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881"/>
        <w:tblW w:w="129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2075"/>
        <w:gridCol w:w="2241"/>
        <w:gridCol w:w="2242"/>
        <w:gridCol w:w="2715"/>
      </w:tblGrid>
      <w:tr w:rsidR="000B445E" w:rsidRPr="00A44438" w14:paraId="17450166" w14:textId="77777777" w:rsidTr="000B445E">
        <w:tc>
          <w:tcPr>
            <w:tcW w:w="12963" w:type="dxa"/>
            <w:gridSpan w:val="5"/>
            <w:tcBorders>
              <w:bottom w:val="single" w:sz="4" w:space="0" w:color="auto"/>
            </w:tcBorders>
          </w:tcPr>
          <w:p w14:paraId="5A87310C" w14:textId="53C5D5F7" w:rsidR="000B445E" w:rsidRPr="00A44438" w:rsidRDefault="00E20FE5" w:rsidP="00953523">
            <w:pPr>
              <w:rPr>
                <w:b/>
                <w:bCs/>
              </w:rPr>
            </w:pPr>
            <w:r w:rsidRPr="00A44438">
              <w:rPr>
                <w:b/>
                <w:bCs/>
              </w:rPr>
              <w:t>Supplementary t</w:t>
            </w:r>
            <w:r w:rsidR="000B445E" w:rsidRPr="00A44438">
              <w:rPr>
                <w:b/>
                <w:bCs/>
              </w:rPr>
              <w:t xml:space="preserve">able 1. </w:t>
            </w:r>
            <w:r w:rsidR="000B445E" w:rsidRPr="00A44438">
              <w:t xml:space="preserve">The characteristics of participants across </w:t>
            </w:r>
            <w:r w:rsidR="00A02D50" w:rsidRPr="00A44438">
              <w:t>gender</w:t>
            </w:r>
            <w:r w:rsidR="007401A5">
              <w:t>.</w:t>
            </w:r>
          </w:p>
        </w:tc>
      </w:tr>
      <w:tr w:rsidR="000B445E" w:rsidRPr="00A44438" w14:paraId="4D0BB20F" w14:textId="77777777" w:rsidTr="000B445E"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4D53563C" w14:textId="77777777" w:rsidR="000B445E" w:rsidRPr="00A44438" w:rsidRDefault="000B445E" w:rsidP="00953523"/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00DC6" w14:textId="77777777" w:rsidR="000B445E" w:rsidRPr="00A44438" w:rsidRDefault="000B445E" w:rsidP="00953523">
            <w:pPr>
              <w:jc w:val="center"/>
            </w:pPr>
            <w:r w:rsidRPr="00A44438">
              <w:t>Total sample</w:t>
            </w:r>
          </w:p>
          <w:p w14:paraId="15BD0D78" w14:textId="77777777" w:rsidR="000B445E" w:rsidRPr="00A44438" w:rsidRDefault="000B445E" w:rsidP="00953523">
            <w:pPr>
              <w:jc w:val="center"/>
            </w:pPr>
            <w:r w:rsidRPr="00A44438">
              <w:t>(N=1015)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8012B" w14:textId="45153B88" w:rsidR="000B445E" w:rsidRPr="00A44438" w:rsidRDefault="00F25EED" w:rsidP="00953523">
            <w:pPr>
              <w:jc w:val="center"/>
            </w:pPr>
            <w:r>
              <w:t>Boys</w:t>
            </w:r>
          </w:p>
          <w:p w14:paraId="1A223808" w14:textId="7BA586D0" w:rsidR="00F91239" w:rsidRPr="00A44438" w:rsidRDefault="00F91239" w:rsidP="00953523">
            <w:pPr>
              <w:jc w:val="center"/>
            </w:pPr>
            <w:r w:rsidRPr="00A44438">
              <w:t>(N=574)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991FB" w14:textId="6763F047" w:rsidR="000B445E" w:rsidRPr="00A44438" w:rsidRDefault="00F25EED" w:rsidP="00953523">
            <w:pPr>
              <w:jc w:val="center"/>
            </w:pPr>
            <w:r>
              <w:t>Girls</w:t>
            </w:r>
          </w:p>
          <w:p w14:paraId="4B5153DA" w14:textId="6AEAFF3D" w:rsidR="00F91239" w:rsidRPr="00A44438" w:rsidRDefault="00F91239" w:rsidP="00953523">
            <w:pPr>
              <w:jc w:val="center"/>
            </w:pPr>
            <w:r w:rsidRPr="00A44438">
              <w:t>(N=441)</w:t>
            </w:r>
          </w:p>
        </w:tc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E620D" w14:textId="37816079" w:rsidR="000B445E" w:rsidRPr="00A44438" w:rsidRDefault="000B445E" w:rsidP="00953523">
            <w:pPr>
              <w:jc w:val="center"/>
            </w:pPr>
            <w:r w:rsidRPr="00A44438">
              <w:t>P-value</w:t>
            </w:r>
            <w:r w:rsidRPr="00A44438">
              <w:rPr>
                <w:vertAlign w:val="superscript"/>
              </w:rPr>
              <w:t>*</w:t>
            </w:r>
          </w:p>
        </w:tc>
      </w:tr>
      <w:tr w:rsidR="000B445E" w:rsidRPr="00A44438" w14:paraId="6D4496C9" w14:textId="77777777" w:rsidTr="000B445E">
        <w:tc>
          <w:tcPr>
            <w:tcW w:w="3690" w:type="dxa"/>
          </w:tcPr>
          <w:p w14:paraId="0C10EEAF" w14:textId="77777777" w:rsidR="000B445E" w:rsidRPr="00A44438" w:rsidRDefault="000B445E" w:rsidP="00953523">
            <w:pPr>
              <w:rPr>
                <w:b/>
                <w:bCs/>
              </w:rPr>
            </w:pPr>
            <w:r w:rsidRPr="00A44438">
              <w:rPr>
                <w:b/>
                <w:bCs/>
              </w:rPr>
              <w:t>Age (month)</w:t>
            </w:r>
          </w:p>
        </w:tc>
        <w:tc>
          <w:tcPr>
            <w:tcW w:w="2075" w:type="dxa"/>
          </w:tcPr>
          <w:p w14:paraId="00A17928" w14:textId="77777777" w:rsidR="000B445E" w:rsidRPr="00A44438" w:rsidRDefault="000B445E" w:rsidP="00953523">
            <w:pPr>
              <w:jc w:val="center"/>
            </w:pPr>
            <w:r w:rsidRPr="00A44438">
              <w:t xml:space="preserve">54.3 </w:t>
            </w:r>
            <w:r w:rsidRPr="00A44438">
              <w:rPr>
                <w:rFonts w:cstheme="minorHAnsi"/>
              </w:rPr>
              <w:t>± 54.7</w:t>
            </w:r>
          </w:p>
        </w:tc>
        <w:tc>
          <w:tcPr>
            <w:tcW w:w="2241" w:type="dxa"/>
            <w:vAlign w:val="center"/>
          </w:tcPr>
          <w:p w14:paraId="4DB1B53E" w14:textId="64E68898" w:rsidR="000B445E" w:rsidRPr="00A44438" w:rsidRDefault="005D1E1F" w:rsidP="00953523">
            <w:pPr>
              <w:jc w:val="center"/>
            </w:pPr>
            <w:r w:rsidRPr="00A44438">
              <w:t xml:space="preserve">54.8 </w:t>
            </w:r>
            <w:r w:rsidRPr="00A44438">
              <w:rPr>
                <w:rFonts w:cstheme="minorHAnsi"/>
              </w:rPr>
              <w:t xml:space="preserve">± </w:t>
            </w:r>
            <w:r w:rsidR="001541E8" w:rsidRPr="00A44438">
              <w:rPr>
                <w:rFonts w:cstheme="minorHAnsi"/>
              </w:rPr>
              <w:t>5.7</w:t>
            </w:r>
          </w:p>
        </w:tc>
        <w:tc>
          <w:tcPr>
            <w:tcW w:w="2242" w:type="dxa"/>
            <w:vAlign w:val="center"/>
          </w:tcPr>
          <w:p w14:paraId="3582F0D4" w14:textId="08E10024" w:rsidR="000B445E" w:rsidRPr="00A44438" w:rsidRDefault="005D1E1F" w:rsidP="00953523">
            <w:pPr>
              <w:jc w:val="center"/>
            </w:pPr>
            <w:r w:rsidRPr="00A44438">
              <w:t xml:space="preserve">53.6 </w:t>
            </w:r>
            <w:r w:rsidRPr="00A44438">
              <w:rPr>
                <w:rFonts w:cstheme="minorHAnsi"/>
              </w:rPr>
              <w:t>± 54.6</w:t>
            </w:r>
          </w:p>
        </w:tc>
        <w:tc>
          <w:tcPr>
            <w:tcW w:w="2715" w:type="dxa"/>
            <w:vAlign w:val="center"/>
          </w:tcPr>
          <w:p w14:paraId="7B5DCA22" w14:textId="7E4B86A1" w:rsidR="000B445E" w:rsidRPr="00A44438" w:rsidRDefault="00E12736" w:rsidP="00953523">
            <w:pPr>
              <w:jc w:val="center"/>
            </w:pPr>
            <w:r w:rsidRPr="00A44438">
              <w:t>0.73</w:t>
            </w:r>
          </w:p>
        </w:tc>
      </w:tr>
      <w:tr w:rsidR="000B445E" w:rsidRPr="00A44438" w14:paraId="77CD15C3" w14:textId="77777777" w:rsidTr="000B445E">
        <w:tc>
          <w:tcPr>
            <w:tcW w:w="3690" w:type="dxa"/>
          </w:tcPr>
          <w:p w14:paraId="7B5980F8" w14:textId="77777777" w:rsidR="000B445E" w:rsidRPr="00A44438" w:rsidRDefault="000B445E" w:rsidP="00953523">
            <w:pPr>
              <w:rPr>
                <w:b/>
                <w:bCs/>
              </w:rPr>
            </w:pPr>
            <w:r w:rsidRPr="00A44438">
              <w:rPr>
                <w:b/>
                <w:bCs/>
              </w:rPr>
              <w:t>Height (cm)</w:t>
            </w:r>
          </w:p>
        </w:tc>
        <w:tc>
          <w:tcPr>
            <w:tcW w:w="2075" w:type="dxa"/>
          </w:tcPr>
          <w:p w14:paraId="33B5B649" w14:textId="77777777" w:rsidR="000B445E" w:rsidRPr="00A44438" w:rsidRDefault="000B445E" w:rsidP="00953523">
            <w:pPr>
              <w:jc w:val="center"/>
            </w:pPr>
            <w:r w:rsidRPr="00A44438">
              <w:rPr>
                <w:rFonts w:cstheme="minorHAnsi"/>
              </w:rPr>
              <w:t>97.6 ± 32.4</w:t>
            </w:r>
          </w:p>
        </w:tc>
        <w:tc>
          <w:tcPr>
            <w:tcW w:w="2241" w:type="dxa"/>
            <w:vAlign w:val="center"/>
          </w:tcPr>
          <w:p w14:paraId="5D1EE2AA" w14:textId="6E4C5C50" w:rsidR="000B445E" w:rsidRPr="00A44438" w:rsidRDefault="001541E8" w:rsidP="00953523">
            <w:pPr>
              <w:jc w:val="center"/>
            </w:pPr>
            <w:r w:rsidRPr="00A44438">
              <w:t xml:space="preserve">97.8 </w:t>
            </w:r>
            <w:r w:rsidRPr="00A44438">
              <w:rPr>
                <w:rFonts w:cstheme="minorHAnsi"/>
              </w:rPr>
              <w:t>± 33.3</w:t>
            </w:r>
          </w:p>
        </w:tc>
        <w:tc>
          <w:tcPr>
            <w:tcW w:w="2242" w:type="dxa"/>
            <w:vAlign w:val="center"/>
          </w:tcPr>
          <w:p w14:paraId="04EA6CED" w14:textId="1017192A" w:rsidR="000B445E" w:rsidRPr="00A44438" w:rsidRDefault="001541E8" w:rsidP="00953523">
            <w:pPr>
              <w:jc w:val="center"/>
            </w:pPr>
            <w:r w:rsidRPr="00A44438">
              <w:t xml:space="preserve">97.2 </w:t>
            </w:r>
            <w:r w:rsidRPr="00A44438">
              <w:rPr>
                <w:rFonts w:cstheme="minorHAnsi"/>
              </w:rPr>
              <w:t xml:space="preserve">± </w:t>
            </w:r>
            <w:r w:rsidR="007B4DFB" w:rsidRPr="00A44438">
              <w:rPr>
                <w:rFonts w:cstheme="minorHAnsi"/>
              </w:rPr>
              <w:t>32.1</w:t>
            </w:r>
          </w:p>
        </w:tc>
        <w:tc>
          <w:tcPr>
            <w:tcW w:w="2715" w:type="dxa"/>
            <w:vAlign w:val="center"/>
          </w:tcPr>
          <w:p w14:paraId="3061796B" w14:textId="16D39C2F" w:rsidR="000B445E" w:rsidRPr="00A44438" w:rsidRDefault="00E12736" w:rsidP="00953523">
            <w:pPr>
              <w:jc w:val="center"/>
            </w:pPr>
            <w:r w:rsidRPr="00A44438">
              <w:t>0.76</w:t>
            </w:r>
          </w:p>
        </w:tc>
      </w:tr>
      <w:tr w:rsidR="000B445E" w:rsidRPr="00A44438" w14:paraId="08A8DE5A" w14:textId="77777777" w:rsidTr="000B445E">
        <w:tc>
          <w:tcPr>
            <w:tcW w:w="3690" w:type="dxa"/>
          </w:tcPr>
          <w:p w14:paraId="11C8C54A" w14:textId="77777777" w:rsidR="000B445E" w:rsidRPr="00A44438" w:rsidRDefault="000B445E" w:rsidP="00953523">
            <w:pPr>
              <w:rPr>
                <w:b/>
                <w:bCs/>
              </w:rPr>
            </w:pPr>
            <w:r w:rsidRPr="00A44438">
              <w:rPr>
                <w:b/>
                <w:bCs/>
              </w:rPr>
              <w:t>Weight (kg)</w:t>
            </w:r>
          </w:p>
        </w:tc>
        <w:tc>
          <w:tcPr>
            <w:tcW w:w="2075" w:type="dxa"/>
          </w:tcPr>
          <w:p w14:paraId="5E456DA4" w14:textId="77777777" w:rsidR="000B445E" w:rsidRPr="00A44438" w:rsidRDefault="000B445E" w:rsidP="00953523">
            <w:pPr>
              <w:jc w:val="center"/>
            </w:pPr>
            <w:r w:rsidRPr="00A44438">
              <w:t xml:space="preserve">17.2 </w:t>
            </w:r>
            <w:r w:rsidRPr="00A44438">
              <w:rPr>
                <w:rFonts w:cstheme="minorHAnsi"/>
              </w:rPr>
              <w:t>± 14.8</w:t>
            </w:r>
          </w:p>
        </w:tc>
        <w:tc>
          <w:tcPr>
            <w:tcW w:w="2241" w:type="dxa"/>
            <w:vAlign w:val="center"/>
          </w:tcPr>
          <w:p w14:paraId="288C0A8A" w14:textId="3CE46FB4" w:rsidR="000B445E" w:rsidRPr="00A44438" w:rsidRDefault="007B4DFB" w:rsidP="00953523">
            <w:pPr>
              <w:jc w:val="center"/>
            </w:pPr>
            <w:r w:rsidRPr="00A44438">
              <w:t xml:space="preserve">17.3 </w:t>
            </w:r>
            <w:r w:rsidRPr="00A44438">
              <w:rPr>
                <w:rFonts w:cstheme="minorHAnsi"/>
              </w:rPr>
              <w:t>± 14.9</w:t>
            </w:r>
          </w:p>
        </w:tc>
        <w:tc>
          <w:tcPr>
            <w:tcW w:w="2242" w:type="dxa"/>
            <w:vAlign w:val="center"/>
          </w:tcPr>
          <w:p w14:paraId="1F7D216F" w14:textId="09E61227" w:rsidR="000B445E" w:rsidRPr="00A44438" w:rsidRDefault="007B4DFB" w:rsidP="00953523">
            <w:pPr>
              <w:jc w:val="center"/>
            </w:pPr>
            <w:r w:rsidRPr="00A44438">
              <w:t xml:space="preserve">17.0 </w:t>
            </w:r>
            <w:r w:rsidRPr="00A44438">
              <w:rPr>
                <w:rFonts w:cstheme="minorHAnsi"/>
              </w:rPr>
              <w:t>± 14.6</w:t>
            </w:r>
          </w:p>
        </w:tc>
        <w:tc>
          <w:tcPr>
            <w:tcW w:w="2715" w:type="dxa"/>
            <w:vAlign w:val="center"/>
          </w:tcPr>
          <w:p w14:paraId="1E7855E0" w14:textId="416DA782" w:rsidR="000B445E" w:rsidRPr="00A44438" w:rsidRDefault="00E12736" w:rsidP="00953523">
            <w:pPr>
              <w:jc w:val="center"/>
            </w:pPr>
            <w:r w:rsidRPr="00A44438">
              <w:t>0.76</w:t>
            </w:r>
          </w:p>
        </w:tc>
      </w:tr>
      <w:tr w:rsidR="000B445E" w:rsidRPr="00A44438" w14:paraId="0F1D4A36" w14:textId="77777777" w:rsidTr="000B445E">
        <w:tc>
          <w:tcPr>
            <w:tcW w:w="3690" w:type="dxa"/>
          </w:tcPr>
          <w:p w14:paraId="5166D9EB" w14:textId="77777777" w:rsidR="000B445E" w:rsidRPr="00A44438" w:rsidRDefault="000B445E" w:rsidP="00953523">
            <w:pPr>
              <w:rPr>
                <w:b/>
                <w:bCs/>
              </w:rPr>
            </w:pPr>
            <w:r w:rsidRPr="00A44438">
              <w:rPr>
                <w:b/>
                <w:bCs/>
              </w:rPr>
              <w:t>Body mass index (kg/m</w:t>
            </w:r>
            <w:r w:rsidRPr="00A44438">
              <w:rPr>
                <w:b/>
                <w:bCs/>
                <w:vertAlign w:val="superscript"/>
              </w:rPr>
              <w:t>2</w:t>
            </w:r>
            <w:r w:rsidRPr="00A44438">
              <w:rPr>
                <w:b/>
                <w:bCs/>
              </w:rPr>
              <w:t>)</w:t>
            </w:r>
          </w:p>
        </w:tc>
        <w:tc>
          <w:tcPr>
            <w:tcW w:w="2075" w:type="dxa"/>
          </w:tcPr>
          <w:p w14:paraId="71C2E130" w14:textId="77777777" w:rsidR="000B445E" w:rsidRPr="00A44438" w:rsidRDefault="000B445E" w:rsidP="00953523">
            <w:pPr>
              <w:jc w:val="center"/>
            </w:pPr>
            <w:r w:rsidRPr="00A44438">
              <w:t xml:space="preserve">15.8 </w:t>
            </w:r>
            <w:r w:rsidRPr="00A44438">
              <w:rPr>
                <w:rFonts w:cstheme="minorHAnsi"/>
              </w:rPr>
              <w:t>± 7.3</w:t>
            </w:r>
          </w:p>
        </w:tc>
        <w:tc>
          <w:tcPr>
            <w:tcW w:w="2241" w:type="dxa"/>
            <w:vAlign w:val="center"/>
          </w:tcPr>
          <w:p w14:paraId="5C45DFF4" w14:textId="100D2193" w:rsidR="000B445E" w:rsidRPr="00A44438" w:rsidRDefault="007651DD" w:rsidP="00953523">
            <w:pPr>
              <w:jc w:val="center"/>
            </w:pPr>
            <w:r w:rsidRPr="00A44438">
              <w:t xml:space="preserve">15.8 </w:t>
            </w:r>
            <w:r w:rsidRPr="00A44438">
              <w:rPr>
                <w:rFonts w:cstheme="minorHAnsi"/>
              </w:rPr>
              <w:t>± 8.2</w:t>
            </w:r>
          </w:p>
        </w:tc>
        <w:tc>
          <w:tcPr>
            <w:tcW w:w="2242" w:type="dxa"/>
            <w:vAlign w:val="center"/>
          </w:tcPr>
          <w:p w14:paraId="7FAD74AB" w14:textId="0FA65DD3" w:rsidR="000B445E" w:rsidRPr="00A44438" w:rsidRDefault="007651DD" w:rsidP="00953523">
            <w:pPr>
              <w:jc w:val="center"/>
            </w:pPr>
            <w:r w:rsidRPr="00A44438">
              <w:t xml:space="preserve">15.7 </w:t>
            </w:r>
            <w:r w:rsidRPr="00A44438">
              <w:rPr>
                <w:rFonts w:cstheme="minorHAnsi"/>
              </w:rPr>
              <w:t>± 5.8</w:t>
            </w:r>
          </w:p>
        </w:tc>
        <w:tc>
          <w:tcPr>
            <w:tcW w:w="2715" w:type="dxa"/>
            <w:vAlign w:val="center"/>
          </w:tcPr>
          <w:p w14:paraId="3C61CCF1" w14:textId="0C60058F" w:rsidR="000B445E" w:rsidRPr="00A44438" w:rsidRDefault="00E12736" w:rsidP="00953523">
            <w:pPr>
              <w:jc w:val="center"/>
            </w:pPr>
            <w:r w:rsidRPr="00A44438">
              <w:t>0.87</w:t>
            </w:r>
          </w:p>
        </w:tc>
      </w:tr>
      <w:tr w:rsidR="000B445E" w:rsidRPr="00A44438" w14:paraId="2BB6FF58" w14:textId="77777777" w:rsidTr="000B445E">
        <w:tc>
          <w:tcPr>
            <w:tcW w:w="3690" w:type="dxa"/>
          </w:tcPr>
          <w:p w14:paraId="71B4C451" w14:textId="77777777" w:rsidR="000B445E" w:rsidRPr="00A44438" w:rsidRDefault="000B445E" w:rsidP="00953523">
            <w:pPr>
              <w:rPr>
                <w:b/>
                <w:bCs/>
              </w:rPr>
            </w:pPr>
            <w:r w:rsidRPr="00A44438">
              <w:rPr>
                <w:b/>
                <w:bCs/>
              </w:rPr>
              <w:t>Admission type</w:t>
            </w:r>
          </w:p>
        </w:tc>
        <w:tc>
          <w:tcPr>
            <w:tcW w:w="2075" w:type="dxa"/>
          </w:tcPr>
          <w:p w14:paraId="3EDC5B4D" w14:textId="77777777" w:rsidR="000B445E" w:rsidRPr="00A44438" w:rsidRDefault="000B445E" w:rsidP="00953523">
            <w:pPr>
              <w:jc w:val="center"/>
            </w:pPr>
          </w:p>
        </w:tc>
        <w:tc>
          <w:tcPr>
            <w:tcW w:w="2241" w:type="dxa"/>
            <w:vAlign w:val="center"/>
          </w:tcPr>
          <w:p w14:paraId="26A766D3" w14:textId="77777777" w:rsidR="000B445E" w:rsidRPr="00A44438" w:rsidRDefault="000B445E" w:rsidP="00953523">
            <w:pPr>
              <w:jc w:val="center"/>
            </w:pPr>
          </w:p>
        </w:tc>
        <w:tc>
          <w:tcPr>
            <w:tcW w:w="2242" w:type="dxa"/>
            <w:vAlign w:val="center"/>
          </w:tcPr>
          <w:p w14:paraId="7F207BEC" w14:textId="77777777" w:rsidR="000B445E" w:rsidRPr="00A44438" w:rsidRDefault="000B445E" w:rsidP="00953523">
            <w:pPr>
              <w:jc w:val="center"/>
            </w:pPr>
          </w:p>
        </w:tc>
        <w:tc>
          <w:tcPr>
            <w:tcW w:w="2715" w:type="dxa"/>
            <w:vAlign w:val="center"/>
          </w:tcPr>
          <w:p w14:paraId="1C3F13AF" w14:textId="77777777" w:rsidR="000B445E" w:rsidRPr="00A44438" w:rsidRDefault="000B445E" w:rsidP="00953523">
            <w:pPr>
              <w:jc w:val="center"/>
            </w:pPr>
          </w:p>
        </w:tc>
      </w:tr>
      <w:tr w:rsidR="00F140D2" w:rsidRPr="00A44438" w14:paraId="51D53EA6" w14:textId="77777777" w:rsidTr="000B445E">
        <w:tc>
          <w:tcPr>
            <w:tcW w:w="3690" w:type="dxa"/>
          </w:tcPr>
          <w:p w14:paraId="266E986E" w14:textId="77777777" w:rsidR="00F140D2" w:rsidRPr="00A44438" w:rsidRDefault="00F140D2" w:rsidP="00953523">
            <w:pPr>
              <w:ind w:left="144"/>
            </w:pPr>
            <w:r w:rsidRPr="00A44438">
              <w:t>Elective surgery (%)</w:t>
            </w:r>
          </w:p>
        </w:tc>
        <w:tc>
          <w:tcPr>
            <w:tcW w:w="2075" w:type="dxa"/>
          </w:tcPr>
          <w:p w14:paraId="7BDA760B" w14:textId="77777777" w:rsidR="00F140D2" w:rsidRPr="00A44438" w:rsidRDefault="00F140D2" w:rsidP="00953523">
            <w:pPr>
              <w:jc w:val="center"/>
            </w:pPr>
            <w:r w:rsidRPr="00A44438">
              <w:t>191 (18.8)</w:t>
            </w:r>
          </w:p>
        </w:tc>
        <w:tc>
          <w:tcPr>
            <w:tcW w:w="2241" w:type="dxa"/>
            <w:vAlign w:val="center"/>
          </w:tcPr>
          <w:p w14:paraId="06EF8C25" w14:textId="0FEFA9C5" w:rsidR="00F140D2" w:rsidRPr="00A44438" w:rsidRDefault="00F140D2" w:rsidP="00953523">
            <w:pPr>
              <w:jc w:val="center"/>
            </w:pPr>
            <w:r w:rsidRPr="00A44438">
              <w:t>112 (58.6)</w:t>
            </w:r>
          </w:p>
        </w:tc>
        <w:tc>
          <w:tcPr>
            <w:tcW w:w="2242" w:type="dxa"/>
            <w:vAlign w:val="center"/>
          </w:tcPr>
          <w:p w14:paraId="2EE01C91" w14:textId="2409D29E" w:rsidR="00F140D2" w:rsidRPr="00A44438" w:rsidRDefault="00F140D2" w:rsidP="00953523">
            <w:pPr>
              <w:jc w:val="center"/>
            </w:pPr>
            <w:r w:rsidRPr="00A44438">
              <w:t>79 (41.4)</w:t>
            </w:r>
          </w:p>
        </w:tc>
        <w:tc>
          <w:tcPr>
            <w:tcW w:w="2715" w:type="dxa"/>
            <w:vMerge w:val="restart"/>
            <w:vAlign w:val="center"/>
          </w:tcPr>
          <w:p w14:paraId="66B4B832" w14:textId="0B888793" w:rsidR="00F140D2" w:rsidRPr="00A44438" w:rsidRDefault="00F140D2" w:rsidP="00953523">
            <w:pPr>
              <w:jc w:val="center"/>
            </w:pPr>
            <w:r w:rsidRPr="00A44438">
              <w:t>0.48</w:t>
            </w:r>
          </w:p>
        </w:tc>
      </w:tr>
      <w:tr w:rsidR="00F140D2" w:rsidRPr="00A44438" w14:paraId="270D0C5C" w14:textId="77777777" w:rsidTr="000B445E">
        <w:tc>
          <w:tcPr>
            <w:tcW w:w="3690" w:type="dxa"/>
          </w:tcPr>
          <w:p w14:paraId="7CD157AB" w14:textId="77777777" w:rsidR="00F140D2" w:rsidRPr="00A44438" w:rsidRDefault="00F140D2" w:rsidP="00953523">
            <w:pPr>
              <w:ind w:left="144"/>
            </w:pPr>
            <w:r w:rsidRPr="00A44438">
              <w:t>Emergency surgery (%)</w:t>
            </w:r>
          </w:p>
        </w:tc>
        <w:tc>
          <w:tcPr>
            <w:tcW w:w="2075" w:type="dxa"/>
          </w:tcPr>
          <w:p w14:paraId="061D3482" w14:textId="77777777" w:rsidR="00F140D2" w:rsidRPr="00A44438" w:rsidRDefault="00F140D2" w:rsidP="00953523">
            <w:pPr>
              <w:jc w:val="center"/>
            </w:pPr>
            <w:r w:rsidRPr="00A44438">
              <w:t>61 (6)</w:t>
            </w:r>
          </w:p>
        </w:tc>
        <w:tc>
          <w:tcPr>
            <w:tcW w:w="2241" w:type="dxa"/>
            <w:vAlign w:val="center"/>
          </w:tcPr>
          <w:p w14:paraId="29741C98" w14:textId="76190F39" w:rsidR="00F140D2" w:rsidRPr="00A44438" w:rsidRDefault="00F140D2" w:rsidP="00953523">
            <w:pPr>
              <w:jc w:val="center"/>
            </w:pPr>
            <w:r w:rsidRPr="00A44438">
              <w:t>38 (62.3)</w:t>
            </w:r>
          </w:p>
        </w:tc>
        <w:tc>
          <w:tcPr>
            <w:tcW w:w="2242" w:type="dxa"/>
            <w:vAlign w:val="center"/>
          </w:tcPr>
          <w:p w14:paraId="6679C3FD" w14:textId="5F6B260B" w:rsidR="00F140D2" w:rsidRPr="00A44438" w:rsidRDefault="00F140D2" w:rsidP="00953523">
            <w:pPr>
              <w:jc w:val="center"/>
            </w:pPr>
            <w:r w:rsidRPr="00A44438">
              <w:t>23 (37.7)</w:t>
            </w:r>
          </w:p>
        </w:tc>
        <w:tc>
          <w:tcPr>
            <w:tcW w:w="2715" w:type="dxa"/>
            <w:vMerge/>
            <w:vAlign w:val="center"/>
          </w:tcPr>
          <w:p w14:paraId="6860B9C4" w14:textId="6069249B" w:rsidR="00F140D2" w:rsidRPr="00A44438" w:rsidRDefault="00F140D2" w:rsidP="00953523">
            <w:pPr>
              <w:jc w:val="center"/>
            </w:pPr>
          </w:p>
        </w:tc>
      </w:tr>
      <w:tr w:rsidR="00F140D2" w:rsidRPr="00A44438" w14:paraId="6326FB22" w14:textId="77777777" w:rsidTr="000B445E">
        <w:tc>
          <w:tcPr>
            <w:tcW w:w="3690" w:type="dxa"/>
          </w:tcPr>
          <w:p w14:paraId="3A9FF54C" w14:textId="77777777" w:rsidR="00F140D2" w:rsidRPr="00A44438" w:rsidRDefault="00F140D2" w:rsidP="00953523">
            <w:pPr>
              <w:ind w:left="144"/>
            </w:pPr>
            <w:r w:rsidRPr="00A44438">
              <w:t>Medical (%)</w:t>
            </w:r>
          </w:p>
        </w:tc>
        <w:tc>
          <w:tcPr>
            <w:tcW w:w="2075" w:type="dxa"/>
          </w:tcPr>
          <w:p w14:paraId="25923037" w14:textId="77777777" w:rsidR="00F140D2" w:rsidRPr="00A44438" w:rsidRDefault="00F140D2" w:rsidP="00953523">
            <w:pPr>
              <w:jc w:val="center"/>
            </w:pPr>
            <w:r w:rsidRPr="00A44438">
              <w:t>763 (75.2)</w:t>
            </w:r>
          </w:p>
        </w:tc>
        <w:tc>
          <w:tcPr>
            <w:tcW w:w="2241" w:type="dxa"/>
            <w:vAlign w:val="center"/>
          </w:tcPr>
          <w:p w14:paraId="74506C05" w14:textId="2322DA97" w:rsidR="00F140D2" w:rsidRPr="00A44438" w:rsidRDefault="00F140D2" w:rsidP="00953523">
            <w:pPr>
              <w:jc w:val="center"/>
            </w:pPr>
            <w:r w:rsidRPr="00A44438">
              <w:t>424 (55.6)</w:t>
            </w:r>
          </w:p>
        </w:tc>
        <w:tc>
          <w:tcPr>
            <w:tcW w:w="2242" w:type="dxa"/>
            <w:vAlign w:val="center"/>
          </w:tcPr>
          <w:p w14:paraId="4C4CE4F1" w14:textId="77F54EFF" w:rsidR="00F140D2" w:rsidRPr="00A44438" w:rsidRDefault="00F140D2" w:rsidP="00953523">
            <w:pPr>
              <w:jc w:val="center"/>
            </w:pPr>
            <w:r w:rsidRPr="00A44438">
              <w:t>339 (44.4)</w:t>
            </w:r>
          </w:p>
        </w:tc>
        <w:tc>
          <w:tcPr>
            <w:tcW w:w="2715" w:type="dxa"/>
            <w:vMerge/>
            <w:vAlign w:val="center"/>
          </w:tcPr>
          <w:p w14:paraId="3CF7C565" w14:textId="5249B6D1" w:rsidR="00F140D2" w:rsidRPr="00A44438" w:rsidRDefault="00F140D2" w:rsidP="00953523">
            <w:pPr>
              <w:jc w:val="center"/>
            </w:pPr>
          </w:p>
        </w:tc>
      </w:tr>
      <w:tr w:rsidR="000B445E" w:rsidRPr="00A44438" w14:paraId="6B7C1E78" w14:textId="77777777" w:rsidTr="000B445E">
        <w:tc>
          <w:tcPr>
            <w:tcW w:w="3690" w:type="dxa"/>
          </w:tcPr>
          <w:p w14:paraId="697D4454" w14:textId="77777777" w:rsidR="000B445E" w:rsidRPr="00A44438" w:rsidRDefault="000B445E" w:rsidP="00953523">
            <w:pPr>
              <w:rPr>
                <w:b/>
                <w:bCs/>
              </w:rPr>
            </w:pPr>
            <w:r w:rsidRPr="00A44438">
              <w:rPr>
                <w:b/>
                <w:bCs/>
              </w:rPr>
              <w:t>Diagnosis category</w:t>
            </w:r>
          </w:p>
        </w:tc>
        <w:tc>
          <w:tcPr>
            <w:tcW w:w="2075" w:type="dxa"/>
          </w:tcPr>
          <w:p w14:paraId="05B349D3" w14:textId="77777777" w:rsidR="000B445E" w:rsidRPr="00A44438" w:rsidRDefault="000B445E" w:rsidP="00953523">
            <w:pPr>
              <w:jc w:val="center"/>
            </w:pPr>
          </w:p>
        </w:tc>
        <w:tc>
          <w:tcPr>
            <w:tcW w:w="2241" w:type="dxa"/>
            <w:vAlign w:val="center"/>
          </w:tcPr>
          <w:p w14:paraId="4A23C811" w14:textId="77777777" w:rsidR="000B445E" w:rsidRPr="00A44438" w:rsidRDefault="000B445E" w:rsidP="00953523">
            <w:pPr>
              <w:jc w:val="center"/>
            </w:pPr>
          </w:p>
        </w:tc>
        <w:tc>
          <w:tcPr>
            <w:tcW w:w="2242" w:type="dxa"/>
            <w:vAlign w:val="center"/>
          </w:tcPr>
          <w:p w14:paraId="59BF18A7" w14:textId="77777777" w:rsidR="000B445E" w:rsidRPr="00A44438" w:rsidRDefault="000B445E" w:rsidP="00953523">
            <w:pPr>
              <w:jc w:val="center"/>
            </w:pPr>
          </w:p>
        </w:tc>
        <w:tc>
          <w:tcPr>
            <w:tcW w:w="2715" w:type="dxa"/>
            <w:vAlign w:val="center"/>
          </w:tcPr>
          <w:p w14:paraId="1321AEC4" w14:textId="77777777" w:rsidR="000B445E" w:rsidRPr="00A44438" w:rsidRDefault="000B445E" w:rsidP="00953523">
            <w:pPr>
              <w:jc w:val="center"/>
            </w:pPr>
          </w:p>
        </w:tc>
      </w:tr>
      <w:tr w:rsidR="00F140D2" w:rsidRPr="00A44438" w14:paraId="3B8F7855" w14:textId="77777777" w:rsidTr="000B445E">
        <w:tc>
          <w:tcPr>
            <w:tcW w:w="3690" w:type="dxa"/>
          </w:tcPr>
          <w:p w14:paraId="13A9D25D" w14:textId="77777777" w:rsidR="00F140D2" w:rsidRPr="00A44438" w:rsidRDefault="00F140D2" w:rsidP="00953523">
            <w:pPr>
              <w:ind w:left="144"/>
            </w:pPr>
            <w:r w:rsidRPr="00A44438">
              <w:t>Cardiorespiratory (%)</w:t>
            </w:r>
          </w:p>
        </w:tc>
        <w:tc>
          <w:tcPr>
            <w:tcW w:w="2075" w:type="dxa"/>
          </w:tcPr>
          <w:p w14:paraId="74F7FB7F" w14:textId="77777777" w:rsidR="00F140D2" w:rsidRPr="00A44438" w:rsidRDefault="00F140D2" w:rsidP="00953523">
            <w:pPr>
              <w:jc w:val="center"/>
            </w:pPr>
            <w:r w:rsidRPr="00A44438">
              <w:t>129 (12.7)</w:t>
            </w:r>
          </w:p>
        </w:tc>
        <w:tc>
          <w:tcPr>
            <w:tcW w:w="2241" w:type="dxa"/>
            <w:vAlign w:val="center"/>
          </w:tcPr>
          <w:p w14:paraId="68781C70" w14:textId="397613B2" w:rsidR="00F140D2" w:rsidRPr="00A44438" w:rsidRDefault="00F140D2" w:rsidP="00953523">
            <w:pPr>
              <w:jc w:val="center"/>
            </w:pPr>
            <w:r w:rsidRPr="00A44438">
              <w:t xml:space="preserve">76 (58.9) </w:t>
            </w:r>
          </w:p>
        </w:tc>
        <w:tc>
          <w:tcPr>
            <w:tcW w:w="2242" w:type="dxa"/>
            <w:vAlign w:val="center"/>
          </w:tcPr>
          <w:p w14:paraId="62E7E4B4" w14:textId="1EEBE4CA" w:rsidR="00F140D2" w:rsidRPr="00A44438" w:rsidRDefault="00F140D2" w:rsidP="00953523">
            <w:pPr>
              <w:jc w:val="center"/>
            </w:pPr>
            <w:r w:rsidRPr="00A44438">
              <w:t>53 (41.1)</w:t>
            </w:r>
          </w:p>
        </w:tc>
        <w:tc>
          <w:tcPr>
            <w:tcW w:w="2715" w:type="dxa"/>
            <w:vMerge w:val="restart"/>
            <w:vAlign w:val="center"/>
          </w:tcPr>
          <w:p w14:paraId="753DBC6E" w14:textId="68D75A91" w:rsidR="00F140D2" w:rsidRPr="00A44438" w:rsidRDefault="00F140D2" w:rsidP="00953523">
            <w:pPr>
              <w:jc w:val="center"/>
            </w:pPr>
            <w:r w:rsidRPr="00A44438">
              <w:t>0.7</w:t>
            </w:r>
          </w:p>
        </w:tc>
      </w:tr>
      <w:tr w:rsidR="00F140D2" w:rsidRPr="00A44438" w14:paraId="3CF05C5B" w14:textId="77777777" w:rsidTr="000B445E">
        <w:tc>
          <w:tcPr>
            <w:tcW w:w="3690" w:type="dxa"/>
          </w:tcPr>
          <w:p w14:paraId="0A082102" w14:textId="77777777" w:rsidR="00F140D2" w:rsidRPr="00A44438" w:rsidRDefault="00F140D2" w:rsidP="00953523">
            <w:pPr>
              <w:ind w:left="144"/>
            </w:pPr>
            <w:r w:rsidRPr="00A44438">
              <w:t>Neuromuscular (%)</w:t>
            </w:r>
          </w:p>
        </w:tc>
        <w:tc>
          <w:tcPr>
            <w:tcW w:w="2075" w:type="dxa"/>
          </w:tcPr>
          <w:p w14:paraId="74E7122E" w14:textId="77777777" w:rsidR="00F140D2" w:rsidRPr="00A44438" w:rsidRDefault="00F140D2" w:rsidP="00953523">
            <w:pPr>
              <w:jc w:val="center"/>
            </w:pPr>
            <w:r w:rsidRPr="00A44438">
              <w:t>256 (25.2)</w:t>
            </w:r>
          </w:p>
        </w:tc>
        <w:tc>
          <w:tcPr>
            <w:tcW w:w="2241" w:type="dxa"/>
            <w:vAlign w:val="center"/>
          </w:tcPr>
          <w:p w14:paraId="5FB1615A" w14:textId="67839161" w:rsidR="00F140D2" w:rsidRPr="00A44438" w:rsidRDefault="00F140D2" w:rsidP="00953523">
            <w:pPr>
              <w:jc w:val="center"/>
            </w:pPr>
            <w:r w:rsidRPr="00A44438">
              <w:t>140 (54.7)</w:t>
            </w:r>
          </w:p>
        </w:tc>
        <w:tc>
          <w:tcPr>
            <w:tcW w:w="2242" w:type="dxa"/>
            <w:vAlign w:val="center"/>
          </w:tcPr>
          <w:p w14:paraId="32F0903D" w14:textId="2400B317" w:rsidR="00F140D2" w:rsidRPr="00A44438" w:rsidRDefault="00F140D2" w:rsidP="00953523">
            <w:pPr>
              <w:jc w:val="center"/>
            </w:pPr>
            <w:r w:rsidRPr="00A44438">
              <w:t>116 (45.3)</w:t>
            </w:r>
          </w:p>
        </w:tc>
        <w:tc>
          <w:tcPr>
            <w:tcW w:w="2715" w:type="dxa"/>
            <w:vMerge/>
            <w:vAlign w:val="center"/>
          </w:tcPr>
          <w:p w14:paraId="51DA4622" w14:textId="393B6F67" w:rsidR="00F140D2" w:rsidRPr="00A44438" w:rsidRDefault="00F140D2" w:rsidP="00953523">
            <w:pPr>
              <w:jc w:val="center"/>
            </w:pPr>
          </w:p>
        </w:tc>
      </w:tr>
      <w:tr w:rsidR="00F140D2" w:rsidRPr="00A44438" w14:paraId="76213B7F" w14:textId="77777777" w:rsidTr="000B445E">
        <w:tc>
          <w:tcPr>
            <w:tcW w:w="3690" w:type="dxa"/>
          </w:tcPr>
          <w:p w14:paraId="6C13DC4F" w14:textId="77777777" w:rsidR="00F140D2" w:rsidRPr="00A44438" w:rsidRDefault="00F140D2" w:rsidP="00953523">
            <w:pPr>
              <w:ind w:left="144"/>
            </w:pPr>
            <w:r w:rsidRPr="00A44438">
              <w:t>Infectious disease (%)</w:t>
            </w:r>
          </w:p>
        </w:tc>
        <w:tc>
          <w:tcPr>
            <w:tcW w:w="2075" w:type="dxa"/>
          </w:tcPr>
          <w:p w14:paraId="50F7A6F4" w14:textId="77777777" w:rsidR="00F140D2" w:rsidRPr="00A44438" w:rsidRDefault="00F140D2" w:rsidP="00953523">
            <w:pPr>
              <w:jc w:val="center"/>
            </w:pPr>
            <w:r w:rsidRPr="00A44438">
              <w:t>77 (7.6)</w:t>
            </w:r>
          </w:p>
        </w:tc>
        <w:tc>
          <w:tcPr>
            <w:tcW w:w="2241" w:type="dxa"/>
            <w:vAlign w:val="center"/>
          </w:tcPr>
          <w:p w14:paraId="47CCB9FA" w14:textId="7998B229" w:rsidR="00F140D2" w:rsidRPr="00A44438" w:rsidRDefault="00F140D2" w:rsidP="00953523">
            <w:pPr>
              <w:jc w:val="center"/>
            </w:pPr>
            <w:r w:rsidRPr="00A44438">
              <w:t>45 (58.4)</w:t>
            </w:r>
          </w:p>
        </w:tc>
        <w:tc>
          <w:tcPr>
            <w:tcW w:w="2242" w:type="dxa"/>
            <w:vAlign w:val="center"/>
          </w:tcPr>
          <w:p w14:paraId="140795C6" w14:textId="6D4BB01A" w:rsidR="00F140D2" w:rsidRPr="00A44438" w:rsidRDefault="00F140D2" w:rsidP="00953523">
            <w:pPr>
              <w:jc w:val="center"/>
            </w:pPr>
            <w:r w:rsidRPr="00A44438">
              <w:t>32 (41.6)</w:t>
            </w:r>
          </w:p>
        </w:tc>
        <w:tc>
          <w:tcPr>
            <w:tcW w:w="2715" w:type="dxa"/>
            <w:vMerge/>
            <w:vAlign w:val="center"/>
          </w:tcPr>
          <w:p w14:paraId="02097A44" w14:textId="7DBB6B1E" w:rsidR="00F140D2" w:rsidRPr="00A44438" w:rsidRDefault="00F140D2" w:rsidP="00953523">
            <w:pPr>
              <w:jc w:val="center"/>
            </w:pPr>
          </w:p>
        </w:tc>
      </w:tr>
      <w:tr w:rsidR="00F140D2" w:rsidRPr="00A44438" w14:paraId="64B1387D" w14:textId="77777777" w:rsidTr="000B445E">
        <w:tc>
          <w:tcPr>
            <w:tcW w:w="3690" w:type="dxa"/>
          </w:tcPr>
          <w:p w14:paraId="73F46401" w14:textId="77777777" w:rsidR="00F140D2" w:rsidRPr="00A44438" w:rsidRDefault="00F140D2" w:rsidP="00953523">
            <w:pPr>
              <w:ind w:left="144"/>
            </w:pPr>
            <w:r w:rsidRPr="00A44438">
              <w:t>Hematology/oncology (%)</w:t>
            </w:r>
          </w:p>
        </w:tc>
        <w:tc>
          <w:tcPr>
            <w:tcW w:w="2075" w:type="dxa"/>
          </w:tcPr>
          <w:p w14:paraId="01AD77B9" w14:textId="77777777" w:rsidR="00F140D2" w:rsidRPr="00A44438" w:rsidRDefault="00F140D2" w:rsidP="00953523">
            <w:pPr>
              <w:jc w:val="center"/>
            </w:pPr>
            <w:r w:rsidRPr="00A44438">
              <w:t>68 (6.7)</w:t>
            </w:r>
          </w:p>
        </w:tc>
        <w:tc>
          <w:tcPr>
            <w:tcW w:w="2241" w:type="dxa"/>
            <w:vAlign w:val="center"/>
          </w:tcPr>
          <w:p w14:paraId="76D6A355" w14:textId="5EA00CFA" w:rsidR="00F140D2" w:rsidRPr="00A44438" w:rsidRDefault="00F140D2" w:rsidP="00953523">
            <w:pPr>
              <w:jc w:val="center"/>
            </w:pPr>
            <w:r w:rsidRPr="00A44438">
              <w:t>34 (50)</w:t>
            </w:r>
          </w:p>
        </w:tc>
        <w:tc>
          <w:tcPr>
            <w:tcW w:w="2242" w:type="dxa"/>
            <w:vAlign w:val="center"/>
          </w:tcPr>
          <w:p w14:paraId="2344FDC0" w14:textId="610AF132" w:rsidR="00F140D2" w:rsidRPr="00A44438" w:rsidRDefault="00F140D2" w:rsidP="00953523">
            <w:pPr>
              <w:jc w:val="center"/>
            </w:pPr>
            <w:r w:rsidRPr="00A44438">
              <w:t>34 (50)</w:t>
            </w:r>
          </w:p>
        </w:tc>
        <w:tc>
          <w:tcPr>
            <w:tcW w:w="2715" w:type="dxa"/>
            <w:vMerge/>
            <w:vAlign w:val="center"/>
          </w:tcPr>
          <w:p w14:paraId="28C781B3" w14:textId="4D56226E" w:rsidR="00F140D2" w:rsidRPr="00A44438" w:rsidRDefault="00F140D2" w:rsidP="00953523">
            <w:pPr>
              <w:jc w:val="center"/>
            </w:pPr>
          </w:p>
        </w:tc>
      </w:tr>
      <w:tr w:rsidR="00F140D2" w:rsidRPr="00A44438" w14:paraId="23060A0A" w14:textId="77777777" w:rsidTr="000B445E">
        <w:tc>
          <w:tcPr>
            <w:tcW w:w="3690" w:type="dxa"/>
          </w:tcPr>
          <w:p w14:paraId="7DD10BE4" w14:textId="77777777" w:rsidR="00F140D2" w:rsidRPr="00A44438" w:rsidRDefault="00F140D2" w:rsidP="00953523">
            <w:pPr>
              <w:ind w:left="144"/>
            </w:pPr>
            <w:r w:rsidRPr="00A44438">
              <w:t>Gastrointestinal (%)</w:t>
            </w:r>
          </w:p>
        </w:tc>
        <w:tc>
          <w:tcPr>
            <w:tcW w:w="2075" w:type="dxa"/>
          </w:tcPr>
          <w:p w14:paraId="57C22D07" w14:textId="77777777" w:rsidR="00F140D2" w:rsidRPr="00A44438" w:rsidRDefault="00F140D2" w:rsidP="00953523">
            <w:pPr>
              <w:jc w:val="center"/>
            </w:pPr>
            <w:r w:rsidRPr="00A44438">
              <w:t>129 (12.7)</w:t>
            </w:r>
          </w:p>
        </w:tc>
        <w:tc>
          <w:tcPr>
            <w:tcW w:w="2241" w:type="dxa"/>
            <w:vAlign w:val="center"/>
          </w:tcPr>
          <w:p w14:paraId="4F46417B" w14:textId="17BD6B44" w:rsidR="00F140D2" w:rsidRPr="00A44438" w:rsidRDefault="00F140D2" w:rsidP="00953523">
            <w:pPr>
              <w:jc w:val="center"/>
            </w:pPr>
            <w:r w:rsidRPr="00A44438">
              <w:t>67 (51.9)</w:t>
            </w:r>
          </w:p>
        </w:tc>
        <w:tc>
          <w:tcPr>
            <w:tcW w:w="2242" w:type="dxa"/>
            <w:vAlign w:val="center"/>
          </w:tcPr>
          <w:p w14:paraId="554AE0A7" w14:textId="78EC9194" w:rsidR="00F140D2" w:rsidRPr="00A44438" w:rsidRDefault="00F140D2" w:rsidP="00953523">
            <w:pPr>
              <w:jc w:val="center"/>
            </w:pPr>
            <w:r w:rsidRPr="00A44438">
              <w:t>62 (48.1)</w:t>
            </w:r>
          </w:p>
        </w:tc>
        <w:tc>
          <w:tcPr>
            <w:tcW w:w="2715" w:type="dxa"/>
            <w:vMerge/>
            <w:vAlign w:val="center"/>
          </w:tcPr>
          <w:p w14:paraId="34993FC2" w14:textId="2DB72A6E" w:rsidR="00F140D2" w:rsidRPr="00A44438" w:rsidRDefault="00F140D2" w:rsidP="00953523">
            <w:pPr>
              <w:jc w:val="center"/>
            </w:pPr>
          </w:p>
        </w:tc>
      </w:tr>
      <w:tr w:rsidR="00F140D2" w:rsidRPr="00A44438" w14:paraId="0C2117C2" w14:textId="77777777" w:rsidTr="000B445E">
        <w:tc>
          <w:tcPr>
            <w:tcW w:w="3690" w:type="dxa"/>
          </w:tcPr>
          <w:p w14:paraId="39BBEC30" w14:textId="77777777" w:rsidR="00F140D2" w:rsidRPr="00A44438" w:rsidRDefault="00F140D2" w:rsidP="00953523">
            <w:pPr>
              <w:ind w:left="144"/>
            </w:pPr>
            <w:r w:rsidRPr="00A44438">
              <w:t>Renal, endocrine (%)</w:t>
            </w:r>
          </w:p>
        </w:tc>
        <w:tc>
          <w:tcPr>
            <w:tcW w:w="2075" w:type="dxa"/>
          </w:tcPr>
          <w:p w14:paraId="7960BD02" w14:textId="77777777" w:rsidR="00F140D2" w:rsidRPr="00A44438" w:rsidRDefault="00F140D2" w:rsidP="00953523">
            <w:pPr>
              <w:jc w:val="center"/>
            </w:pPr>
            <w:r w:rsidRPr="00A44438">
              <w:t>104 (10.2)</w:t>
            </w:r>
          </w:p>
        </w:tc>
        <w:tc>
          <w:tcPr>
            <w:tcW w:w="2241" w:type="dxa"/>
            <w:vAlign w:val="center"/>
          </w:tcPr>
          <w:p w14:paraId="0F3FF230" w14:textId="3187BACA" w:rsidR="00F140D2" w:rsidRPr="00A44438" w:rsidRDefault="00F140D2" w:rsidP="00953523">
            <w:pPr>
              <w:jc w:val="center"/>
            </w:pPr>
            <w:r w:rsidRPr="00A44438">
              <w:t>62 (59.6)</w:t>
            </w:r>
          </w:p>
        </w:tc>
        <w:tc>
          <w:tcPr>
            <w:tcW w:w="2242" w:type="dxa"/>
            <w:vAlign w:val="center"/>
          </w:tcPr>
          <w:p w14:paraId="233AC3AD" w14:textId="2A4495A1" w:rsidR="00F140D2" w:rsidRPr="00A44438" w:rsidRDefault="00F140D2" w:rsidP="00953523">
            <w:pPr>
              <w:jc w:val="center"/>
            </w:pPr>
            <w:r w:rsidRPr="00A44438">
              <w:t>42 (40.4)</w:t>
            </w:r>
          </w:p>
        </w:tc>
        <w:tc>
          <w:tcPr>
            <w:tcW w:w="2715" w:type="dxa"/>
            <w:vMerge/>
            <w:vAlign w:val="center"/>
          </w:tcPr>
          <w:p w14:paraId="20718C15" w14:textId="6139A6D2" w:rsidR="00F140D2" w:rsidRPr="00A44438" w:rsidRDefault="00F140D2" w:rsidP="00953523">
            <w:pPr>
              <w:jc w:val="center"/>
            </w:pPr>
          </w:p>
        </w:tc>
      </w:tr>
      <w:tr w:rsidR="00F140D2" w:rsidRPr="00A44438" w14:paraId="4B041FE4" w14:textId="77777777" w:rsidTr="000B445E">
        <w:tc>
          <w:tcPr>
            <w:tcW w:w="3690" w:type="dxa"/>
          </w:tcPr>
          <w:p w14:paraId="6C993063" w14:textId="77777777" w:rsidR="00F140D2" w:rsidRPr="00A44438" w:rsidRDefault="00F140D2" w:rsidP="00953523">
            <w:pPr>
              <w:ind w:left="144"/>
            </w:pPr>
            <w:r w:rsidRPr="00A44438">
              <w:t>Surgical (%)</w:t>
            </w:r>
          </w:p>
        </w:tc>
        <w:tc>
          <w:tcPr>
            <w:tcW w:w="2075" w:type="dxa"/>
          </w:tcPr>
          <w:p w14:paraId="4BE227AC" w14:textId="77777777" w:rsidR="00F140D2" w:rsidRPr="00A44438" w:rsidRDefault="00F140D2" w:rsidP="00953523">
            <w:pPr>
              <w:jc w:val="center"/>
            </w:pPr>
            <w:r w:rsidRPr="00A44438">
              <w:t>191 (18.8)</w:t>
            </w:r>
          </w:p>
        </w:tc>
        <w:tc>
          <w:tcPr>
            <w:tcW w:w="2241" w:type="dxa"/>
            <w:vAlign w:val="center"/>
          </w:tcPr>
          <w:p w14:paraId="3E18C5EE" w14:textId="7B0EA844" w:rsidR="00F140D2" w:rsidRPr="00A44438" w:rsidRDefault="00F140D2" w:rsidP="00953523">
            <w:pPr>
              <w:jc w:val="center"/>
            </w:pPr>
            <w:r w:rsidRPr="00A44438">
              <w:t>112 (58.6)</w:t>
            </w:r>
          </w:p>
        </w:tc>
        <w:tc>
          <w:tcPr>
            <w:tcW w:w="2242" w:type="dxa"/>
            <w:vAlign w:val="center"/>
          </w:tcPr>
          <w:p w14:paraId="576E0A22" w14:textId="133A6AD2" w:rsidR="00F140D2" w:rsidRPr="00A44438" w:rsidRDefault="00F140D2" w:rsidP="00953523">
            <w:pPr>
              <w:jc w:val="center"/>
            </w:pPr>
            <w:r w:rsidRPr="00A44438">
              <w:t>79 (41.4)</w:t>
            </w:r>
          </w:p>
        </w:tc>
        <w:tc>
          <w:tcPr>
            <w:tcW w:w="2715" w:type="dxa"/>
            <w:vMerge/>
            <w:vAlign w:val="center"/>
          </w:tcPr>
          <w:p w14:paraId="3387AFEA" w14:textId="759CCDC1" w:rsidR="00F140D2" w:rsidRPr="00A44438" w:rsidRDefault="00F140D2" w:rsidP="00953523">
            <w:pPr>
              <w:jc w:val="center"/>
            </w:pPr>
          </w:p>
        </w:tc>
      </w:tr>
      <w:tr w:rsidR="00F140D2" w:rsidRPr="00A44438" w14:paraId="1F2DBF66" w14:textId="77777777" w:rsidTr="000B445E">
        <w:tc>
          <w:tcPr>
            <w:tcW w:w="3690" w:type="dxa"/>
          </w:tcPr>
          <w:p w14:paraId="784853A7" w14:textId="77777777" w:rsidR="00F140D2" w:rsidRPr="00A44438" w:rsidRDefault="00F140D2" w:rsidP="00953523">
            <w:pPr>
              <w:ind w:left="144"/>
            </w:pPr>
            <w:r w:rsidRPr="00A44438">
              <w:t>Emergency (%)</w:t>
            </w:r>
          </w:p>
        </w:tc>
        <w:tc>
          <w:tcPr>
            <w:tcW w:w="2075" w:type="dxa"/>
          </w:tcPr>
          <w:p w14:paraId="09BE281B" w14:textId="77777777" w:rsidR="00F140D2" w:rsidRPr="00A44438" w:rsidRDefault="00F140D2" w:rsidP="00953523">
            <w:pPr>
              <w:jc w:val="center"/>
            </w:pPr>
            <w:r w:rsidRPr="00A44438">
              <w:t>61 (6)</w:t>
            </w:r>
          </w:p>
        </w:tc>
        <w:tc>
          <w:tcPr>
            <w:tcW w:w="2241" w:type="dxa"/>
            <w:vAlign w:val="center"/>
          </w:tcPr>
          <w:p w14:paraId="5F153FCA" w14:textId="7B4C88BE" w:rsidR="00F140D2" w:rsidRPr="00A44438" w:rsidRDefault="00F140D2" w:rsidP="00953523">
            <w:pPr>
              <w:jc w:val="center"/>
            </w:pPr>
            <w:r w:rsidRPr="00A44438">
              <w:t>38 (62.3)</w:t>
            </w:r>
          </w:p>
        </w:tc>
        <w:tc>
          <w:tcPr>
            <w:tcW w:w="2242" w:type="dxa"/>
            <w:vAlign w:val="center"/>
          </w:tcPr>
          <w:p w14:paraId="4D3D1A20" w14:textId="19EE4701" w:rsidR="00F140D2" w:rsidRPr="00A44438" w:rsidRDefault="00F140D2" w:rsidP="00953523">
            <w:pPr>
              <w:jc w:val="center"/>
            </w:pPr>
            <w:r w:rsidRPr="00A44438">
              <w:t>23 (37.7)</w:t>
            </w:r>
          </w:p>
        </w:tc>
        <w:tc>
          <w:tcPr>
            <w:tcW w:w="2715" w:type="dxa"/>
            <w:vMerge/>
            <w:vAlign w:val="center"/>
          </w:tcPr>
          <w:p w14:paraId="3C200D20" w14:textId="6D81F1E1" w:rsidR="00F140D2" w:rsidRPr="00A44438" w:rsidRDefault="00F140D2" w:rsidP="00953523">
            <w:pPr>
              <w:jc w:val="center"/>
            </w:pPr>
          </w:p>
        </w:tc>
      </w:tr>
      <w:tr w:rsidR="000B445E" w:rsidRPr="00A44438" w14:paraId="5D99382C" w14:textId="77777777" w:rsidTr="000B445E">
        <w:tc>
          <w:tcPr>
            <w:tcW w:w="3690" w:type="dxa"/>
          </w:tcPr>
          <w:p w14:paraId="39146CF1" w14:textId="6FD63800" w:rsidR="000B445E" w:rsidRPr="00A44438" w:rsidRDefault="00D16C72" w:rsidP="00953523">
            <w:pPr>
              <w:rPr>
                <w:b/>
                <w:bCs/>
              </w:rPr>
            </w:pPr>
            <w:r w:rsidRPr="00D16C72">
              <w:rPr>
                <w:b/>
                <w:bCs/>
              </w:rPr>
              <w:t>Glasgow Coma Score Status</w:t>
            </w:r>
          </w:p>
        </w:tc>
        <w:tc>
          <w:tcPr>
            <w:tcW w:w="2075" w:type="dxa"/>
          </w:tcPr>
          <w:p w14:paraId="5FA43EED" w14:textId="77777777" w:rsidR="000B445E" w:rsidRPr="00A44438" w:rsidRDefault="000B445E" w:rsidP="00953523">
            <w:pPr>
              <w:jc w:val="center"/>
            </w:pPr>
          </w:p>
        </w:tc>
        <w:tc>
          <w:tcPr>
            <w:tcW w:w="2241" w:type="dxa"/>
            <w:vAlign w:val="center"/>
          </w:tcPr>
          <w:p w14:paraId="3B0F0116" w14:textId="77777777" w:rsidR="000B445E" w:rsidRPr="00A44438" w:rsidRDefault="000B445E" w:rsidP="00953523">
            <w:pPr>
              <w:jc w:val="center"/>
            </w:pPr>
          </w:p>
        </w:tc>
        <w:tc>
          <w:tcPr>
            <w:tcW w:w="2242" w:type="dxa"/>
            <w:vAlign w:val="center"/>
          </w:tcPr>
          <w:p w14:paraId="49A96D8D" w14:textId="77777777" w:rsidR="000B445E" w:rsidRPr="00A44438" w:rsidRDefault="000B445E" w:rsidP="00953523">
            <w:pPr>
              <w:jc w:val="center"/>
            </w:pPr>
          </w:p>
        </w:tc>
        <w:tc>
          <w:tcPr>
            <w:tcW w:w="2715" w:type="dxa"/>
            <w:vAlign w:val="center"/>
          </w:tcPr>
          <w:p w14:paraId="03DC9BC9" w14:textId="77777777" w:rsidR="000B445E" w:rsidRPr="00A44438" w:rsidRDefault="000B445E" w:rsidP="00953523">
            <w:pPr>
              <w:jc w:val="center"/>
            </w:pPr>
          </w:p>
        </w:tc>
      </w:tr>
      <w:tr w:rsidR="007B67B3" w:rsidRPr="00A44438" w14:paraId="6EDE4553" w14:textId="77777777" w:rsidTr="000B445E">
        <w:tc>
          <w:tcPr>
            <w:tcW w:w="3690" w:type="dxa"/>
          </w:tcPr>
          <w:p w14:paraId="5A0CE4CC" w14:textId="77777777" w:rsidR="007B67B3" w:rsidRPr="00A44438" w:rsidRDefault="007B67B3" w:rsidP="00953523">
            <w:pPr>
              <w:ind w:left="144"/>
            </w:pPr>
            <w:r w:rsidRPr="00A44438">
              <w:t>Mild (%)</w:t>
            </w:r>
          </w:p>
        </w:tc>
        <w:tc>
          <w:tcPr>
            <w:tcW w:w="2075" w:type="dxa"/>
          </w:tcPr>
          <w:p w14:paraId="3BB246C4" w14:textId="77777777" w:rsidR="007B67B3" w:rsidRPr="00A44438" w:rsidRDefault="007B67B3" w:rsidP="00953523">
            <w:pPr>
              <w:jc w:val="center"/>
            </w:pPr>
            <w:r w:rsidRPr="00A44438">
              <w:t>668 (65.8)</w:t>
            </w:r>
          </w:p>
        </w:tc>
        <w:tc>
          <w:tcPr>
            <w:tcW w:w="2241" w:type="dxa"/>
            <w:vAlign w:val="center"/>
          </w:tcPr>
          <w:p w14:paraId="4151B32E" w14:textId="1DAB2F37" w:rsidR="007B67B3" w:rsidRPr="00A44438" w:rsidRDefault="007B67B3" w:rsidP="00953523">
            <w:pPr>
              <w:jc w:val="center"/>
            </w:pPr>
            <w:r w:rsidRPr="00A44438">
              <w:t>361 (54.0)</w:t>
            </w:r>
          </w:p>
        </w:tc>
        <w:tc>
          <w:tcPr>
            <w:tcW w:w="2242" w:type="dxa"/>
            <w:vAlign w:val="center"/>
          </w:tcPr>
          <w:p w14:paraId="7653CDB7" w14:textId="6000256E" w:rsidR="007B67B3" w:rsidRPr="00A44438" w:rsidRDefault="007B67B3" w:rsidP="00953523">
            <w:pPr>
              <w:jc w:val="center"/>
            </w:pPr>
            <w:r w:rsidRPr="00A44438">
              <w:t>307 (46.0)</w:t>
            </w:r>
          </w:p>
        </w:tc>
        <w:tc>
          <w:tcPr>
            <w:tcW w:w="2715" w:type="dxa"/>
            <w:vMerge w:val="restart"/>
            <w:vAlign w:val="center"/>
          </w:tcPr>
          <w:p w14:paraId="0807D5CD" w14:textId="0AE2FBF1" w:rsidR="007B67B3" w:rsidRPr="00A44438" w:rsidRDefault="007B67B3" w:rsidP="00953523">
            <w:pPr>
              <w:jc w:val="center"/>
            </w:pPr>
            <w:r w:rsidRPr="00A44438">
              <w:t>0.06</w:t>
            </w:r>
          </w:p>
        </w:tc>
      </w:tr>
      <w:tr w:rsidR="007B67B3" w:rsidRPr="00A44438" w14:paraId="11E1F6C9" w14:textId="77777777" w:rsidTr="000B445E">
        <w:tc>
          <w:tcPr>
            <w:tcW w:w="3690" w:type="dxa"/>
          </w:tcPr>
          <w:p w14:paraId="60166EEC" w14:textId="77777777" w:rsidR="007B67B3" w:rsidRPr="00A44438" w:rsidRDefault="007B67B3" w:rsidP="00953523">
            <w:pPr>
              <w:ind w:left="144"/>
            </w:pPr>
            <w:r w:rsidRPr="00A44438">
              <w:t>Moderate (%)</w:t>
            </w:r>
          </w:p>
        </w:tc>
        <w:tc>
          <w:tcPr>
            <w:tcW w:w="2075" w:type="dxa"/>
          </w:tcPr>
          <w:p w14:paraId="57AA319E" w14:textId="77777777" w:rsidR="007B67B3" w:rsidRPr="00A44438" w:rsidRDefault="007B67B3" w:rsidP="00953523">
            <w:pPr>
              <w:jc w:val="center"/>
            </w:pPr>
            <w:r w:rsidRPr="00A44438">
              <w:t>128 (12.6)</w:t>
            </w:r>
          </w:p>
        </w:tc>
        <w:tc>
          <w:tcPr>
            <w:tcW w:w="2241" w:type="dxa"/>
            <w:vAlign w:val="center"/>
          </w:tcPr>
          <w:p w14:paraId="373E6B17" w14:textId="1F384C38" w:rsidR="007B67B3" w:rsidRPr="00A44438" w:rsidRDefault="007B67B3" w:rsidP="00953523">
            <w:pPr>
              <w:jc w:val="center"/>
            </w:pPr>
            <w:r w:rsidRPr="00A44438">
              <w:t>76 (59.4)</w:t>
            </w:r>
          </w:p>
        </w:tc>
        <w:tc>
          <w:tcPr>
            <w:tcW w:w="2242" w:type="dxa"/>
            <w:vAlign w:val="center"/>
          </w:tcPr>
          <w:p w14:paraId="709F3263" w14:textId="3F1E7AF9" w:rsidR="007B67B3" w:rsidRPr="00A44438" w:rsidRDefault="007B67B3" w:rsidP="00953523">
            <w:pPr>
              <w:jc w:val="center"/>
            </w:pPr>
            <w:r w:rsidRPr="00A44438">
              <w:t>52 (40.6)</w:t>
            </w:r>
          </w:p>
        </w:tc>
        <w:tc>
          <w:tcPr>
            <w:tcW w:w="2715" w:type="dxa"/>
            <w:vMerge/>
            <w:vAlign w:val="center"/>
          </w:tcPr>
          <w:p w14:paraId="265CE26C" w14:textId="05D61C4F" w:rsidR="007B67B3" w:rsidRPr="00A44438" w:rsidRDefault="007B67B3" w:rsidP="00953523">
            <w:pPr>
              <w:jc w:val="center"/>
            </w:pPr>
          </w:p>
        </w:tc>
      </w:tr>
      <w:tr w:rsidR="007B67B3" w:rsidRPr="00A44438" w14:paraId="48247850" w14:textId="77777777" w:rsidTr="000B445E">
        <w:tc>
          <w:tcPr>
            <w:tcW w:w="3690" w:type="dxa"/>
          </w:tcPr>
          <w:p w14:paraId="24C547BA" w14:textId="77777777" w:rsidR="007B67B3" w:rsidRPr="00A44438" w:rsidRDefault="007B67B3" w:rsidP="00953523">
            <w:pPr>
              <w:ind w:left="144"/>
            </w:pPr>
            <w:r w:rsidRPr="00A44438">
              <w:t>Severe (%)</w:t>
            </w:r>
          </w:p>
        </w:tc>
        <w:tc>
          <w:tcPr>
            <w:tcW w:w="2075" w:type="dxa"/>
          </w:tcPr>
          <w:p w14:paraId="3F5D61B8" w14:textId="77777777" w:rsidR="007B67B3" w:rsidRPr="00A44438" w:rsidRDefault="007B67B3" w:rsidP="00953523">
            <w:pPr>
              <w:jc w:val="center"/>
            </w:pPr>
            <w:r w:rsidRPr="00A44438">
              <w:t>219 (21.6)</w:t>
            </w:r>
          </w:p>
        </w:tc>
        <w:tc>
          <w:tcPr>
            <w:tcW w:w="2241" w:type="dxa"/>
            <w:vAlign w:val="center"/>
          </w:tcPr>
          <w:p w14:paraId="7C7A9DB1" w14:textId="5537D534" w:rsidR="007B67B3" w:rsidRPr="00A44438" w:rsidRDefault="007B67B3" w:rsidP="00953523">
            <w:pPr>
              <w:jc w:val="center"/>
            </w:pPr>
            <w:r w:rsidRPr="00A44438">
              <w:t>137 (62.6)</w:t>
            </w:r>
          </w:p>
        </w:tc>
        <w:tc>
          <w:tcPr>
            <w:tcW w:w="2242" w:type="dxa"/>
            <w:vAlign w:val="center"/>
          </w:tcPr>
          <w:p w14:paraId="070084F1" w14:textId="1B540B5D" w:rsidR="007B67B3" w:rsidRPr="00A44438" w:rsidRDefault="007B67B3" w:rsidP="00953523">
            <w:pPr>
              <w:jc w:val="center"/>
            </w:pPr>
            <w:r w:rsidRPr="00A44438">
              <w:t>82(34.7)</w:t>
            </w:r>
          </w:p>
        </w:tc>
        <w:tc>
          <w:tcPr>
            <w:tcW w:w="2715" w:type="dxa"/>
            <w:vMerge/>
            <w:vAlign w:val="center"/>
          </w:tcPr>
          <w:p w14:paraId="39F8CBEC" w14:textId="74910CE1" w:rsidR="007B67B3" w:rsidRPr="00A44438" w:rsidRDefault="007B67B3" w:rsidP="00953523">
            <w:pPr>
              <w:jc w:val="center"/>
            </w:pPr>
          </w:p>
        </w:tc>
      </w:tr>
      <w:tr w:rsidR="000B445E" w:rsidRPr="00A44438" w14:paraId="4E6396B9" w14:textId="77777777" w:rsidTr="000B445E">
        <w:tc>
          <w:tcPr>
            <w:tcW w:w="3690" w:type="dxa"/>
          </w:tcPr>
          <w:p w14:paraId="3A285F64" w14:textId="77777777" w:rsidR="000B445E" w:rsidRPr="00A44438" w:rsidRDefault="000B445E" w:rsidP="00953523">
            <w:pPr>
              <w:rPr>
                <w:b/>
                <w:bCs/>
              </w:rPr>
            </w:pPr>
            <w:r w:rsidRPr="00A44438">
              <w:rPr>
                <w:b/>
                <w:bCs/>
              </w:rPr>
              <w:t>Serum sodium level (mmol/L)</w:t>
            </w:r>
          </w:p>
        </w:tc>
        <w:tc>
          <w:tcPr>
            <w:tcW w:w="2075" w:type="dxa"/>
          </w:tcPr>
          <w:p w14:paraId="39E0605C" w14:textId="77777777" w:rsidR="000B445E" w:rsidRPr="00A44438" w:rsidRDefault="000B445E" w:rsidP="00953523">
            <w:pPr>
              <w:jc w:val="center"/>
            </w:pPr>
            <w:r w:rsidRPr="00A44438">
              <w:t xml:space="preserve">136.9 </w:t>
            </w:r>
            <w:r w:rsidRPr="00A44438">
              <w:rPr>
                <w:rFonts w:cstheme="minorHAnsi"/>
              </w:rPr>
              <w:t>± 5.1</w:t>
            </w:r>
          </w:p>
        </w:tc>
        <w:tc>
          <w:tcPr>
            <w:tcW w:w="2241" w:type="dxa"/>
            <w:vAlign w:val="center"/>
          </w:tcPr>
          <w:p w14:paraId="6FDD8BE0" w14:textId="6658B150" w:rsidR="000B445E" w:rsidRPr="00A44438" w:rsidRDefault="007651DD" w:rsidP="00953523">
            <w:pPr>
              <w:jc w:val="center"/>
            </w:pPr>
            <w:r w:rsidRPr="00A44438">
              <w:t xml:space="preserve">136.6 </w:t>
            </w:r>
            <w:r w:rsidRPr="00A44438">
              <w:rPr>
                <w:rFonts w:cstheme="minorHAnsi"/>
              </w:rPr>
              <w:t>± 4.9</w:t>
            </w:r>
          </w:p>
        </w:tc>
        <w:tc>
          <w:tcPr>
            <w:tcW w:w="2242" w:type="dxa"/>
            <w:vAlign w:val="center"/>
          </w:tcPr>
          <w:p w14:paraId="214C0424" w14:textId="1A8E6057" w:rsidR="000B445E" w:rsidRPr="00A44438" w:rsidRDefault="007651DD" w:rsidP="00953523">
            <w:pPr>
              <w:jc w:val="center"/>
            </w:pPr>
            <w:r w:rsidRPr="00A44438">
              <w:t xml:space="preserve">136.8 </w:t>
            </w:r>
            <w:r w:rsidRPr="00A44438">
              <w:rPr>
                <w:rFonts w:cstheme="minorHAnsi"/>
              </w:rPr>
              <w:t>±</w:t>
            </w:r>
            <w:r w:rsidRPr="00A44438">
              <w:t>5.3</w:t>
            </w:r>
          </w:p>
        </w:tc>
        <w:tc>
          <w:tcPr>
            <w:tcW w:w="2715" w:type="dxa"/>
            <w:vAlign w:val="center"/>
          </w:tcPr>
          <w:p w14:paraId="7C47A4FA" w14:textId="11F99359" w:rsidR="000B445E" w:rsidRPr="00A44438" w:rsidRDefault="001B61B2" w:rsidP="00953523">
            <w:pPr>
              <w:jc w:val="center"/>
            </w:pPr>
            <w:r w:rsidRPr="00A44438">
              <w:t>0.39</w:t>
            </w:r>
          </w:p>
        </w:tc>
      </w:tr>
      <w:tr w:rsidR="000B445E" w:rsidRPr="00A44438" w14:paraId="1502A900" w14:textId="77777777" w:rsidTr="000B445E">
        <w:tc>
          <w:tcPr>
            <w:tcW w:w="3690" w:type="dxa"/>
          </w:tcPr>
          <w:p w14:paraId="5D9A0C79" w14:textId="77777777" w:rsidR="000B445E" w:rsidRPr="00A44438" w:rsidRDefault="000B445E" w:rsidP="00953523">
            <w:pPr>
              <w:rPr>
                <w:b/>
                <w:bCs/>
              </w:rPr>
            </w:pPr>
            <w:r w:rsidRPr="00A44438">
              <w:rPr>
                <w:b/>
                <w:bCs/>
              </w:rPr>
              <w:t>Serum creatinine level (mg/dl)</w:t>
            </w:r>
          </w:p>
        </w:tc>
        <w:tc>
          <w:tcPr>
            <w:tcW w:w="2075" w:type="dxa"/>
          </w:tcPr>
          <w:p w14:paraId="79DD72EB" w14:textId="77777777" w:rsidR="000B445E" w:rsidRPr="00A44438" w:rsidRDefault="000B445E" w:rsidP="00953523">
            <w:pPr>
              <w:jc w:val="center"/>
            </w:pPr>
            <w:r w:rsidRPr="00A44438">
              <w:t xml:space="preserve">0.66 </w:t>
            </w:r>
            <w:r w:rsidRPr="00A44438">
              <w:rPr>
                <w:rFonts w:cstheme="minorHAnsi"/>
              </w:rPr>
              <w:t>± 0.47</w:t>
            </w:r>
          </w:p>
        </w:tc>
        <w:tc>
          <w:tcPr>
            <w:tcW w:w="2241" w:type="dxa"/>
            <w:vAlign w:val="center"/>
          </w:tcPr>
          <w:p w14:paraId="3F8E8FF7" w14:textId="195F0DA0" w:rsidR="000B445E" w:rsidRPr="00A44438" w:rsidRDefault="007651DD" w:rsidP="00953523">
            <w:pPr>
              <w:jc w:val="center"/>
            </w:pPr>
            <w:r w:rsidRPr="00A44438">
              <w:t xml:space="preserve">0.66 </w:t>
            </w:r>
            <w:r w:rsidRPr="00A44438">
              <w:rPr>
                <w:rFonts w:cstheme="minorHAnsi"/>
              </w:rPr>
              <w:t>± 0.5</w:t>
            </w:r>
            <w:r w:rsidR="00355A4E" w:rsidRPr="00A44438">
              <w:rPr>
                <w:rFonts w:cstheme="minorHAnsi"/>
              </w:rPr>
              <w:t>0</w:t>
            </w:r>
          </w:p>
        </w:tc>
        <w:tc>
          <w:tcPr>
            <w:tcW w:w="2242" w:type="dxa"/>
            <w:vAlign w:val="center"/>
          </w:tcPr>
          <w:p w14:paraId="5B35D477" w14:textId="72FDDF6B" w:rsidR="000B445E" w:rsidRPr="00A44438" w:rsidRDefault="00355A4E" w:rsidP="00953523">
            <w:pPr>
              <w:jc w:val="center"/>
            </w:pPr>
            <w:r w:rsidRPr="00A44438">
              <w:t xml:space="preserve">0.65 </w:t>
            </w:r>
            <w:r w:rsidRPr="00A44438">
              <w:rPr>
                <w:rFonts w:cstheme="minorHAnsi"/>
              </w:rPr>
              <w:t>± 0.41</w:t>
            </w:r>
          </w:p>
        </w:tc>
        <w:tc>
          <w:tcPr>
            <w:tcW w:w="2715" w:type="dxa"/>
            <w:vAlign w:val="center"/>
          </w:tcPr>
          <w:p w14:paraId="3B24BBFD" w14:textId="04229F9C" w:rsidR="000B445E" w:rsidRPr="00A44438" w:rsidRDefault="001B61B2" w:rsidP="00953523">
            <w:pPr>
              <w:jc w:val="center"/>
            </w:pPr>
            <w:r w:rsidRPr="00A44438">
              <w:t>0.68</w:t>
            </w:r>
          </w:p>
        </w:tc>
      </w:tr>
      <w:tr w:rsidR="000B445E" w:rsidRPr="00A44438" w14:paraId="07864D41" w14:textId="77777777" w:rsidTr="000B445E">
        <w:tc>
          <w:tcPr>
            <w:tcW w:w="3690" w:type="dxa"/>
          </w:tcPr>
          <w:p w14:paraId="221A1315" w14:textId="77777777" w:rsidR="000B445E" w:rsidRPr="00A44438" w:rsidRDefault="000B445E" w:rsidP="00953523">
            <w:pPr>
              <w:rPr>
                <w:b/>
                <w:bCs/>
              </w:rPr>
            </w:pPr>
            <w:r w:rsidRPr="00A44438">
              <w:rPr>
                <w:b/>
                <w:bCs/>
              </w:rPr>
              <w:t>Acute kidney injury (%)</w:t>
            </w:r>
          </w:p>
        </w:tc>
        <w:tc>
          <w:tcPr>
            <w:tcW w:w="2075" w:type="dxa"/>
          </w:tcPr>
          <w:p w14:paraId="5D5ADB4D" w14:textId="77777777" w:rsidR="000B445E" w:rsidRPr="00A44438" w:rsidRDefault="000B445E" w:rsidP="00953523">
            <w:pPr>
              <w:jc w:val="center"/>
            </w:pPr>
            <w:r w:rsidRPr="00A44438">
              <w:t>60 (5.9)</w:t>
            </w:r>
          </w:p>
        </w:tc>
        <w:tc>
          <w:tcPr>
            <w:tcW w:w="2241" w:type="dxa"/>
            <w:vAlign w:val="center"/>
          </w:tcPr>
          <w:p w14:paraId="019C0E8A" w14:textId="303E7389" w:rsidR="000B445E" w:rsidRPr="00A44438" w:rsidRDefault="001E179C" w:rsidP="00953523">
            <w:pPr>
              <w:jc w:val="center"/>
            </w:pPr>
            <w:r w:rsidRPr="00A44438">
              <w:t>32 (53.3)</w:t>
            </w:r>
          </w:p>
        </w:tc>
        <w:tc>
          <w:tcPr>
            <w:tcW w:w="2242" w:type="dxa"/>
            <w:vAlign w:val="center"/>
          </w:tcPr>
          <w:p w14:paraId="5AE67762" w14:textId="7A8D9547" w:rsidR="000B445E" w:rsidRPr="00A44438" w:rsidRDefault="001E179C" w:rsidP="00953523">
            <w:pPr>
              <w:jc w:val="center"/>
            </w:pPr>
            <w:r w:rsidRPr="00A44438">
              <w:t>28 (</w:t>
            </w:r>
            <w:r w:rsidR="007C0914" w:rsidRPr="00A44438">
              <w:t>46.7)</w:t>
            </w:r>
          </w:p>
        </w:tc>
        <w:tc>
          <w:tcPr>
            <w:tcW w:w="2715" w:type="dxa"/>
            <w:vAlign w:val="center"/>
          </w:tcPr>
          <w:p w14:paraId="567ECDBB" w14:textId="1687D86D" w:rsidR="000B445E" w:rsidRPr="00A44438" w:rsidRDefault="007C0914" w:rsidP="00953523">
            <w:pPr>
              <w:jc w:val="center"/>
            </w:pPr>
            <w:r w:rsidRPr="00A44438">
              <w:t>0.62</w:t>
            </w:r>
          </w:p>
        </w:tc>
      </w:tr>
      <w:tr w:rsidR="000B445E" w:rsidRPr="00A44438" w14:paraId="0B3EB9E0" w14:textId="77777777" w:rsidTr="000B445E">
        <w:tc>
          <w:tcPr>
            <w:tcW w:w="3690" w:type="dxa"/>
          </w:tcPr>
          <w:p w14:paraId="464E7C39" w14:textId="77777777" w:rsidR="000B445E" w:rsidRPr="00A44438" w:rsidRDefault="000B445E" w:rsidP="00953523">
            <w:pPr>
              <w:rPr>
                <w:b/>
                <w:bCs/>
              </w:rPr>
            </w:pPr>
            <w:r w:rsidRPr="00A44438">
              <w:rPr>
                <w:b/>
                <w:bCs/>
              </w:rPr>
              <w:t>Fluctuations in Serum Sodium levels</w:t>
            </w:r>
          </w:p>
        </w:tc>
        <w:tc>
          <w:tcPr>
            <w:tcW w:w="2075" w:type="dxa"/>
          </w:tcPr>
          <w:p w14:paraId="4C0066BB" w14:textId="77777777" w:rsidR="000B445E" w:rsidRPr="00A44438" w:rsidRDefault="000B445E" w:rsidP="00953523">
            <w:pPr>
              <w:jc w:val="center"/>
            </w:pPr>
          </w:p>
        </w:tc>
        <w:tc>
          <w:tcPr>
            <w:tcW w:w="2241" w:type="dxa"/>
            <w:vAlign w:val="center"/>
          </w:tcPr>
          <w:p w14:paraId="4671ED79" w14:textId="77777777" w:rsidR="000B445E" w:rsidRPr="00A44438" w:rsidRDefault="000B445E" w:rsidP="00953523">
            <w:pPr>
              <w:jc w:val="center"/>
            </w:pPr>
          </w:p>
        </w:tc>
        <w:tc>
          <w:tcPr>
            <w:tcW w:w="2242" w:type="dxa"/>
            <w:vAlign w:val="center"/>
          </w:tcPr>
          <w:p w14:paraId="1BB0171F" w14:textId="77777777" w:rsidR="000B445E" w:rsidRPr="00A44438" w:rsidRDefault="000B445E" w:rsidP="00953523">
            <w:pPr>
              <w:jc w:val="center"/>
            </w:pPr>
          </w:p>
        </w:tc>
        <w:tc>
          <w:tcPr>
            <w:tcW w:w="2715" w:type="dxa"/>
            <w:vAlign w:val="center"/>
          </w:tcPr>
          <w:p w14:paraId="4D73C3C6" w14:textId="77777777" w:rsidR="000B445E" w:rsidRPr="00A44438" w:rsidRDefault="000B445E" w:rsidP="00953523">
            <w:pPr>
              <w:jc w:val="center"/>
            </w:pPr>
          </w:p>
        </w:tc>
      </w:tr>
      <w:tr w:rsidR="007C0914" w:rsidRPr="00A44438" w14:paraId="3ED71895" w14:textId="77777777" w:rsidTr="000B445E">
        <w:tc>
          <w:tcPr>
            <w:tcW w:w="3690" w:type="dxa"/>
          </w:tcPr>
          <w:p w14:paraId="006D71C3" w14:textId="77777777" w:rsidR="007C0914" w:rsidRPr="00A44438" w:rsidRDefault="007C0914" w:rsidP="00953523">
            <w:pPr>
              <w:ind w:left="144"/>
            </w:pPr>
            <w:r w:rsidRPr="00A44438">
              <w:t>Q1</w:t>
            </w:r>
          </w:p>
        </w:tc>
        <w:tc>
          <w:tcPr>
            <w:tcW w:w="2075" w:type="dxa"/>
          </w:tcPr>
          <w:p w14:paraId="01B1FFD7" w14:textId="77777777" w:rsidR="007C0914" w:rsidRPr="00A44438" w:rsidRDefault="007C0914" w:rsidP="00953523">
            <w:pPr>
              <w:jc w:val="center"/>
            </w:pPr>
            <w:r w:rsidRPr="00A44438">
              <w:t>561 (55.3)</w:t>
            </w:r>
          </w:p>
        </w:tc>
        <w:tc>
          <w:tcPr>
            <w:tcW w:w="2241" w:type="dxa"/>
            <w:vAlign w:val="center"/>
          </w:tcPr>
          <w:p w14:paraId="24B07ED9" w14:textId="6E8F5A40" w:rsidR="007C0914" w:rsidRPr="00A44438" w:rsidRDefault="009E4D7C" w:rsidP="00953523">
            <w:pPr>
              <w:jc w:val="center"/>
            </w:pPr>
            <w:r w:rsidRPr="00A44438">
              <w:t>255 (45.4)</w:t>
            </w:r>
          </w:p>
        </w:tc>
        <w:tc>
          <w:tcPr>
            <w:tcW w:w="2242" w:type="dxa"/>
            <w:vAlign w:val="center"/>
          </w:tcPr>
          <w:p w14:paraId="21FF2276" w14:textId="032DDE4F" w:rsidR="007C0914" w:rsidRPr="00A44438" w:rsidRDefault="00B048C6" w:rsidP="00953523">
            <w:pPr>
              <w:jc w:val="center"/>
            </w:pPr>
            <w:r w:rsidRPr="00A44438">
              <w:t>306 (54.6)</w:t>
            </w:r>
          </w:p>
        </w:tc>
        <w:tc>
          <w:tcPr>
            <w:tcW w:w="2715" w:type="dxa"/>
            <w:vMerge w:val="restart"/>
            <w:vAlign w:val="center"/>
          </w:tcPr>
          <w:p w14:paraId="53D9C8F8" w14:textId="279C779C" w:rsidR="007C0914" w:rsidRPr="00A44438" w:rsidRDefault="007C0914" w:rsidP="00953523">
            <w:pPr>
              <w:jc w:val="center"/>
            </w:pPr>
            <w:r w:rsidRPr="00A44438">
              <w:t>0.28</w:t>
            </w:r>
          </w:p>
        </w:tc>
      </w:tr>
      <w:tr w:rsidR="007C0914" w:rsidRPr="00A44438" w14:paraId="18BF7837" w14:textId="77777777" w:rsidTr="000B445E">
        <w:tc>
          <w:tcPr>
            <w:tcW w:w="3690" w:type="dxa"/>
          </w:tcPr>
          <w:p w14:paraId="5CD6E36B" w14:textId="77777777" w:rsidR="007C0914" w:rsidRPr="00A44438" w:rsidRDefault="007C0914" w:rsidP="00953523">
            <w:pPr>
              <w:ind w:left="144"/>
            </w:pPr>
            <w:r w:rsidRPr="00A44438">
              <w:lastRenderedPageBreak/>
              <w:t>Q2</w:t>
            </w:r>
          </w:p>
        </w:tc>
        <w:tc>
          <w:tcPr>
            <w:tcW w:w="2075" w:type="dxa"/>
          </w:tcPr>
          <w:p w14:paraId="3ADF712A" w14:textId="77777777" w:rsidR="007C0914" w:rsidRPr="00A44438" w:rsidRDefault="007C0914" w:rsidP="00953523">
            <w:pPr>
              <w:jc w:val="center"/>
            </w:pPr>
            <w:r w:rsidRPr="00A44438">
              <w:t>174 (17.1)</w:t>
            </w:r>
          </w:p>
        </w:tc>
        <w:tc>
          <w:tcPr>
            <w:tcW w:w="2241" w:type="dxa"/>
            <w:vAlign w:val="center"/>
          </w:tcPr>
          <w:p w14:paraId="29052450" w14:textId="0C747D27" w:rsidR="007C0914" w:rsidRPr="00A44438" w:rsidRDefault="006F1E56" w:rsidP="00953523">
            <w:pPr>
              <w:jc w:val="center"/>
            </w:pPr>
            <w:r w:rsidRPr="00A44438">
              <w:t>81</w:t>
            </w:r>
            <w:r w:rsidR="00864BCB" w:rsidRPr="00A44438">
              <w:t xml:space="preserve"> (46.5)</w:t>
            </w:r>
          </w:p>
        </w:tc>
        <w:tc>
          <w:tcPr>
            <w:tcW w:w="2242" w:type="dxa"/>
            <w:vAlign w:val="center"/>
          </w:tcPr>
          <w:p w14:paraId="454ED28D" w14:textId="0B7E872C" w:rsidR="007C0914" w:rsidRPr="00A44438" w:rsidRDefault="006F1E56" w:rsidP="00953523">
            <w:pPr>
              <w:jc w:val="center"/>
            </w:pPr>
            <w:r w:rsidRPr="00A44438">
              <w:t>93</w:t>
            </w:r>
            <w:r w:rsidR="00864BCB" w:rsidRPr="00A44438">
              <w:t xml:space="preserve"> (53.5)</w:t>
            </w:r>
          </w:p>
        </w:tc>
        <w:tc>
          <w:tcPr>
            <w:tcW w:w="2715" w:type="dxa"/>
            <w:vMerge/>
            <w:vAlign w:val="center"/>
          </w:tcPr>
          <w:p w14:paraId="7BF03B9E" w14:textId="0F7828A0" w:rsidR="007C0914" w:rsidRPr="00A44438" w:rsidRDefault="007C0914" w:rsidP="00953523">
            <w:pPr>
              <w:jc w:val="center"/>
            </w:pPr>
          </w:p>
        </w:tc>
      </w:tr>
      <w:tr w:rsidR="007C0914" w:rsidRPr="00A44438" w14:paraId="77395379" w14:textId="77777777" w:rsidTr="000B445E">
        <w:tc>
          <w:tcPr>
            <w:tcW w:w="3690" w:type="dxa"/>
          </w:tcPr>
          <w:p w14:paraId="04739B5E" w14:textId="77777777" w:rsidR="007C0914" w:rsidRPr="00A44438" w:rsidRDefault="007C0914" w:rsidP="00953523">
            <w:pPr>
              <w:ind w:left="144"/>
            </w:pPr>
            <w:r w:rsidRPr="00A44438">
              <w:t>Q3</w:t>
            </w:r>
          </w:p>
        </w:tc>
        <w:tc>
          <w:tcPr>
            <w:tcW w:w="2075" w:type="dxa"/>
          </w:tcPr>
          <w:p w14:paraId="621C2044" w14:textId="77777777" w:rsidR="007C0914" w:rsidRPr="00A44438" w:rsidRDefault="007C0914" w:rsidP="00953523">
            <w:pPr>
              <w:jc w:val="center"/>
            </w:pPr>
            <w:r w:rsidRPr="00A44438">
              <w:t>94 (9.3)</w:t>
            </w:r>
          </w:p>
        </w:tc>
        <w:tc>
          <w:tcPr>
            <w:tcW w:w="2241" w:type="dxa"/>
            <w:vAlign w:val="center"/>
          </w:tcPr>
          <w:p w14:paraId="6C0EB69A" w14:textId="15380E7B" w:rsidR="007C0914" w:rsidRPr="00A44438" w:rsidRDefault="00AC5D39" w:rsidP="00953523">
            <w:pPr>
              <w:jc w:val="center"/>
            </w:pPr>
            <w:r w:rsidRPr="00A44438">
              <w:t>37 (39.3)</w:t>
            </w:r>
          </w:p>
        </w:tc>
        <w:tc>
          <w:tcPr>
            <w:tcW w:w="2242" w:type="dxa"/>
            <w:vAlign w:val="center"/>
          </w:tcPr>
          <w:p w14:paraId="0B80335A" w14:textId="54A23FA9" w:rsidR="007C0914" w:rsidRPr="00A44438" w:rsidRDefault="005E7EA5" w:rsidP="00953523">
            <w:pPr>
              <w:jc w:val="center"/>
            </w:pPr>
            <w:r w:rsidRPr="00A44438">
              <w:t xml:space="preserve">57 </w:t>
            </w:r>
            <w:r w:rsidR="00AC5D39" w:rsidRPr="00A44438">
              <w:t>(60.7)</w:t>
            </w:r>
          </w:p>
        </w:tc>
        <w:tc>
          <w:tcPr>
            <w:tcW w:w="2715" w:type="dxa"/>
            <w:vMerge/>
            <w:vAlign w:val="center"/>
          </w:tcPr>
          <w:p w14:paraId="503EAB7B" w14:textId="73B9AE57" w:rsidR="007C0914" w:rsidRPr="00A44438" w:rsidRDefault="007C0914" w:rsidP="00953523">
            <w:pPr>
              <w:jc w:val="center"/>
            </w:pPr>
          </w:p>
        </w:tc>
      </w:tr>
      <w:tr w:rsidR="007C0914" w:rsidRPr="00A44438" w14:paraId="55607291" w14:textId="77777777" w:rsidTr="000B445E">
        <w:tc>
          <w:tcPr>
            <w:tcW w:w="3690" w:type="dxa"/>
          </w:tcPr>
          <w:p w14:paraId="6D444FD3" w14:textId="77777777" w:rsidR="007C0914" w:rsidRPr="00A44438" w:rsidRDefault="007C0914" w:rsidP="00953523">
            <w:pPr>
              <w:ind w:left="144"/>
            </w:pPr>
            <w:r w:rsidRPr="00A44438">
              <w:t>Q4</w:t>
            </w:r>
          </w:p>
        </w:tc>
        <w:tc>
          <w:tcPr>
            <w:tcW w:w="2075" w:type="dxa"/>
          </w:tcPr>
          <w:p w14:paraId="70B7500E" w14:textId="77777777" w:rsidR="007C0914" w:rsidRPr="00A44438" w:rsidRDefault="007C0914" w:rsidP="00953523">
            <w:pPr>
              <w:jc w:val="center"/>
            </w:pPr>
            <w:r w:rsidRPr="00A44438">
              <w:t>186 (18.3)</w:t>
            </w:r>
          </w:p>
        </w:tc>
        <w:tc>
          <w:tcPr>
            <w:tcW w:w="2241" w:type="dxa"/>
            <w:vAlign w:val="center"/>
          </w:tcPr>
          <w:p w14:paraId="43871369" w14:textId="26BE743C" w:rsidR="007C0914" w:rsidRPr="00A44438" w:rsidRDefault="005E7EA5" w:rsidP="00953523">
            <w:pPr>
              <w:jc w:val="center"/>
            </w:pPr>
            <w:r w:rsidRPr="00A44438">
              <w:t>73</w:t>
            </w:r>
            <w:r w:rsidR="00515677" w:rsidRPr="00A44438">
              <w:t xml:space="preserve"> (42.2)</w:t>
            </w:r>
          </w:p>
        </w:tc>
        <w:tc>
          <w:tcPr>
            <w:tcW w:w="2242" w:type="dxa"/>
            <w:vAlign w:val="center"/>
          </w:tcPr>
          <w:p w14:paraId="30007365" w14:textId="60056593" w:rsidR="007C0914" w:rsidRPr="00A44438" w:rsidRDefault="00123B9C" w:rsidP="00953523">
            <w:pPr>
              <w:jc w:val="center"/>
            </w:pPr>
            <w:r w:rsidRPr="00A44438">
              <w:t xml:space="preserve">113 </w:t>
            </w:r>
            <w:r w:rsidR="00515677" w:rsidRPr="00A44438">
              <w:t>(</w:t>
            </w:r>
            <w:r w:rsidR="00DD31CA" w:rsidRPr="00A44438">
              <w:t>60.8</w:t>
            </w:r>
            <w:r w:rsidR="00515677" w:rsidRPr="00A44438">
              <w:t>)</w:t>
            </w:r>
          </w:p>
        </w:tc>
        <w:tc>
          <w:tcPr>
            <w:tcW w:w="2715" w:type="dxa"/>
            <w:vMerge/>
            <w:vAlign w:val="center"/>
          </w:tcPr>
          <w:p w14:paraId="1C57B1C6" w14:textId="546B6BF3" w:rsidR="007C0914" w:rsidRPr="00A44438" w:rsidRDefault="007C0914" w:rsidP="00953523">
            <w:pPr>
              <w:jc w:val="center"/>
            </w:pPr>
          </w:p>
        </w:tc>
      </w:tr>
      <w:tr w:rsidR="000B445E" w:rsidRPr="00A44438" w14:paraId="2D3BC3EE" w14:textId="77777777" w:rsidTr="000B445E">
        <w:tc>
          <w:tcPr>
            <w:tcW w:w="3690" w:type="dxa"/>
          </w:tcPr>
          <w:p w14:paraId="70180D33" w14:textId="77777777" w:rsidR="000B445E" w:rsidRPr="00A44438" w:rsidRDefault="000B445E" w:rsidP="00953523">
            <w:pPr>
              <w:rPr>
                <w:b/>
                <w:bCs/>
              </w:rPr>
            </w:pPr>
            <w:r w:rsidRPr="00A44438">
              <w:rPr>
                <w:b/>
                <w:bCs/>
              </w:rPr>
              <w:t>PICU length of stay (days)</w:t>
            </w:r>
          </w:p>
        </w:tc>
        <w:tc>
          <w:tcPr>
            <w:tcW w:w="2075" w:type="dxa"/>
          </w:tcPr>
          <w:p w14:paraId="65BF4646" w14:textId="77777777" w:rsidR="000B445E" w:rsidRPr="00A44438" w:rsidRDefault="000B445E" w:rsidP="00953523">
            <w:pPr>
              <w:jc w:val="center"/>
            </w:pPr>
            <w:r w:rsidRPr="00A44438">
              <w:t xml:space="preserve">5.9 </w:t>
            </w:r>
            <w:r w:rsidRPr="00A44438">
              <w:rPr>
                <w:rFonts w:cstheme="minorHAnsi"/>
              </w:rPr>
              <w:t>± 17.1</w:t>
            </w:r>
          </w:p>
        </w:tc>
        <w:tc>
          <w:tcPr>
            <w:tcW w:w="2241" w:type="dxa"/>
            <w:vAlign w:val="center"/>
          </w:tcPr>
          <w:p w14:paraId="75F7E93B" w14:textId="4227032E" w:rsidR="000B445E" w:rsidRPr="00A44438" w:rsidRDefault="00355A4E" w:rsidP="00953523">
            <w:pPr>
              <w:jc w:val="center"/>
            </w:pPr>
            <w:r w:rsidRPr="00A44438">
              <w:t xml:space="preserve">6.0 </w:t>
            </w:r>
            <w:r w:rsidRPr="00A44438">
              <w:rPr>
                <w:rFonts w:cstheme="minorHAnsi"/>
              </w:rPr>
              <w:t>± 17.7</w:t>
            </w:r>
          </w:p>
        </w:tc>
        <w:tc>
          <w:tcPr>
            <w:tcW w:w="2242" w:type="dxa"/>
            <w:vAlign w:val="center"/>
          </w:tcPr>
          <w:p w14:paraId="42BB7BA9" w14:textId="2C02B708" w:rsidR="000B445E" w:rsidRPr="00A44438" w:rsidRDefault="00355A4E" w:rsidP="00953523">
            <w:pPr>
              <w:jc w:val="center"/>
            </w:pPr>
            <w:r w:rsidRPr="00A44438">
              <w:t xml:space="preserve">5.9 </w:t>
            </w:r>
            <w:r w:rsidRPr="00A44438">
              <w:rPr>
                <w:rFonts w:cstheme="minorHAnsi"/>
              </w:rPr>
              <w:t>± 16.7</w:t>
            </w:r>
          </w:p>
        </w:tc>
        <w:tc>
          <w:tcPr>
            <w:tcW w:w="2715" w:type="dxa"/>
            <w:vAlign w:val="center"/>
          </w:tcPr>
          <w:p w14:paraId="2D83ECB8" w14:textId="147DBE2A" w:rsidR="000B445E" w:rsidRPr="00A44438" w:rsidRDefault="001B61B2" w:rsidP="00953523">
            <w:pPr>
              <w:jc w:val="center"/>
            </w:pPr>
            <w:r w:rsidRPr="00A44438">
              <w:t>0.93</w:t>
            </w:r>
          </w:p>
        </w:tc>
      </w:tr>
      <w:tr w:rsidR="000B445E" w:rsidRPr="00A44438" w14:paraId="7102A074" w14:textId="77777777" w:rsidTr="000B445E">
        <w:tc>
          <w:tcPr>
            <w:tcW w:w="3690" w:type="dxa"/>
          </w:tcPr>
          <w:p w14:paraId="68D85561" w14:textId="77777777" w:rsidR="000B445E" w:rsidRPr="00A44438" w:rsidRDefault="000B445E" w:rsidP="00953523">
            <w:pPr>
              <w:rPr>
                <w:b/>
                <w:bCs/>
              </w:rPr>
            </w:pPr>
            <w:r w:rsidRPr="00A44438">
              <w:rPr>
                <w:b/>
                <w:bCs/>
              </w:rPr>
              <w:t xml:space="preserve">Prolonged PICU stay </w:t>
            </w:r>
            <w:r w:rsidRPr="00A44438">
              <w:t>(%)</w:t>
            </w:r>
          </w:p>
        </w:tc>
        <w:tc>
          <w:tcPr>
            <w:tcW w:w="2075" w:type="dxa"/>
          </w:tcPr>
          <w:p w14:paraId="4E5054DC" w14:textId="77777777" w:rsidR="000B445E" w:rsidRPr="00A44438" w:rsidRDefault="000B445E" w:rsidP="00953523">
            <w:pPr>
              <w:jc w:val="center"/>
            </w:pPr>
            <w:r w:rsidRPr="00A44438">
              <w:t>218 (21.5)</w:t>
            </w:r>
          </w:p>
        </w:tc>
        <w:tc>
          <w:tcPr>
            <w:tcW w:w="2241" w:type="dxa"/>
            <w:vAlign w:val="center"/>
          </w:tcPr>
          <w:p w14:paraId="7AD467F7" w14:textId="6E796177" w:rsidR="000B445E" w:rsidRPr="00A44438" w:rsidRDefault="004923AD" w:rsidP="00953523">
            <w:pPr>
              <w:jc w:val="center"/>
            </w:pPr>
            <w:r w:rsidRPr="00A44438">
              <w:t>133 (61.0)</w:t>
            </w:r>
          </w:p>
        </w:tc>
        <w:tc>
          <w:tcPr>
            <w:tcW w:w="2242" w:type="dxa"/>
            <w:vAlign w:val="center"/>
          </w:tcPr>
          <w:p w14:paraId="41A56C16" w14:textId="532D4431" w:rsidR="000B445E" w:rsidRPr="00A44438" w:rsidRDefault="004923AD" w:rsidP="00953523">
            <w:pPr>
              <w:jc w:val="center"/>
            </w:pPr>
            <w:r w:rsidRPr="00A44438">
              <w:t>85 (39.0)</w:t>
            </w:r>
          </w:p>
        </w:tc>
        <w:tc>
          <w:tcPr>
            <w:tcW w:w="2715" w:type="dxa"/>
            <w:vAlign w:val="center"/>
          </w:tcPr>
          <w:p w14:paraId="02305D7D" w14:textId="2BFE5CAC" w:rsidR="000B445E" w:rsidRPr="00A44438" w:rsidRDefault="004923AD" w:rsidP="00953523">
            <w:pPr>
              <w:jc w:val="center"/>
            </w:pPr>
            <w:r w:rsidRPr="00A44438">
              <w:t>0.13</w:t>
            </w:r>
          </w:p>
        </w:tc>
      </w:tr>
      <w:tr w:rsidR="000B445E" w:rsidRPr="00A44438" w14:paraId="254D39DB" w14:textId="77777777" w:rsidTr="000B445E">
        <w:tc>
          <w:tcPr>
            <w:tcW w:w="3690" w:type="dxa"/>
          </w:tcPr>
          <w:p w14:paraId="0CD27802" w14:textId="77777777" w:rsidR="000B445E" w:rsidRPr="00A44438" w:rsidRDefault="000B445E" w:rsidP="00953523">
            <w:pPr>
              <w:rPr>
                <w:b/>
                <w:bCs/>
              </w:rPr>
            </w:pPr>
            <w:r w:rsidRPr="00A44438">
              <w:rPr>
                <w:b/>
                <w:bCs/>
                <w:sz w:val="24"/>
                <w:szCs w:val="24"/>
              </w:rPr>
              <w:t xml:space="preserve">PICU mortality </w:t>
            </w:r>
            <w:r w:rsidRPr="00A44438">
              <w:t>(%)</w:t>
            </w:r>
          </w:p>
        </w:tc>
        <w:tc>
          <w:tcPr>
            <w:tcW w:w="2075" w:type="dxa"/>
          </w:tcPr>
          <w:p w14:paraId="01528D91" w14:textId="77777777" w:rsidR="000B445E" w:rsidRPr="00A44438" w:rsidRDefault="000B445E" w:rsidP="00953523">
            <w:pPr>
              <w:jc w:val="center"/>
            </w:pPr>
            <w:r w:rsidRPr="00A44438">
              <w:t>57 (5.6)</w:t>
            </w:r>
          </w:p>
        </w:tc>
        <w:tc>
          <w:tcPr>
            <w:tcW w:w="2241" w:type="dxa"/>
            <w:vAlign w:val="center"/>
          </w:tcPr>
          <w:p w14:paraId="570DA6ED" w14:textId="5899FBA6" w:rsidR="000B445E" w:rsidRPr="00A44438" w:rsidRDefault="00AC4EC6" w:rsidP="00953523">
            <w:pPr>
              <w:jc w:val="center"/>
            </w:pPr>
            <w:r w:rsidRPr="00A44438">
              <w:t>45 (</w:t>
            </w:r>
            <w:r w:rsidR="00B86819" w:rsidRPr="00A44438">
              <w:t>78.9)</w:t>
            </w:r>
          </w:p>
        </w:tc>
        <w:tc>
          <w:tcPr>
            <w:tcW w:w="2242" w:type="dxa"/>
            <w:vAlign w:val="center"/>
          </w:tcPr>
          <w:p w14:paraId="41C9B53B" w14:textId="0F287D72" w:rsidR="000B445E" w:rsidRPr="00A44438" w:rsidRDefault="00B86819" w:rsidP="00953523">
            <w:pPr>
              <w:jc w:val="center"/>
            </w:pPr>
            <w:r w:rsidRPr="00A44438">
              <w:t>12 (21.1)</w:t>
            </w:r>
          </w:p>
        </w:tc>
        <w:tc>
          <w:tcPr>
            <w:tcW w:w="2715" w:type="dxa"/>
            <w:vAlign w:val="center"/>
          </w:tcPr>
          <w:p w14:paraId="723A6349" w14:textId="20A9E6FD" w:rsidR="000B445E" w:rsidRPr="00A44438" w:rsidRDefault="00B86819" w:rsidP="00953523">
            <w:pPr>
              <w:jc w:val="center"/>
            </w:pPr>
            <w:r w:rsidRPr="00A44438">
              <w:t>&lt;0.01</w:t>
            </w:r>
          </w:p>
        </w:tc>
      </w:tr>
      <w:tr w:rsidR="000B445E" w:rsidRPr="00A44438" w14:paraId="71AB82ED" w14:textId="77777777" w:rsidTr="000B445E">
        <w:tc>
          <w:tcPr>
            <w:tcW w:w="12963" w:type="dxa"/>
            <w:gridSpan w:val="5"/>
            <w:tcBorders>
              <w:top w:val="single" w:sz="4" w:space="0" w:color="auto"/>
            </w:tcBorders>
          </w:tcPr>
          <w:p w14:paraId="343A0B3E" w14:textId="77777777" w:rsidR="000B445E" w:rsidRPr="00A44438" w:rsidRDefault="000B445E" w:rsidP="00953523">
            <w:r w:rsidRPr="00A44438">
              <w:t>Data represented as mean ± standard deviation, or median (interquartile) for continuous variables and number and percent for categorical variables.</w:t>
            </w:r>
          </w:p>
          <w:p w14:paraId="716B0E09" w14:textId="78E64034" w:rsidR="000B445E" w:rsidRPr="00A44438" w:rsidRDefault="000B445E" w:rsidP="00953523">
            <w:r w:rsidRPr="00A44438">
              <w:t>*Chi-square or Fisher's exact, and analysis of variance or Kruskal-Wallis tests were used to test the categorical and continuous variables across nutritional status categories.</w:t>
            </w:r>
          </w:p>
        </w:tc>
      </w:tr>
    </w:tbl>
    <w:p w14:paraId="7A44352E" w14:textId="77777777" w:rsidR="00E72384" w:rsidRPr="00A44438" w:rsidRDefault="00E72384"/>
    <w:p w14:paraId="1986FBA2" w14:textId="77777777" w:rsidR="00160018" w:rsidRPr="00A44438" w:rsidRDefault="00160018" w:rsidP="00160018"/>
    <w:p w14:paraId="6AF7184F" w14:textId="77777777" w:rsidR="00160018" w:rsidRPr="00A44438" w:rsidRDefault="00160018" w:rsidP="00160018"/>
    <w:p w14:paraId="6F40B8E0" w14:textId="77777777" w:rsidR="00160018" w:rsidRPr="00A44438" w:rsidRDefault="00160018" w:rsidP="00160018"/>
    <w:p w14:paraId="4C8FD7DB" w14:textId="77777777" w:rsidR="00160018" w:rsidRPr="00A44438" w:rsidRDefault="00160018" w:rsidP="00160018"/>
    <w:p w14:paraId="7BCE110E" w14:textId="77777777" w:rsidR="00160018" w:rsidRPr="00A44438" w:rsidRDefault="00160018" w:rsidP="00160018"/>
    <w:p w14:paraId="358820B3" w14:textId="77777777" w:rsidR="00160018" w:rsidRPr="00A44438" w:rsidRDefault="00160018" w:rsidP="00160018"/>
    <w:p w14:paraId="42AC5D50" w14:textId="77777777" w:rsidR="00160018" w:rsidRPr="00A44438" w:rsidRDefault="00160018" w:rsidP="00160018"/>
    <w:p w14:paraId="20A68AB4" w14:textId="77777777" w:rsidR="00160018" w:rsidRPr="00A44438" w:rsidRDefault="00160018" w:rsidP="00160018"/>
    <w:p w14:paraId="6B44EF7A" w14:textId="77777777" w:rsidR="00160018" w:rsidRPr="00A44438" w:rsidRDefault="00160018" w:rsidP="00160018"/>
    <w:p w14:paraId="08F19328" w14:textId="77777777" w:rsidR="00160018" w:rsidRPr="00A44438" w:rsidRDefault="00160018" w:rsidP="00160018"/>
    <w:p w14:paraId="4465C8AA" w14:textId="77777777" w:rsidR="00160018" w:rsidRPr="00A44438" w:rsidRDefault="00160018" w:rsidP="00160018"/>
    <w:p w14:paraId="26EF4518" w14:textId="77777777" w:rsidR="00160018" w:rsidRPr="00A44438" w:rsidRDefault="00160018" w:rsidP="00160018">
      <w:pPr>
        <w:ind w:firstLine="720"/>
        <w:sectPr w:rsidR="00160018" w:rsidRPr="00A44438" w:rsidSect="000B445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2881"/>
        <w:tblW w:w="138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2075"/>
        <w:gridCol w:w="2241"/>
        <w:gridCol w:w="2242"/>
        <w:gridCol w:w="2250"/>
        <w:gridCol w:w="1362"/>
      </w:tblGrid>
      <w:tr w:rsidR="00B3675F" w:rsidRPr="00A44438" w14:paraId="44FD8E77" w14:textId="77777777" w:rsidTr="00953523">
        <w:tc>
          <w:tcPr>
            <w:tcW w:w="13860" w:type="dxa"/>
            <w:gridSpan w:val="6"/>
            <w:tcBorders>
              <w:bottom w:val="single" w:sz="4" w:space="0" w:color="auto"/>
            </w:tcBorders>
          </w:tcPr>
          <w:p w14:paraId="5BAADD6D" w14:textId="7DEED66B" w:rsidR="007401A5" w:rsidRPr="007401A5" w:rsidRDefault="00130884" w:rsidP="007401A5">
            <w:r w:rsidRPr="00A44438">
              <w:rPr>
                <w:b/>
                <w:bCs/>
              </w:rPr>
              <w:lastRenderedPageBreak/>
              <w:t>Supplementary table 2.</w:t>
            </w:r>
            <w:r w:rsidR="00B3675F" w:rsidRPr="00A44438">
              <w:rPr>
                <w:b/>
                <w:bCs/>
              </w:rPr>
              <w:t xml:space="preserve"> </w:t>
            </w:r>
            <w:r w:rsidR="00B3675F" w:rsidRPr="00A44438">
              <w:t xml:space="preserve">The characteristics of participants across age </w:t>
            </w:r>
            <w:r w:rsidR="008E1BD9" w:rsidRPr="00A44438">
              <w:t>groups</w:t>
            </w:r>
            <w:r w:rsidR="007401A5">
              <w:t>.</w:t>
            </w:r>
          </w:p>
        </w:tc>
      </w:tr>
      <w:tr w:rsidR="00B3675F" w:rsidRPr="00A44438" w14:paraId="6D6BFF20" w14:textId="77777777" w:rsidTr="00953523"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4E4F4C56" w14:textId="77777777" w:rsidR="00B3675F" w:rsidRPr="00A44438" w:rsidRDefault="00B3675F" w:rsidP="00953523"/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068AA" w14:textId="77777777" w:rsidR="00B3675F" w:rsidRPr="00A44438" w:rsidRDefault="00B3675F" w:rsidP="00953523">
            <w:pPr>
              <w:jc w:val="center"/>
            </w:pPr>
            <w:r w:rsidRPr="00A44438">
              <w:t>Total sample</w:t>
            </w:r>
          </w:p>
          <w:p w14:paraId="032C3168" w14:textId="77777777" w:rsidR="00B3675F" w:rsidRPr="00A44438" w:rsidRDefault="00B3675F" w:rsidP="00953523">
            <w:pPr>
              <w:jc w:val="center"/>
            </w:pPr>
            <w:r w:rsidRPr="00A44438">
              <w:t>(N=1015)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78B30" w14:textId="2543C5AF" w:rsidR="00B3675F" w:rsidRPr="00A44438" w:rsidRDefault="00B3675F" w:rsidP="00953523">
            <w:pPr>
              <w:jc w:val="center"/>
            </w:pPr>
            <w:r w:rsidRPr="00A44438">
              <w:t>0-2 years old</w:t>
            </w:r>
          </w:p>
          <w:p w14:paraId="06738F9A" w14:textId="4BF0CB86" w:rsidR="00B3675F" w:rsidRPr="00A44438" w:rsidRDefault="00B3675F" w:rsidP="00953523">
            <w:pPr>
              <w:jc w:val="center"/>
            </w:pPr>
            <w:r w:rsidRPr="00A44438">
              <w:t>(N=</w:t>
            </w:r>
            <w:r w:rsidR="00C514BF" w:rsidRPr="00A44438">
              <w:t>464</w:t>
            </w:r>
            <w:r w:rsidRPr="00A44438">
              <w:t>)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2E7DB" w14:textId="5E649D2C" w:rsidR="00B3675F" w:rsidRPr="00A44438" w:rsidRDefault="00B3675F" w:rsidP="00953523">
            <w:pPr>
              <w:jc w:val="center"/>
              <w:rPr>
                <w:rFonts w:cstheme="minorHAnsi"/>
              </w:rPr>
            </w:pPr>
            <w:r w:rsidRPr="00A44438">
              <w:t>2-5 years old</w:t>
            </w:r>
          </w:p>
          <w:p w14:paraId="7125A561" w14:textId="49541E45" w:rsidR="00B3675F" w:rsidRPr="00A44438" w:rsidRDefault="00B3675F" w:rsidP="00953523">
            <w:pPr>
              <w:jc w:val="center"/>
            </w:pPr>
            <w:r w:rsidRPr="00A44438">
              <w:rPr>
                <w:rFonts w:cstheme="minorHAnsi"/>
              </w:rPr>
              <w:t>(N=</w:t>
            </w:r>
            <w:r w:rsidR="00CE6B1A" w:rsidRPr="00A44438">
              <w:rPr>
                <w:rFonts w:cstheme="minorHAnsi"/>
              </w:rPr>
              <w:t>178</w:t>
            </w:r>
            <w:r w:rsidRPr="00A44438">
              <w:rPr>
                <w:rFonts w:cstheme="minorHAnsi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DAB3E" w14:textId="1BD70F08" w:rsidR="00B3675F" w:rsidRPr="00A44438" w:rsidRDefault="00B3675F" w:rsidP="00953523">
            <w:pPr>
              <w:jc w:val="center"/>
            </w:pPr>
            <w:r w:rsidRPr="00A44438">
              <w:t>5-19 years old</w:t>
            </w:r>
          </w:p>
          <w:p w14:paraId="3B1F43E3" w14:textId="143BE53B" w:rsidR="00B3675F" w:rsidRPr="00A44438" w:rsidRDefault="00B3675F" w:rsidP="00953523">
            <w:pPr>
              <w:jc w:val="center"/>
            </w:pPr>
            <w:r w:rsidRPr="00A44438">
              <w:t>(N=</w:t>
            </w:r>
            <w:r w:rsidR="00CE6B1A" w:rsidRPr="00A44438">
              <w:t>373</w:t>
            </w:r>
            <w:r w:rsidRPr="00A44438">
              <w:t>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C378D" w14:textId="77777777" w:rsidR="00B3675F" w:rsidRPr="00A44438" w:rsidRDefault="00B3675F" w:rsidP="00953523">
            <w:pPr>
              <w:jc w:val="center"/>
            </w:pPr>
            <w:r w:rsidRPr="00A44438">
              <w:t>P-value</w:t>
            </w:r>
            <w:r w:rsidRPr="00A44438">
              <w:rPr>
                <w:vertAlign w:val="superscript"/>
              </w:rPr>
              <w:t>*</w:t>
            </w:r>
          </w:p>
        </w:tc>
      </w:tr>
      <w:tr w:rsidR="00B3675F" w:rsidRPr="00A44438" w14:paraId="746855C3" w14:textId="77777777" w:rsidTr="00953523">
        <w:tc>
          <w:tcPr>
            <w:tcW w:w="3690" w:type="dxa"/>
            <w:tcBorders>
              <w:top w:val="single" w:sz="4" w:space="0" w:color="auto"/>
            </w:tcBorders>
          </w:tcPr>
          <w:p w14:paraId="632765D6" w14:textId="77777777" w:rsidR="00B3675F" w:rsidRPr="00A44438" w:rsidRDefault="00B3675F" w:rsidP="00953523">
            <w:pPr>
              <w:rPr>
                <w:b/>
                <w:bCs/>
              </w:rPr>
            </w:pPr>
            <w:r w:rsidRPr="00A44438">
              <w:rPr>
                <w:b/>
                <w:bCs/>
              </w:rPr>
              <w:t>Boys (%)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797A9C47" w14:textId="77777777" w:rsidR="00B3675F" w:rsidRPr="00A44438" w:rsidRDefault="00B3675F" w:rsidP="00953523">
            <w:pPr>
              <w:jc w:val="center"/>
            </w:pPr>
            <w:r w:rsidRPr="00A44438">
              <w:t>574 (56.6)</w:t>
            </w:r>
          </w:p>
        </w:tc>
        <w:tc>
          <w:tcPr>
            <w:tcW w:w="2241" w:type="dxa"/>
            <w:tcBorders>
              <w:top w:val="single" w:sz="4" w:space="0" w:color="auto"/>
            </w:tcBorders>
            <w:vAlign w:val="center"/>
          </w:tcPr>
          <w:p w14:paraId="6FCA5251" w14:textId="2A3F9261" w:rsidR="00B3675F" w:rsidRPr="00A44438" w:rsidRDefault="00B3675F" w:rsidP="00953523">
            <w:pPr>
              <w:jc w:val="center"/>
            </w:pPr>
          </w:p>
        </w:tc>
        <w:tc>
          <w:tcPr>
            <w:tcW w:w="2242" w:type="dxa"/>
            <w:tcBorders>
              <w:top w:val="single" w:sz="4" w:space="0" w:color="auto"/>
            </w:tcBorders>
            <w:vAlign w:val="center"/>
          </w:tcPr>
          <w:p w14:paraId="3FC4D773" w14:textId="284CED7D" w:rsidR="00B3675F" w:rsidRPr="00A44438" w:rsidRDefault="00B3675F" w:rsidP="00953523">
            <w:pPr>
              <w:jc w:val="center"/>
            </w:pP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7D8A3183" w14:textId="7618965A" w:rsidR="00B3675F" w:rsidRPr="00A44438" w:rsidRDefault="00B3675F" w:rsidP="00953523">
            <w:pPr>
              <w:jc w:val="center"/>
            </w:pP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399A6D85" w14:textId="22857CFC" w:rsidR="00B3675F" w:rsidRPr="00A44438" w:rsidRDefault="00B3675F" w:rsidP="00953523">
            <w:pPr>
              <w:jc w:val="center"/>
            </w:pPr>
          </w:p>
        </w:tc>
      </w:tr>
      <w:tr w:rsidR="00B3675F" w:rsidRPr="00A44438" w14:paraId="17F95731" w14:textId="77777777" w:rsidTr="00953523">
        <w:tc>
          <w:tcPr>
            <w:tcW w:w="3690" w:type="dxa"/>
          </w:tcPr>
          <w:p w14:paraId="61AF20DC" w14:textId="77777777" w:rsidR="00B3675F" w:rsidRPr="00A44438" w:rsidRDefault="00B3675F" w:rsidP="00953523">
            <w:pPr>
              <w:rPr>
                <w:b/>
                <w:bCs/>
              </w:rPr>
            </w:pPr>
            <w:r w:rsidRPr="00A44438">
              <w:rPr>
                <w:b/>
                <w:bCs/>
              </w:rPr>
              <w:t>Age (month)</w:t>
            </w:r>
          </w:p>
        </w:tc>
        <w:tc>
          <w:tcPr>
            <w:tcW w:w="2075" w:type="dxa"/>
          </w:tcPr>
          <w:p w14:paraId="168C7E0D" w14:textId="77777777" w:rsidR="00B3675F" w:rsidRPr="00A44438" w:rsidRDefault="00B3675F" w:rsidP="00953523">
            <w:pPr>
              <w:jc w:val="center"/>
            </w:pPr>
            <w:r w:rsidRPr="00A44438">
              <w:t xml:space="preserve">54.3 </w:t>
            </w:r>
            <w:r w:rsidRPr="00A44438">
              <w:rPr>
                <w:rFonts w:cstheme="minorHAnsi"/>
              </w:rPr>
              <w:t>± 54.7</w:t>
            </w:r>
          </w:p>
        </w:tc>
        <w:tc>
          <w:tcPr>
            <w:tcW w:w="2241" w:type="dxa"/>
            <w:vAlign w:val="center"/>
          </w:tcPr>
          <w:p w14:paraId="26CC824E" w14:textId="20B824FB" w:rsidR="00B3675F" w:rsidRPr="00A44438" w:rsidRDefault="00A81AF6" w:rsidP="00953523">
            <w:pPr>
              <w:jc w:val="center"/>
            </w:pPr>
            <w:r w:rsidRPr="00A44438">
              <w:t>9.1</w:t>
            </w:r>
            <w:r w:rsidR="00A00316" w:rsidRPr="00A44438">
              <w:t xml:space="preserve"> </w:t>
            </w:r>
            <w:r w:rsidR="00A00316" w:rsidRPr="00A44438">
              <w:rPr>
                <w:rFonts w:cstheme="minorHAnsi"/>
              </w:rPr>
              <w:t>±</w:t>
            </w:r>
            <w:r w:rsidRPr="00A44438">
              <w:rPr>
                <w:rFonts w:cstheme="minorHAnsi"/>
              </w:rPr>
              <w:t xml:space="preserve"> 6.6</w:t>
            </w:r>
            <w:r w:rsidR="00A00316" w:rsidRPr="00A44438">
              <w:rPr>
                <w:rFonts w:cstheme="minorHAnsi"/>
              </w:rPr>
              <w:t xml:space="preserve"> </w:t>
            </w:r>
            <w:r w:rsidR="00A00316" w:rsidRPr="00A44438">
              <w:t xml:space="preserve"> </w:t>
            </w:r>
          </w:p>
        </w:tc>
        <w:tc>
          <w:tcPr>
            <w:tcW w:w="2242" w:type="dxa"/>
            <w:vAlign w:val="center"/>
          </w:tcPr>
          <w:p w14:paraId="0EAFAC0D" w14:textId="0BBFB104" w:rsidR="00B3675F" w:rsidRPr="00A44438" w:rsidRDefault="00A81AF6" w:rsidP="00953523">
            <w:pPr>
              <w:jc w:val="center"/>
            </w:pPr>
            <w:r w:rsidRPr="00A44438">
              <w:t xml:space="preserve">41.7 </w:t>
            </w:r>
            <w:r w:rsidRPr="00A44438">
              <w:rPr>
                <w:rFonts w:cstheme="minorHAnsi"/>
              </w:rPr>
              <w:t>± 10.4</w:t>
            </w:r>
          </w:p>
        </w:tc>
        <w:tc>
          <w:tcPr>
            <w:tcW w:w="2250" w:type="dxa"/>
            <w:vAlign w:val="center"/>
          </w:tcPr>
          <w:p w14:paraId="04682DAB" w14:textId="3269584F" w:rsidR="00B3675F" w:rsidRPr="00A44438" w:rsidRDefault="00A81AF6" w:rsidP="00953523">
            <w:pPr>
              <w:jc w:val="center"/>
            </w:pPr>
            <w:r w:rsidRPr="00A44438">
              <w:t xml:space="preserve">116.5 </w:t>
            </w:r>
            <w:r w:rsidRPr="00A44438">
              <w:rPr>
                <w:rFonts w:cstheme="minorHAnsi"/>
              </w:rPr>
              <w:t>± 39.3</w:t>
            </w:r>
          </w:p>
        </w:tc>
        <w:tc>
          <w:tcPr>
            <w:tcW w:w="1362" w:type="dxa"/>
            <w:vAlign w:val="center"/>
          </w:tcPr>
          <w:p w14:paraId="2BAC9C6A" w14:textId="60DEDF65" w:rsidR="00B3675F" w:rsidRPr="00A44438" w:rsidRDefault="00AB550A" w:rsidP="00953523">
            <w:pPr>
              <w:jc w:val="center"/>
            </w:pPr>
            <w:r w:rsidRPr="00A44438">
              <w:t>&lt;0.01</w:t>
            </w:r>
          </w:p>
        </w:tc>
      </w:tr>
      <w:tr w:rsidR="00B3675F" w:rsidRPr="00A44438" w14:paraId="11138452" w14:textId="77777777" w:rsidTr="00953523">
        <w:tc>
          <w:tcPr>
            <w:tcW w:w="3690" w:type="dxa"/>
          </w:tcPr>
          <w:p w14:paraId="5392AD9E" w14:textId="77777777" w:rsidR="00B3675F" w:rsidRPr="00A44438" w:rsidRDefault="00B3675F" w:rsidP="00953523">
            <w:pPr>
              <w:rPr>
                <w:b/>
                <w:bCs/>
              </w:rPr>
            </w:pPr>
            <w:r w:rsidRPr="00A44438">
              <w:rPr>
                <w:b/>
                <w:bCs/>
              </w:rPr>
              <w:t>Height (cm)</w:t>
            </w:r>
          </w:p>
        </w:tc>
        <w:tc>
          <w:tcPr>
            <w:tcW w:w="2075" w:type="dxa"/>
          </w:tcPr>
          <w:p w14:paraId="3D1B76CB" w14:textId="77777777" w:rsidR="00B3675F" w:rsidRPr="00A44438" w:rsidRDefault="00B3675F" w:rsidP="00953523">
            <w:pPr>
              <w:jc w:val="center"/>
            </w:pPr>
            <w:r w:rsidRPr="00A44438">
              <w:rPr>
                <w:rFonts w:cstheme="minorHAnsi"/>
              </w:rPr>
              <w:t>97.6 ± 32.4</w:t>
            </w:r>
          </w:p>
        </w:tc>
        <w:tc>
          <w:tcPr>
            <w:tcW w:w="2241" w:type="dxa"/>
            <w:vAlign w:val="center"/>
          </w:tcPr>
          <w:p w14:paraId="61A90EE7" w14:textId="77274886" w:rsidR="00B3675F" w:rsidRPr="00A44438" w:rsidRDefault="00A8037A" w:rsidP="00953523">
            <w:pPr>
              <w:jc w:val="center"/>
            </w:pPr>
            <w:r w:rsidRPr="00A44438">
              <w:t xml:space="preserve">69.7 </w:t>
            </w:r>
            <w:r w:rsidRPr="00A44438">
              <w:rPr>
                <w:rFonts w:cstheme="minorHAnsi"/>
              </w:rPr>
              <w:t>± 12.6</w:t>
            </w:r>
          </w:p>
        </w:tc>
        <w:tc>
          <w:tcPr>
            <w:tcW w:w="2242" w:type="dxa"/>
            <w:vAlign w:val="center"/>
          </w:tcPr>
          <w:p w14:paraId="2DADA6DC" w14:textId="02A5E0A4" w:rsidR="00B3675F" w:rsidRPr="00A44438" w:rsidRDefault="00A8037A" w:rsidP="00953523">
            <w:pPr>
              <w:jc w:val="center"/>
            </w:pPr>
            <w:r w:rsidRPr="00A44438">
              <w:t xml:space="preserve">98.4 </w:t>
            </w:r>
            <w:r w:rsidRPr="00A44438">
              <w:rPr>
                <w:rFonts w:cstheme="minorHAnsi"/>
              </w:rPr>
              <w:t>± 16.1</w:t>
            </w:r>
          </w:p>
        </w:tc>
        <w:tc>
          <w:tcPr>
            <w:tcW w:w="2250" w:type="dxa"/>
            <w:vAlign w:val="center"/>
          </w:tcPr>
          <w:p w14:paraId="79E711D2" w14:textId="6E39E4E4" w:rsidR="00B3675F" w:rsidRPr="00A44438" w:rsidRDefault="00A8037A" w:rsidP="00953523">
            <w:pPr>
              <w:jc w:val="center"/>
            </w:pPr>
            <w:r w:rsidRPr="00A44438">
              <w:t xml:space="preserve">131.8 </w:t>
            </w:r>
            <w:r w:rsidRPr="00A44438">
              <w:rPr>
                <w:rFonts w:cstheme="minorHAnsi"/>
              </w:rPr>
              <w:t>± 21.5</w:t>
            </w:r>
          </w:p>
        </w:tc>
        <w:tc>
          <w:tcPr>
            <w:tcW w:w="1362" w:type="dxa"/>
            <w:vAlign w:val="center"/>
          </w:tcPr>
          <w:p w14:paraId="30A3A591" w14:textId="1611B90E" w:rsidR="00B3675F" w:rsidRPr="00A44438" w:rsidRDefault="00AB550A" w:rsidP="00953523">
            <w:pPr>
              <w:jc w:val="center"/>
            </w:pPr>
            <w:r w:rsidRPr="00A44438">
              <w:t>&lt;0.01</w:t>
            </w:r>
          </w:p>
        </w:tc>
      </w:tr>
      <w:tr w:rsidR="00B3675F" w:rsidRPr="00A44438" w14:paraId="6A09785A" w14:textId="77777777" w:rsidTr="00953523">
        <w:tc>
          <w:tcPr>
            <w:tcW w:w="3690" w:type="dxa"/>
          </w:tcPr>
          <w:p w14:paraId="34C7ECB2" w14:textId="77777777" w:rsidR="00B3675F" w:rsidRPr="00A44438" w:rsidRDefault="00B3675F" w:rsidP="00953523">
            <w:pPr>
              <w:rPr>
                <w:b/>
                <w:bCs/>
              </w:rPr>
            </w:pPr>
            <w:r w:rsidRPr="00A44438">
              <w:rPr>
                <w:b/>
                <w:bCs/>
              </w:rPr>
              <w:t>Weight (kg)</w:t>
            </w:r>
          </w:p>
        </w:tc>
        <w:tc>
          <w:tcPr>
            <w:tcW w:w="2075" w:type="dxa"/>
          </w:tcPr>
          <w:p w14:paraId="74D03743" w14:textId="77777777" w:rsidR="00B3675F" w:rsidRPr="00A44438" w:rsidRDefault="00B3675F" w:rsidP="00953523">
            <w:pPr>
              <w:jc w:val="center"/>
            </w:pPr>
            <w:r w:rsidRPr="00A44438">
              <w:t xml:space="preserve">17.2 </w:t>
            </w:r>
            <w:r w:rsidRPr="00A44438">
              <w:rPr>
                <w:rFonts w:cstheme="minorHAnsi"/>
              </w:rPr>
              <w:t>± 14.8</w:t>
            </w:r>
          </w:p>
        </w:tc>
        <w:tc>
          <w:tcPr>
            <w:tcW w:w="2241" w:type="dxa"/>
            <w:vAlign w:val="center"/>
          </w:tcPr>
          <w:p w14:paraId="72E4F3EE" w14:textId="05536E8C" w:rsidR="00B3675F" w:rsidRPr="00A44438" w:rsidRDefault="006A62C9" w:rsidP="00953523">
            <w:pPr>
              <w:jc w:val="center"/>
            </w:pPr>
            <w:r w:rsidRPr="00A44438">
              <w:t xml:space="preserve">7.7 </w:t>
            </w:r>
            <w:r w:rsidRPr="00A44438">
              <w:rPr>
                <w:rFonts w:cstheme="minorHAnsi"/>
              </w:rPr>
              <w:t xml:space="preserve">± </w:t>
            </w:r>
            <w:r w:rsidR="001A55A2" w:rsidRPr="00A44438">
              <w:rPr>
                <w:rFonts w:cstheme="minorHAnsi"/>
              </w:rPr>
              <w:t>4.6</w:t>
            </w:r>
          </w:p>
        </w:tc>
        <w:tc>
          <w:tcPr>
            <w:tcW w:w="2242" w:type="dxa"/>
            <w:vAlign w:val="center"/>
          </w:tcPr>
          <w:p w14:paraId="546EF58F" w14:textId="23114A28" w:rsidR="00B3675F" w:rsidRPr="00A44438" w:rsidRDefault="001A55A2" w:rsidP="00953523">
            <w:pPr>
              <w:jc w:val="center"/>
            </w:pPr>
            <w:r w:rsidRPr="00A44438">
              <w:t xml:space="preserve">14.1 </w:t>
            </w:r>
            <w:r w:rsidRPr="00A44438">
              <w:rPr>
                <w:rFonts w:cstheme="minorHAnsi"/>
              </w:rPr>
              <w:t>± 7.9</w:t>
            </w:r>
          </w:p>
        </w:tc>
        <w:tc>
          <w:tcPr>
            <w:tcW w:w="2250" w:type="dxa"/>
            <w:vAlign w:val="center"/>
          </w:tcPr>
          <w:p w14:paraId="3FCF51C8" w14:textId="2547F93A" w:rsidR="00B3675F" w:rsidRPr="00A44438" w:rsidRDefault="001A55A2" w:rsidP="00953523">
            <w:pPr>
              <w:jc w:val="center"/>
            </w:pPr>
            <w:r w:rsidRPr="00A44438">
              <w:t xml:space="preserve">30.4 </w:t>
            </w:r>
            <w:r w:rsidRPr="00A44438">
              <w:rPr>
                <w:rFonts w:cstheme="minorHAnsi"/>
              </w:rPr>
              <w:t>± 15.8</w:t>
            </w:r>
          </w:p>
        </w:tc>
        <w:tc>
          <w:tcPr>
            <w:tcW w:w="1362" w:type="dxa"/>
            <w:vAlign w:val="center"/>
          </w:tcPr>
          <w:p w14:paraId="0F812F8A" w14:textId="40F5132C" w:rsidR="00B3675F" w:rsidRPr="00A44438" w:rsidRDefault="00AB550A" w:rsidP="00953523">
            <w:pPr>
              <w:jc w:val="center"/>
            </w:pPr>
            <w:r w:rsidRPr="00A44438">
              <w:t>&lt;0.01</w:t>
            </w:r>
          </w:p>
        </w:tc>
      </w:tr>
      <w:tr w:rsidR="00B3675F" w:rsidRPr="00A44438" w14:paraId="6AC2A86E" w14:textId="77777777" w:rsidTr="00953523">
        <w:tc>
          <w:tcPr>
            <w:tcW w:w="3690" w:type="dxa"/>
          </w:tcPr>
          <w:p w14:paraId="085B0FE2" w14:textId="77777777" w:rsidR="00B3675F" w:rsidRPr="00A44438" w:rsidRDefault="00B3675F" w:rsidP="00953523">
            <w:pPr>
              <w:rPr>
                <w:b/>
                <w:bCs/>
              </w:rPr>
            </w:pPr>
            <w:r w:rsidRPr="00A44438">
              <w:rPr>
                <w:b/>
                <w:bCs/>
              </w:rPr>
              <w:t>Body mass index (kg/m</w:t>
            </w:r>
            <w:r w:rsidRPr="00A44438">
              <w:rPr>
                <w:b/>
                <w:bCs/>
                <w:vertAlign w:val="superscript"/>
              </w:rPr>
              <w:t>2</w:t>
            </w:r>
            <w:r w:rsidRPr="00A44438">
              <w:rPr>
                <w:b/>
                <w:bCs/>
              </w:rPr>
              <w:t>)</w:t>
            </w:r>
          </w:p>
        </w:tc>
        <w:tc>
          <w:tcPr>
            <w:tcW w:w="2075" w:type="dxa"/>
          </w:tcPr>
          <w:p w14:paraId="287CF5E5" w14:textId="77777777" w:rsidR="00B3675F" w:rsidRPr="00A44438" w:rsidRDefault="00B3675F" w:rsidP="00953523">
            <w:pPr>
              <w:jc w:val="center"/>
            </w:pPr>
            <w:r w:rsidRPr="00A44438">
              <w:t xml:space="preserve">15.8 </w:t>
            </w:r>
            <w:r w:rsidRPr="00A44438">
              <w:rPr>
                <w:rFonts w:cstheme="minorHAnsi"/>
              </w:rPr>
              <w:t>± 7.3</w:t>
            </w:r>
          </w:p>
        </w:tc>
        <w:tc>
          <w:tcPr>
            <w:tcW w:w="2241" w:type="dxa"/>
            <w:vAlign w:val="center"/>
          </w:tcPr>
          <w:p w14:paraId="5CF20CC9" w14:textId="3BB420D8" w:rsidR="00B3675F" w:rsidRPr="00A44438" w:rsidRDefault="001A55A2" w:rsidP="00953523">
            <w:pPr>
              <w:jc w:val="center"/>
            </w:pPr>
            <w:r w:rsidRPr="00A44438">
              <w:t xml:space="preserve">15.6 </w:t>
            </w:r>
            <w:r w:rsidRPr="00A44438">
              <w:rPr>
                <w:rFonts w:cstheme="minorHAnsi"/>
              </w:rPr>
              <w:t>± 8.6</w:t>
            </w:r>
          </w:p>
        </w:tc>
        <w:tc>
          <w:tcPr>
            <w:tcW w:w="2242" w:type="dxa"/>
            <w:vAlign w:val="center"/>
          </w:tcPr>
          <w:p w14:paraId="4CE15682" w14:textId="7B5068FE" w:rsidR="00B3675F" w:rsidRPr="00A44438" w:rsidRDefault="001A55A2" w:rsidP="00953523">
            <w:pPr>
              <w:jc w:val="center"/>
            </w:pPr>
            <w:r w:rsidRPr="00A44438">
              <w:t xml:space="preserve">14.5 </w:t>
            </w:r>
            <w:r w:rsidRPr="00A44438">
              <w:rPr>
                <w:rFonts w:cstheme="minorHAnsi"/>
              </w:rPr>
              <w:t>± 6.2</w:t>
            </w:r>
          </w:p>
        </w:tc>
        <w:tc>
          <w:tcPr>
            <w:tcW w:w="2250" w:type="dxa"/>
            <w:vAlign w:val="center"/>
          </w:tcPr>
          <w:p w14:paraId="7BC08ABF" w14:textId="4675A6F2" w:rsidR="00B3675F" w:rsidRPr="00A44438" w:rsidRDefault="00B22D31" w:rsidP="00953523">
            <w:pPr>
              <w:jc w:val="center"/>
            </w:pPr>
            <w:r w:rsidRPr="00A44438">
              <w:t xml:space="preserve">16.6 </w:t>
            </w:r>
            <w:r w:rsidRPr="00A44438">
              <w:rPr>
                <w:rFonts w:cstheme="minorHAnsi"/>
              </w:rPr>
              <w:t>± 5.5</w:t>
            </w:r>
          </w:p>
        </w:tc>
        <w:tc>
          <w:tcPr>
            <w:tcW w:w="1362" w:type="dxa"/>
            <w:vAlign w:val="center"/>
          </w:tcPr>
          <w:p w14:paraId="2497B334" w14:textId="14ED4499" w:rsidR="00B3675F" w:rsidRPr="00A44438" w:rsidRDefault="00AB550A" w:rsidP="00953523">
            <w:pPr>
              <w:jc w:val="center"/>
            </w:pPr>
            <w:r w:rsidRPr="00A44438">
              <w:t>&lt;0.01</w:t>
            </w:r>
          </w:p>
        </w:tc>
      </w:tr>
      <w:tr w:rsidR="00B3675F" w:rsidRPr="00A44438" w14:paraId="18B54035" w14:textId="77777777" w:rsidTr="00953523">
        <w:tc>
          <w:tcPr>
            <w:tcW w:w="3690" w:type="dxa"/>
          </w:tcPr>
          <w:p w14:paraId="48C47C4C" w14:textId="77777777" w:rsidR="00B3675F" w:rsidRPr="00A44438" w:rsidRDefault="00B3675F" w:rsidP="00953523">
            <w:pPr>
              <w:rPr>
                <w:b/>
                <w:bCs/>
              </w:rPr>
            </w:pPr>
            <w:r w:rsidRPr="00A44438">
              <w:rPr>
                <w:b/>
                <w:bCs/>
              </w:rPr>
              <w:t>Admission type</w:t>
            </w:r>
          </w:p>
        </w:tc>
        <w:tc>
          <w:tcPr>
            <w:tcW w:w="2075" w:type="dxa"/>
          </w:tcPr>
          <w:p w14:paraId="34E13E83" w14:textId="77777777" w:rsidR="00B3675F" w:rsidRPr="00A44438" w:rsidRDefault="00B3675F" w:rsidP="00953523">
            <w:pPr>
              <w:jc w:val="center"/>
            </w:pPr>
          </w:p>
        </w:tc>
        <w:tc>
          <w:tcPr>
            <w:tcW w:w="2241" w:type="dxa"/>
            <w:vAlign w:val="center"/>
          </w:tcPr>
          <w:p w14:paraId="4027E555" w14:textId="77777777" w:rsidR="00B3675F" w:rsidRPr="00A44438" w:rsidRDefault="00B3675F" w:rsidP="00953523">
            <w:pPr>
              <w:jc w:val="center"/>
            </w:pPr>
          </w:p>
        </w:tc>
        <w:tc>
          <w:tcPr>
            <w:tcW w:w="2242" w:type="dxa"/>
            <w:vAlign w:val="center"/>
          </w:tcPr>
          <w:p w14:paraId="5595BB21" w14:textId="77777777" w:rsidR="00B3675F" w:rsidRPr="00A44438" w:rsidRDefault="00B3675F" w:rsidP="00953523">
            <w:pPr>
              <w:jc w:val="center"/>
            </w:pPr>
          </w:p>
        </w:tc>
        <w:tc>
          <w:tcPr>
            <w:tcW w:w="2250" w:type="dxa"/>
            <w:vAlign w:val="center"/>
          </w:tcPr>
          <w:p w14:paraId="6C38C53D" w14:textId="77777777" w:rsidR="00B3675F" w:rsidRPr="00A44438" w:rsidRDefault="00B3675F" w:rsidP="00953523">
            <w:pPr>
              <w:jc w:val="center"/>
            </w:pPr>
          </w:p>
        </w:tc>
        <w:tc>
          <w:tcPr>
            <w:tcW w:w="1362" w:type="dxa"/>
            <w:vAlign w:val="center"/>
          </w:tcPr>
          <w:p w14:paraId="58F3B6B6" w14:textId="77777777" w:rsidR="00B3675F" w:rsidRPr="00A44438" w:rsidRDefault="00B3675F" w:rsidP="00953523">
            <w:pPr>
              <w:jc w:val="center"/>
            </w:pPr>
          </w:p>
        </w:tc>
      </w:tr>
      <w:tr w:rsidR="00B3675F" w:rsidRPr="00A44438" w14:paraId="5C3048C4" w14:textId="77777777" w:rsidTr="00953523">
        <w:tc>
          <w:tcPr>
            <w:tcW w:w="3690" w:type="dxa"/>
          </w:tcPr>
          <w:p w14:paraId="7C6CEDCB" w14:textId="77777777" w:rsidR="00B3675F" w:rsidRPr="00A44438" w:rsidRDefault="00B3675F" w:rsidP="00953523">
            <w:pPr>
              <w:ind w:left="144"/>
            </w:pPr>
            <w:r w:rsidRPr="00A44438">
              <w:t>Elective surgery (%)</w:t>
            </w:r>
          </w:p>
        </w:tc>
        <w:tc>
          <w:tcPr>
            <w:tcW w:w="2075" w:type="dxa"/>
          </w:tcPr>
          <w:p w14:paraId="79EB7BF4" w14:textId="77777777" w:rsidR="00B3675F" w:rsidRPr="00A44438" w:rsidRDefault="00B3675F" w:rsidP="00953523">
            <w:pPr>
              <w:jc w:val="center"/>
            </w:pPr>
            <w:r w:rsidRPr="00A44438">
              <w:t>191 (18.8)</w:t>
            </w:r>
          </w:p>
        </w:tc>
        <w:tc>
          <w:tcPr>
            <w:tcW w:w="2241" w:type="dxa"/>
            <w:vAlign w:val="center"/>
          </w:tcPr>
          <w:p w14:paraId="59FF3F8B" w14:textId="5B5D865F" w:rsidR="00B3675F" w:rsidRPr="00A44438" w:rsidRDefault="00603D3D" w:rsidP="00953523">
            <w:pPr>
              <w:jc w:val="center"/>
            </w:pPr>
            <w:r w:rsidRPr="00A44438">
              <w:t>113 (</w:t>
            </w:r>
            <w:r w:rsidR="0002213F" w:rsidRPr="00A44438">
              <w:t>59.2)</w:t>
            </w:r>
          </w:p>
        </w:tc>
        <w:tc>
          <w:tcPr>
            <w:tcW w:w="2242" w:type="dxa"/>
            <w:vAlign w:val="center"/>
          </w:tcPr>
          <w:p w14:paraId="303593BC" w14:textId="128B6A88" w:rsidR="00B3675F" w:rsidRPr="00A44438" w:rsidRDefault="0002213F" w:rsidP="00953523">
            <w:pPr>
              <w:jc w:val="center"/>
            </w:pPr>
            <w:r w:rsidRPr="00A44438">
              <w:t>27 (14.1)</w:t>
            </w:r>
          </w:p>
        </w:tc>
        <w:tc>
          <w:tcPr>
            <w:tcW w:w="2250" w:type="dxa"/>
            <w:vAlign w:val="center"/>
          </w:tcPr>
          <w:p w14:paraId="12715DC7" w14:textId="39D9A5CF" w:rsidR="00B3675F" w:rsidRPr="00A44438" w:rsidRDefault="00DE3610" w:rsidP="00953523">
            <w:pPr>
              <w:jc w:val="center"/>
            </w:pPr>
            <w:r w:rsidRPr="00A44438">
              <w:t>51 (26.7)</w:t>
            </w:r>
          </w:p>
        </w:tc>
        <w:tc>
          <w:tcPr>
            <w:tcW w:w="1362" w:type="dxa"/>
            <w:vMerge w:val="restart"/>
            <w:vAlign w:val="center"/>
          </w:tcPr>
          <w:p w14:paraId="222763E7" w14:textId="672F5DE3" w:rsidR="00B3675F" w:rsidRPr="00A44438" w:rsidRDefault="000D17BB" w:rsidP="00953523">
            <w:pPr>
              <w:jc w:val="center"/>
            </w:pPr>
            <w:r w:rsidRPr="00A44438">
              <w:t>&lt;0.01</w:t>
            </w:r>
          </w:p>
        </w:tc>
      </w:tr>
      <w:tr w:rsidR="00B3675F" w:rsidRPr="00A44438" w14:paraId="0F20F2A8" w14:textId="77777777" w:rsidTr="00953523">
        <w:tc>
          <w:tcPr>
            <w:tcW w:w="3690" w:type="dxa"/>
          </w:tcPr>
          <w:p w14:paraId="43647BB7" w14:textId="77777777" w:rsidR="00B3675F" w:rsidRPr="00A44438" w:rsidRDefault="00B3675F" w:rsidP="00953523">
            <w:pPr>
              <w:ind w:left="144"/>
            </w:pPr>
            <w:r w:rsidRPr="00A44438">
              <w:t>Emergency surgery (%)</w:t>
            </w:r>
          </w:p>
        </w:tc>
        <w:tc>
          <w:tcPr>
            <w:tcW w:w="2075" w:type="dxa"/>
          </w:tcPr>
          <w:p w14:paraId="00EB06A2" w14:textId="77777777" w:rsidR="00B3675F" w:rsidRPr="00A44438" w:rsidRDefault="00B3675F" w:rsidP="00953523">
            <w:pPr>
              <w:jc w:val="center"/>
            </w:pPr>
            <w:r w:rsidRPr="00A44438">
              <w:t>61 (6)</w:t>
            </w:r>
          </w:p>
        </w:tc>
        <w:tc>
          <w:tcPr>
            <w:tcW w:w="2241" w:type="dxa"/>
            <w:vAlign w:val="center"/>
          </w:tcPr>
          <w:p w14:paraId="536A1E96" w14:textId="49B68CBC" w:rsidR="00B3675F" w:rsidRPr="00A44438" w:rsidRDefault="00603D3D" w:rsidP="00953523">
            <w:pPr>
              <w:jc w:val="center"/>
            </w:pPr>
            <w:r w:rsidRPr="00A44438">
              <w:t>25 (41.0)</w:t>
            </w:r>
          </w:p>
        </w:tc>
        <w:tc>
          <w:tcPr>
            <w:tcW w:w="2242" w:type="dxa"/>
            <w:vAlign w:val="center"/>
          </w:tcPr>
          <w:p w14:paraId="29244101" w14:textId="65CAE85D" w:rsidR="00B3675F" w:rsidRPr="00A44438" w:rsidRDefault="00603D3D" w:rsidP="00953523">
            <w:pPr>
              <w:jc w:val="center"/>
            </w:pPr>
            <w:r w:rsidRPr="00A44438">
              <w:t>14 (23.0)</w:t>
            </w:r>
          </w:p>
        </w:tc>
        <w:tc>
          <w:tcPr>
            <w:tcW w:w="2250" w:type="dxa"/>
            <w:vAlign w:val="center"/>
          </w:tcPr>
          <w:p w14:paraId="6EDE8081" w14:textId="2914A46B" w:rsidR="00B3675F" w:rsidRPr="00A44438" w:rsidRDefault="00603D3D" w:rsidP="00953523">
            <w:pPr>
              <w:jc w:val="center"/>
            </w:pPr>
            <w:r w:rsidRPr="00A44438">
              <w:t>22 (36.1)</w:t>
            </w:r>
          </w:p>
        </w:tc>
        <w:tc>
          <w:tcPr>
            <w:tcW w:w="1362" w:type="dxa"/>
            <w:vMerge/>
            <w:vAlign w:val="center"/>
          </w:tcPr>
          <w:p w14:paraId="68F4B718" w14:textId="77777777" w:rsidR="00B3675F" w:rsidRPr="00A44438" w:rsidRDefault="00B3675F" w:rsidP="00953523">
            <w:pPr>
              <w:jc w:val="center"/>
            </w:pPr>
          </w:p>
        </w:tc>
      </w:tr>
      <w:tr w:rsidR="00B3675F" w:rsidRPr="00A44438" w14:paraId="663D916D" w14:textId="77777777" w:rsidTr="00953523">
        <w:tc>
          <w:tcPr>
            <w:tcW w:w="3690" w:type="dxa"/>
          </w:tcPr>
          <w:p w14:paraId="7E09CFD3" w14:textId="77777777" w:rsidR="00B3675F" w:rsidRPr="00A44438" w:rsidRDefault="00B3675F" w:rsidP="00953523">
            <w:pPr>
              <w:ind w:left="144"/>
            </w:pPr>
            <w:r w:rsidRPr="00A44438">
              <w:t>Medical (%)</w:t>
            </w:r>
          </w:p>
        </w:tc>
        <w:tc>
          <w:tcPr>
            <w:tcW w:w="2075" w:type="dxa"/>
          </w:tcPr>
          <w:p w14:paraId="5976C5B7" w14:textId="77777777" w:rsidR="00B3675F" w:rsidRPr="00A44438" w:rsidRDefault="00B3675F" w:rsidP="00953523">
            <w:pPr>
              <w:jc w:val="center"/>
            </w:pPr>
            <w:r w:rsidRPr="00A44438">
              <w:t>763 (75.2)</w:t>
            </w:r>
          </w:p>
        </w:tc>
        <w:tc>
          <w:tcPr>
            <w:tcW w:w="2241" w:type="dxa"/>
            <w:vAlign w:val="center"/>
          </w:tcPr>
          <w:p w14:paraId="3C8BE542" w14:textId="62E45AF6" w:rsidR="00B3675F" w:rsidRPr="00A44438" w:rsidRDefault="00807E02" w:rsidP="00953523">
            <w:pPr>
              <w:jc w:val="center"/>
            </w:pPr>
            <w:r w:rsidRPr="00A44438">
              <w:t>326 (42.7)</w:t>
            </w:r>
          </w:p>
        </w:tc>
        <w:tc>
          <w:tcPr>
            <w:tcW w:w="2242" w:type="dxa"/>
            <w:vAlign w:val="center"/>
          </w:tcPr>
          <w:p w14:paraId="5DE6DE68" w14:textId="181B990D" w:rsidR="00B3675F" w:rsidRPr="00A44438" w:rsidRDefault="00807E02" w:rsidP="00953523">
            <w:pPr>
              <w:jc w:val="center"/>
            </w:pPr>
            <w:r w:rsidRPr="00A44438">
              <w:t>137 (18.0)</w:t>
            </w:r>
          </w:p>
        </w:tc>
        <w:tc>
          <w:tcPr>
            <w:tcW w:w="2250" w:type="dxa"/>
            <w:vAlign w:val="center"/>
          </w:tcPr>
          <w:p w14:paraId="7CEF15EB" w14:textId="3B486200" w:rsidR="00B3675F" w:rsidRPr="00A44438" w:rsidRDefault="00807E02" w:rsidP="00953523">
            <w:pPr>
              <w:jc w:val="center"/>
            </w:pPr>
            <w:r w:rsidRPr="00A44438">
              <w:t>300 (39.3)</w:t>
            </w:r>
          </w:p>
        </w:tc>
        <w:tc>
          <w:tcPr>
            <w:tcW w:w="1362" w:type="dxa"/>
            <w:vMerge/>
            <w:vAlign w:val="center"/>
          </w:tcPr>
          <w:p w14:paraId="7B28C5EA" w14:textId="77777777" w:rsidR="00B3675F" w:rsidRPr="00A44438" w:rsidRDefault="00B3675F" w:rsidP="00953523">
            <w:pPr>
              <w:jc w:val="center"/>
            </w:pPr>
          </w:p>
        </w:tc>
      </w:tr>
      <w:tr w:rsidR="00B3675F" w:rsidRPr="00A44438" w14:paraId="506A975D" w14:textId="77777777" w:rsidTr="00953523">
        <w:tc>
          <w:tcPr>
            <w:tcW w:w="3690" w:type="dxa"/>
          </w:tcPr>
          <w:p w14:paraId="6300E055" w14:textId="77777777" w:rsidR="00B3675F" w:rsidRPr="00A44438" w:rsidRDefault="00B3675F" w:rsidP="00953523">
            <w:pPr>
              <w:rPr>
                <w:b/>
                <w:bCs/>
              </w:rPr>
            </w:pPr>
            <w:r w:rsidRPr="00A44438">
              <w:rPr>
                <w:b/>
                <w:bCs/>
              </w:rPr>
              <w:t>Diagnosis category</w:t>
            </w:r>
          </w:p>
        </w:tc>
        <w:tc>
          <w:tcPr>
            <w:tcW w:w="2075" w:type="dxa"/>
          </w:tcPr>
          <w:p w14:paraId="33AAFFA3" w14:textId="77777777" w:rsidR="00B3675F" w:rsidRPr="00A44438" w:rsidRDefault="00B3675F" w:rsidP="00953523">
            <w:pPr>
              <w:jc w:val="center"/>
            </w:pPr>
          </w:p>
        </w:tc>
        <w:tc>
          <w:tcPr>
            <w:tcW w:w="2241" w:type="dxa"/>
            <w:vAlign w:val="center"/>
          </w:tcPr>
          <w:p w14:paraId="421DD320" w14:textId="77777777" w:rsidR="00B3675F" w:rsidRPr="00A44438" w:rsidRDefault="00B3675F" w:rsidP="00953523">
            <w:pPr>
              <w:jc w:val="center"/>
            </w:pPr>
          </w:p>
        </w:tc>
        <w:tc>
          <w:tcPr>
            <w:tcW w:w="2242" w:type="dxa"/>
            <w:vAlign w:val="center"/>
          </w:tcPr>
          <w:p w14:paraId="0D395456" w14:textId="77777777" w:rsidR="00B3675F" w:rsidRPr="00A44438" w:rsidRDefault="00B3675F" w:rsidP="00953523">
            <w:pPr>
              <w:jc w:val="center"/>
            </w:pPr>
          </w:p>
        </w:tc>
        <w:tc>
          <w:tcPr>
            <w:tcW w:w="2250" w:type="dxa"/>
            <w:vAlign w:val="center"/>
          </w:tcPr>
          <w:p w14:paraId="6B651552" w14:textId="77777777" w:rsidR="00B3675F" w:rsidRPr="00A44438" w:rsidRDefault="00B3675F" w:rsidP="00953523">
            <w:pPr>
              <w:jc w:val="center"/>
            </w:pPr>
          </w:p>
        </w:tc>
        <w:tc>
          <w:tcPr>
            <w:tcW w:w="1362" w:type="dxa"/>
            <w:vAlign w:val="center"/>
          </w:tcPr>
          <w:p w14:paraId="1FEFDFD4" w14:textId="77777777" w:rsidR="00B3675F" w:rsidRPr="00A44438" w:rsidRDefault="00B3675F" w:rsidP="00953523">
            <w:pPr>
              <w:jc w:val="center"/>
            </w:pPr>
          </w:p>
        </w:tc>
      </w:tr>
      <w:tr w:rsidR="00B3675F" w:rsidRPr="00A44438" w14:paraId="4E8F7823" w14:textId="77777777" w:rsidTr="00953523">
        <w:tc>
          <w:tcPr>
            <w:tcW w:w="3690" w:type="dxa"/>
          </w:tcPr>
          <w:p w14:paraId="243DB257" w14:textId="77777777" w:rsidR="00B3675F" w:rsidRPr="00A44438" w:rsidRDefault="00B3675F" w:rsidP="00953523">
            <w:pPr>
              <w:ind w:left="144"/>
            </w:pPr>
            <w:r w:rsidRPr="00A44438">
              <w:t>Cardiorespiratory (%)</w:t>
            </w:r>
          </w:p>
        </w:tc>
        <w:tc>
          <w:tcPr>
            <w:tcW w:w="2075" w:type="dxa"/>
          </w:tcPr>
          <w:p w14:paraId="6DEF6821" w14:textId="77777777" w:rsidR="00B3675F" w:rsidRPr="00A44438" w:rsidRDefault="00B3675F" w:rsidP="00953523">
            <w:pPr>
              <w:jc w:val="center"/>
            </w:pPr>
            <w:r w:rsidRPr="00A44438">
              <w:t>129 (12.7)</w:t>
            </w:r>
          </w:p>
        </w:tc>
        <w:tc>
          <w:tcPr>
            <w:tcW w:w="2241" w:type="dxa"/>
            <w:vAlign w:val="center"/>
          </w:tcPr>
          <w:p w14:paraId="147AA07E" w14:textId="5D2D762C" w:rsidR="00B3675F" w:rsidRPr="00A44438" w:rsidRDefault="00C737E4" w:rsidP="00953523">
            <w:pPr>
              <w:jc w:val="center"/>
            </w:pPr>
            <w:r w:rsidRPr="00A44438">
              <w:t>74 (57.4)</w:t>
            </w:r>
          </w:p>
        </w:tc>
        <w:tc>
          <w:tcPr>
            <w:tcW w:w="2242" w:type="dxa"/>
            <w:vAlign w:val="center"/>
          </w:tcPr>
          <w:p w14:paraId="3F6BC7D5" w14:textId="6835CCBD" w:rsidR="00B3675F" w:rsidRPr="00A44438" w:rsidRDefault="00C737E4" w:rsidP="00953523">
            <w:pPr>
              <w:jc w:val="center"/>
            </w:pPr>
            <w:r w:rsidRPr="00A44438">
              <w:t>21 (16.3)</w:t>
            </w:r>
          </w:p>
        </w:tc>
        <w:tc>
          <w:tcPr>
            <w:tcW w:w="2250" w:type="dxa"/>
            <w:vAlign w:val="center"/>
          </w:tcPr>
          <w:p w14:paraId="24DE09DA" w14:textId="4B105C7D" w:rsidR="00B3675F" w:rsidRPr="00A44438" w:rsidRDefault="00C737E4" w:rsidP="00953523">
            <w:pPr>
              <w:jc w:val="center"/>
            </w:pPr>
            <w:r w:rsidRPr="00A44438">
              <w:t>34 (26.4)</w:t>
            </w:r>
          </w:p>
        </w:tc>
        <w:tc>
          <w:tcPr>
            <w:tcW w:w="1362" w:type="dxa"/>
            <w:vMerge w:val="restart"/>
            <w:vAlign w:val="center"/>
          </w:tcPr>
          <w:p w14:paraId="752CB101" w14:textId="4B3671E5" w:rsidR="00B3675F" w:rsidRPr="00A44438" w:rsidRDefault="00C737E4" w:rsidP="00953523">
            <w:pPr>
              <w:jc w:val="center"/>
            </w:pPr>
            <w:r w:rsidRPr="00A44438">
              <w:t>&lt;0.01</w:t>
            </w:r>
          </w:p>
        </w:tc>
      </w:tr>
      <w:tr w:rsidR="00B3675F" w:rsidRPr="00A44438" w14:paraId="01DC4A5A" w14:textId="77777777" w:rsidTr="00953523">
        <w:tc>
          <w:tcPr>
            <w:tcW w:w="3690" w:type="dxa"/>
          </w:tcPr>
          <w:p w14:paraId="7100AB75" w14:textId="77777777" w:rsidR="00B3675F" w:rsidRPr="00A44438" w:rsidRDefault="00B3675F" w:rsidP="00953523">
            <w:pPr>
              <w:ind w:left="144"/>
            </w:pPr>
            <w:r w:rsidRPr="00A44438">
              <w:t>Neuromuscular (%)</w:t>
            </w:r>
          </w:p>
        </w:tc>
        <w:tc>
          <w:tcPr>
            <w:tcW w:w="2075" w:type="dxa"/>
          </w:tcPr>
          <w:p w14:paraId="41BE920D" w14:textId="77777777" w:rsidR="00B3675F" w:rsidRPr="00A44438" w:rsidRDefault="00B3675F" w:rsidP="00953523">
            <w:pPr>
              <w:jc w:val="center"/>
            </w:pPr>
            <w:r w:rsidRPr="00A44438">
              <w:t>256 (25.2)</w:t>
            </w:r>
          </w:p>
        </w:tc>
        <w:tc>
          <w:tcPr>
            <w:tcW w:w="2241" w:type="dxa"/>
            <w:vAlign w:val="center"/>
          </w:tcPr>
          <w:p w14:paraId="46F5E1F3" w14:textId="4208362C" w:rsidR="00B3675F" w:rsidRPr="00A44438" w:rsidRDefault="00C3735C" w:rsidP="00953523">
            <w:pPr>
              <w:jc w:val="center"/>
            </w:pPr>
            <w:r w:rsidRPr="00A44438">
              <w:t>95 (37.1)</w:t>
            </w:r>
          </w:p>
        </w:tc>
        <w:tc>
          <w:tcPr>
            <w:tcW w:w="2242" w:type="dxa"/>
            <w:vAlign w:val="center"/>
          </w:tcPr>
          <w:p w14:paraId="61EA1053" w14:textId="151CF2E8" w:rsidR="00B3675F" w:rsidRPr="00A44438" w:rsidRDefault="00C3735C" w:rsidP="00953523">
            <w:pPr>
              <w:jc w:val="center"/>
            </w:pPr>
            <w:r w:rsidRPr="00A44438">
              <w:t>42 (16.4)</w:t>
            </w:r>
          </w:p>
        </w:tc>
        <w:tc>
          <w:tcPr>
            <w:tcW w:w="2250" w:type="dxa"/>
            <w:vAlign w:val="center"/>
          </w:tcPr>
          <w:p w14:paraId="6B813351" w14:textId="22869A75" w:rsidR="00B3675F" w:rsidRPr="00A44438" w:rsidRDefault="00C3735C" w:rsidP="00953523">
            <w:pPr>
              <w:jc w:val="center"/>
            </w:pPr>
            <w:r w:rsidRPr="00A44438">
              <w:t>119 (46.5)</w:t>
            </w:r>
          </w:p>
        </w:tc>
        <w:tc>
          <w:tcPr>
            <w:tcW w:w="1362" w:type="dxa"/>
            <w:vMerge/>
            <w:vAlign w:val="center"/>
          </w:tcPr>
          <w:p w14:paraId="569A8B3B" w14:textId="77777777" w:rsidR="00B3675F" w:rsidRPr="00A44438" w:rsidRDefault="00B3675F" w:rsidP="00953523">
            <w:pPr>
              <w:jc w:val="center"/>
            </w:pPr>
          </w:p>
        </w:tc>
      </w:tr>
      <w:tr w:rsidR="00B3675F" w:rsidRPr="00A44438" w14:paraId="25A6C853" w14:textId="77777777" w:rsidTr="00953523">
        <w:tc>
          <w:tcPr>
            <w:tcW w:w="3690" w:type="dxa"/>
          </w:tcPr>
          <w:p w14:paraId="7B1D1218" w14:textId="77777777" w:rsidR="00B3675F" w:rsidRPr="00A44438" w:rsidRDefault="00B3675F" w:rsidP="00953523">
            <w:pPr>
              <w:ind w:left="144"/>
            </w:pPr>
            <w:r w:rsidRPr="00A44438">
              <w:t>Infectious disease (%)</w:t>
            </w:r>
          </w:p>
        </w:tc>
        <w:tc>
          <w:tcPr>
            <w:tcW w:w="2075" w:type="dxa"/>
          </w:tcPr>
          <w:p w14:paraId="254C13CA" w14:textId="77777777" w:rsidR="00B3675F" w:rsidRPr="00A44438" w:rsidRDefault="00B3675F" w:rsidP="00953523">
            <w:pPr>
              <w:jc w:val="center"/>
            </w:pPr>
            <w:r w:rsidRPr="00A44438">
              <w:t>77 (7.6)</w:t>
            </w:r>
          </w:p>
        </w:tc>
        <w:tc>
          <w:tcPr>
            <w:tcW w:w="2241" w:type="dxa"/>
            <w:vAlign w:val="center"/>
          </w:tcPr>
          <w:p w14:paraId="729FFA88" w14:textId="645B61DE" w:rsidR="00B3675F" w:rsidRPr="00A44438" w:rsidRDefault="004A0EDE" w:rsidP="00953523">
            <w:pPr>
              <w:jc w:val="center"/>
            </w:pPr>
            <w:r w:rsidRPr="00A44438">
              <w:t>25 (32.5)</w:t>
            </w:r>
          </w:p>
        </w:tc>
        <w:tc>
          <w:tcPr>
            <w:tcW w:w="2242" w:type="dxa"/>
            <w:vAlign w:val="center"/>
          </w:tcPr>
          <w:p w14:paraId="7E5B1E8D" w14:textId="7CB9F6E0" w:rsidR="00B3675F" w:rsidRPr="00A44438" w:rsidRDefault="004A0EDE" w:rsidP="00953523">
            <w:pPr>
              <w:jc w:val="center"/>
            </w:pPr>
            <w:r w:rsidRPr="00A44438">
              <w:t>15 (19.5)</w:t>
            </w:r>
          </w:p>
        </w:tc>
        <w:tc>
          <w:tcPr>
            <w:tcW w:w="2250" w:type="dxa"/>
            <w:vAlign w:val="center"/>
          </w:tcPr>
          <w:p w14:paraId="08AFFDD6" w14:textId="02BC3A83" w:rsidR="00B3675F" w:rsidRPr="00A44438" w:rsidRDefault="004A0EDE" w:rsidP="00953523">
            <w:pPr>
              <w:jc w:val="center"/>
            </w:pPr>
            <w:r w:rsidRPr="00A44438">
              <w:t>37 (48.1)</w:t>
            </w:r>
          </w:p>
        </w:tc>
        <w:tc>
          <w:tcPr>
            <w:tcW w:w="1362" w:type="dxa"/>
            <w:vMerge/>
            <w:vAlign w:val="center"/>
          </w:tcPr>
          <w:p w14:paraId="62A9C2E5" w14:textId="77777777" w:rsidR="00B3675F" w:rsidRPr="00A44438" w:rsidRDefault="00B3675F" w:rsidP="00953523">
            <w:pPr>
              <w:jc w:val="center"/>
            </w:pPr>
          </w:p>
        </w:tc>
      </w:tr>
      <w:tr w:rsidR="00B3675F" w:rsidRPr="00A44438" w14:paraId="43606158" w14:textId="77777777" w:rsidTr="00953523">
        <w:tc>
          <w:tcPr>
            <w:tcW w:w="3690" w:type="dxa"/>
          </w:tcPr>
          <w:p w14:paraId="0A5FD8AB" w14:textId="77777777" w:rsidR="00B3675F" w:rsidRPr="00A44438" w:rsidRDefault="00B3675F" w:rsidP="00953523">
            <w:pPr>
              <w:ind w:left="144"/>
            </w:pPr>
            <w:r w:rsidRPr="00A44438">
              <w:t>Hematology/oncology (%)</w:t>
            </w:r>
          </w:p>
        </w:tc>
        <w:tc>
          <w:tcPr>
            <w:tcW w:w="2075" w:type="dxa"/>
          </w:tcPr>
          <w:p w14:paraId="1A07DAA9" w14:textId="77777777" w:rsidR="00B3675F" w:rsidRPr="00A44438" w:rsidRDefault="00B3675F" w:rsidP="00953523">
            <w:pPr>
              <w:jc w:val="center"/>
            </w:pPr>
            <w:r w:rsidRPr="00A44438">
              <w:t>68 (6.7)</w:t>
            </w:r>
          </w:p>
        </w:tc>
        <w:tc>
          <w:tcPr>
            <w:tcW w:w="2241" w:type="dxa"/>
            <w:vAlign w:val="center"/>
          </w:tcPr>
          <w:p w14:paraId="3A5C4443" w14:textId="587A1489" w:rsidR="00B3675F" w:rsidRPr="00A44438" w:rsidRDefault="004A0EDE" w:rsidP="00953523">
            <w:pPr>
              <w:jc w:val="center"/>
            </w:pPr>
            <w:r w:rsidRPr="00A44438">
              <w:t>14 (20.6)</w:t>
            </w:r>
          </w:p>
        </w:tc>
        <w:tc>
          <w:tcPr>
            <w:tcW w:w="2242" w:type="dxa"/>
            <w:vAlign w:val="center"/>
          </w:tcPr>
          <w:p w14:paraId="00B38108" w14:textId="5E11B3E1" w:rsidR="00B3675F" w:rsidRPr="00A44438" w:rsidRDefault="004A0EDE" w:rsidP="00953523">
            <w:pPr>
              <w:jc w:val="center"/>
            </w:pPr>
            <w:r w:rsidRPr="00A44438">
              <w:t>14 (20.6)</w:t>
            </w:r>
          </w:p>
        </w:tc>
        <w:tc>
          <w:tcPr>
            <w:tcW w:w="2250" w:type="dxa"/>
            <w:vAlign w:val="center"/>
          </w:tcPr>
          <w:p w14:paraId="0169B659" w14:textId="558B173C" w:rsidR="00B3675F" w:rsidRPr="00A44438" w:rsidRDefault="004A0EDE" w:rsidP="00953523">
            <w:pPr>
              <w:jc w:val="center"/>
            </w:pPr>
            <w:r w:rsidRPr="00A44438">
              <w:t>40 (58.8)</w:t>
            </w:r>
          </w:p>
        </w:tc>
        <w:tc>
          <w:tcPr>
            <w:tcW w:w="1362" w:type="dxa"/>
            <w:vMerge/>
            <w:vAlign w:val="center"/>
          </w:tcPr>
          <w:p w14:paraId="4F852EC7" w14:textId="77777777" w:rsidR="00B3675F" w:rsidRPr="00A44438" w:rsidRDefault="00B3675F" w:rsidP="00953523">
            <w:pPr>
              <w:jc w:val="center"/>
            </w:pPr>
          </w:p>
        </w:tc>
      </w:tr>
      <w:tr w:rsidR="00B3675F" w:rsidRPr="00A44438" w14:paraId="71A6F11B" w14:textId="77777777" w:rsidTr="00953523">
        <w:tc>
          <w:tcPr>
            <w:tcW w:w="3690" w:type="dxa"/>
          </w:tcPr>
          <w:p w14:paraId="63833E6A" w14:textId="77777777" w:rsidR="00B3675F" w:rsidRPr="00A44438" w:rsidRDefault="00B3675F" w:rsidP="00953523">
            <w:pPr>
              <w:ind w:left="144"/>
            </w:pPr>
            <w:r w:rsidRPr="00A44438">
              <w:t>Gastrointestinal (%)</w:t>
            </w:r>
          </w:p>
        </w:tc>
        <w:tc>
          <w:tcPr>
            <w:tcW w:w="2075" w:type="dxa"/>
          </w:tcPr>
          <w:p w14:paraId="3CFE535B" w14:textId="77777777" w:rsidR="00B3675F" w:rsidRPr="00A44438" w:rsidRDefault="00B3675F" w:rsidP="00953523">
            <w:pPr>
              <w:jc w:val="center"/>
            </w:pPr>
            <w:r w:rsidRPr="00A44438">
              <w:t>129 (12.7)</w:t>
            </w:r>
          </w:p>
        </w:tc>
        <w:tc>
          <w:tcPr>
            <w:tcW w:w="2241" w:type="dxa"/>
            <w:vAlign w:val="center"/>
          </w:tcPr>
          <w:p w14:paraId="03D0A4A7" w14:textId="17A52DCA" w:rsidR="00B3675F" w:rsidRPr="00A44438" w:rsidRDefault="002D5691" w:rsidP="00953523">
            <w:pPr>
              <w:jc w:val="center"/>
            </w:pPr>
            <w:r w:rsidRPr="00A44438">
              <w:t>72 (55.8)</w:t>
            </w:r>
          </w:p>
        </w:tc>
        <w:tc>
          <w:tcPr>
            <w:tcW w:w="2242" w:type="dxa"/>
            <w:vAlign w:val="center"/>
          </w:tcPr>
          <w:p w14:paraId="76493EEE" w14:textId="135E7583" w:rsidR="00B3675F" w:rsidRPr="00A44438" w:rsidRDefault="002D5691" w:rsidP="00953523">
            <w:pPr>
              <w:jc w:val="center"/>
            </w:pPr>
            <w:r w:rsidRPr="00A44438">
              <w:t>24 (18.6)</w:t>
            </w:r>
          </w:p>
        </w:tc>
        <w:tc>
          <w:tcPr>
            <w:tcW w:w="2250" w:type="dxa"/>
            <w:vAlign w:val="center"/>
          </w:tcPr>
          <w:p w14:paraId="73002D5D" w14:textId="6314709F" w:rsidR="00B3675F" w:rsidRPr="00A44438" w:rsidRDefault="002D5691" w:rsidP="00953523">
            <w:pPr>
              <w:jc w:val="center"/>
            </w:pPr>
            <w:r w:rsidRPr="00A44438">
              <w:t>33 (25.6)</w:t>
            </w:r>
          </w:p>
        </w:tc>
        <w:tc>
          <w:tcPr>
            <w:tcW w:w="1362" w:type="dxa"/>
            <w:vMerge/>
            <w:vAlign w:val="center"/>
          </w:tcPr>
          <w:p w14:paraId="68D94131" w14:textId="77777777" w:rsidR="00B3675F" w:rsidRPr="00A44438" w:rsidRDefault="00B3675F" w:rsidP="00953523">
            <w:pPr>
              <w:jc w:val="center"/>
            </w:pPr>
          </w:p>
        </w:tc>
      </w:tr>
      <w:tr w:rsidR="00B3675F" w:rsidRPr="00A44438" w14:paraId="2D5AFB4D" w14:textId="77777777" w:rsidTr="00953523">
        <w:tc>
          <w:tcPr>
            <w:tcW w:w="3690" w:type="dxa"/>
          </w:tcPr>
          <w:p w14:paraId="2C7C7FC3" w14:textId="77777777" w:rsidR="00B3675F" w:rsidRPr="00A44438" w:rsidRDefault="00B3675F" w:rsidP="00953523">
            <w:pPr>
              <w:ind w:left="144"/>
            </w:pPr>
            <w:r w:rsidRPr="00A44438">
              <w:t>Renal, endocrine (%)</w:t>
            </w:r>
          </w:p>
        </w:tc>
        <w:tc>
          <w:tcPr>
            <w:tcW w:w="2075" w:type="dxa"/>
          </w:tcPr>
          <w:p w14:paraId="3F3E257F" w14:textId="77777777" w:rsidR="00B3675F" w:rsidRPr="00A44438" w:rsidRDefault="00B3675F" w:rsidP="00953523">
            <w:pPr>
              <w:jc w:val="center"/>
            </w:pPr>
            <w:r w:rsidRPr="00A44438">
              <w:t>104 (10.2)</w:t>
            </w:r>
          </w:p>
        </w:tc>
        <w:tc>
          <w:tcPr>
            <w:tcW w:w="2241" w:type="dxa"/>
            <w:vAlign w:val="center"/>
          </w:tcPr>
          <w:p w14:paraId="4E3141D1" w14:textId="0688355B" w:rsidR="00B3675F" w:rsidRPr="00A44438" w:rsidRDefault="00AF0445" w:rsidP="00953523">
            <w:pPr>
              <w:jc w:val="center"/>
            </w:pPr>
            <w:r w:rsidRPr="00A44438">
              <w:t>46 (44.2)</w:t>
            </w:r>
          </w:p>
        </w:tc>
        <w:tc>
          <w:tcPr>
            <w:tcW w:w="2242" w:type="dxa"/>
            <w:vAlign w:val="center"/>
          </w:tcPr>
          <w:p w14:paraId="52B6D01B" w14:textId="560B88B6" w:rsidR="00B3675F" w:rsidRPr="00A44438" w:rsidRDefault="00AF0445" w:rsidP="00953523">
            <w:pPr>
              <w:jc w:val="center"/>
            </w:pPr>
            <w:r w:rsidRPr="00A44438">
              <w:t>21 (20.2)</w:t>
            </w:r>
          </w:p>
        </w:tc>
        <w:tc>
          <w:tcPr>
            <w:tcW w:w="2250" w:type="dxa"/>
            <w:vAlign w:val="center"/>
          </w:tcPr>
          <w:p w14:paraId="4A5A8C33" w14:textId="0385C71E" w:rsidR="00B3675F" w:rsidRPr="00A44438" w:rsidRDefault="00E6551B" w:rsidP="00953523">
            <w:pPr>
              <w:jc w:val="center"/>
            </w:pPr>
            <w:r w:rsidRPr="00A44438">
              <w:t>37 (35.6)</w:t>
            </w:r>
          </w:p>
        </w:tc>
        <w:tc>
          <w:tcPr>
            <w:tcW w:w="1362" w:type="dxa"/>
            <w:vMerge/>
            <w:vAlign w:val="center"/>
          </w:tcPr>
          <w:p w14:paraId="0EC16C0E" w14:textId="77777777" w:rsidR="00B3675F" w:rsidRPr="00A44438" w:rsidRDefault="00B3675F" w:rsidP="00953523">
            <w:pPr>
              <w:jc w:val="center"/>
            </w:pPr>
          </w:p>
        </w:tc>
      </w:tr>
      <w:tr w:rsidR="00B3675F" w:rsidRPr="00A44438" w14:paraId="1C35C1D5" w14:textId="77777777" w:rsidTr="00953523">
        <w:tc>
          <w:tcPr>
            <w:tcW w:w="3690" w:type="dxa"/>
          </w:tcPr>
          <w:p w14:paraId="166784E1" w14:textId="77777777" w:rsidR="00B3675F" w:rsidRPr="00A44438" w:rsidRDefault="00B3675F" w:rsidP="00953523">
            <w:pPr>
              <w:ind w:left="144"/>
            </w:pPr>
            <w:r w:rsidRPr="00A44438">
              <w:t>Surgical (%)</w:t>
            </w:r>
          </w:p>
        </w:tc>
        <w:tc>
          <w:tcPr>
            <w:tcW w:w="2075" w:type="dxa"/>
          </w:tcPr>
          <w:p w14:paraId="1C615F4B" w14:textId="77777777" w:rsidR="00B3675F" w:rsidRPr="00A44438" w:rsidRDefault="00B3675F" w:rsidP="00953523">
            <w:pPr>
              <w:jc w:val="center"/>
            </w:pPr>
            <w:r w:rsidRPr="00A44438">
              <w:t>191 (18.8)</w:t>
            </w:r>
          </w:p>
        </w:tc>
        <w:tc>
          <w:tcPr>
            <w:tcW w:w="2241" w:type="dxa"/>
            <w:vAlign w:val="center"/>
          </w:tcPr>
          <w:p w14:paraId="5E917285" w14:textId="6BEB0825" w:rsidR="00B3675F" w:rsidRPr="00A44438" w:rsidRDefault="00E6551B" w:rsidP="00953523">
            <w:pPr>
              <w:jc w:val="center"/>
            </w:pPr>
            <w:r w:rsidRPr="00A44438">
              <w:t>113 (59.2)</w:t>
            </w:r>
          </w:p>
        </w:tc>
        <w:tc>
          <w:tcPr>
            <w:tcW w:w="2242" w:type="dxa"/>
            <w:vAlign w:val="center"/>
          </w:tcPr>
          <w:p w14:paraId="0CE353F4" w14:textId="491944A7" w:rsidR="00B3675F" w:rsidRPr="00A44438" w:rsidRDefault="00E6551B" w:rsidP="00953523">
            <w:pPr>
              <w:jc w:val="center"/>
            </w:pPr>
            <w:r w:rsidRPr="00A44438">
              <w:t>27 (14.1)</w:t>
            </w:r>
          </w:p>
        </w:tc>
        <w:tc>
          <w:tcPr>
            <w:tcW w:w="2250" w:type="dxa"/>
            <w:vAlign w:val="center"/>
          </w:tcPr>
          <w:p w14:paraId="08185FE2" w14:textId="04F56572" w:rsidR="00B3675F" w:rsidRPr="00A44438" w:rsidRDefault="00E6551B" w:rsidP="00953523">
            <w:pPr>
              <w:jc w:val="center"/>
            </w:pPr>
            <w:r w:rsidRPr="00A44438">
              <w:t>51 (26.7)</w:t>
            </w:r>
          </w:p>
        </w:tc>
        <w:tc>
          <w:tcPr>
            <w:tcW w:w="1362" w:type="dxa"/>
            <w:vMerge/>
            <w:vAlign w:val="center"/>
          </w:tcPr>
          <w:p w14:paraId="2A2302F9" w14:textId="77777777" w:rsidR="00B3675F" w:rsidRPr="00A44438" w:rsidRDefault="00B3675F" w:rsidP="00953523">
            <w:pPr>
              <w:jc w:val="center"/>
            </w:pPr>
          </w:p>
        </w:tc>
      </w:tr>
      <w:tr w:rsidR="00B3675F" w:rsidRPr="00A44438" w14:paraId="3DA4A317" w14:textId="77777777" w:rsidTr="00953523">
        <w:tc>
          <w:tcPr>
            <w:tcW w:w="3690" w:type="dxa"/>
          </w:tcPr>
          <w:p w14:paraId="5559C4C5" w14:textId="77777777" w:rsidR="00B3675F" w:rsidRPr="00A44438" w:rsidRDefault="00B3675F" w:rsidP="00953523">
            <w:pPr>
              <w:ind w:left="144"/>
            </w:pPr>
            <w:r w:rsidRPr="00A44438">
              <w:t>Emergency (%)</w:t>
            </w:r>
          </w:p>
        </w:tc>
        <w:tc>
          <w:tcPr>
            <w:tcW w:w="2075" w:type="dxa"/>
          </w:tcPr>
          <w:p w14:paraId="6FDEA2D7" w14:textId="77777777" w:rsidR="00B3675F" w:rsidRPr="00A44438" w:rsidRDefault="00B3675F" w:rsidP="00953523">
            <w:pPr>
              <w:jc w:val="center"/>
            </w:pPr>
            <w:r w:rsidRPr="00A44438">
              <w:t>61 (6)</w:t>
            </w:r>
          </w:p>
        </w:tc>
        <w:tc>
          <w:tcPr>
            <w:tcW w:w="2241" w:type="dxa"/>
            <w:vAlign w:val="center"/>
          </w:tcPr>
          <w:p w14:paraId="4B19F3D0" w14:textId="3A855B89" w:rsidR="00B3675F" w:rsidRPr="00A44438" w:rsidRDefault="00E6551B" w:rsidP="00953523">
            <w:pPr>
              <w:jc w:val="center"/>
            </w:pPr>
            <w:r w:rsidRPr="00A44438">
              <w:t>25 (</w:t>
            </w:r>
            <w:r w:rsidR="001525B2" w:rsidRPr="00A44438">
              <w:t>41.0)</w:t>
            </w:r>
          </w:p>
        </w:tc>
        <w:tc>
          <w:tcPr>
            <w:tcW w:w="2242" w:type="dxa"/>
            <w:vAlign w:val="center"/>
          </w:tcPr>
          <w:p w14:paraId="3DAB4702" w14:textId="75ACB3D8" w:rsidR="00B3675F" w:rsidRPr="00A44438" w:rsidRDefault="001525B2" w:rsidP="00953523">
            <w:pPr>
              <w:jc w:val="center"/>
            </w:pPr>
            <w:r w:rsidRPr="00A44438">
              <w:t>14 (23.0)</w:t>
            </w:r>
          </w:p>
        </w:tc>
        <w:tc>
          <w:tcPr>
            <w:tcW w:w="2250" w:type="dxa"/>
            <w:vAlign w:val="center"/>
          </w:tcPr>
          <w:p w14:paraId="6ECFE666" w14:textId="57AB39F9" w:rsidR="00B3675F" w:rsidRPr="00A44438" w:rsidRDefault="001525B2" w:rsidP="00953523">
            <w:pPr>
              <w:jc w:val="center"/>
            </w:pPr>
            <w:r w:rsidRPr="00A44438">
              <w:t>22 (36.1)</w:t>
            </w:r>
          </w:p>
        </w:tc>
        <w:tc>
          <w:tcPr>
            <w:tcW w:w="1362" w:type="dxa"/>
            <w:vMerge/>
            <w:vAlign w:val="center"/>
          </w:tcPr>
          <w:p w14:paraId="38C6CC9E" w14:textId="77777777" w:rsidR="00B3675F" w:rsidRPr="00A44438" w:rsidRDefault="00B3675F" w:rsidP="00953523">
            <w:pPr>
              <w:jc w:val="center"/>
            </w:pPr>
          </w:p>
        </w:tc>
      </w:tr>
      <w:tr w:rsidR="00B3675F" w:rsidRPr="00A44438" w14:paraId="0AD2E1F0" w14:textId="77777777" w:rsidTr="00953523">
        <w:tc>
          <w:tcPr>
            <w:tcW w:w="3690" w:type="dxa"/>
          </w:tcPr>
          <w:p w14:paraId="70116D17" w14:textId="77777777" w:rsidR="00B3675F" w:rsidRPr="00A44438" w:rsidRDefault="00B3675F" w:rsidP="00953523">
            <w:pPr>
              <w:rPr>
                <w:b/>
                <w:bCs/>
              </w:rPr>
            </w:pPr>
            <w:r w:rsidRPr="00A44438">
              <w:rPr>
                <w:b/>
                <w:bCs/>
              </w:rPr>
              <w:t xml:space="preserve">Severity of illness </w:t>
            </w:r>
          </w:p>
        </w:tc>
        <w:tc>
          <w:tcPr>
            <w:tcW w:w="2075" w:type="dxa"/>
          </w:tcPr>
          <w:p w14:paraId="6792ECFC" w14:textId="77777777" w:rsidR="00B3675F" w:rsidRPr="00A44438" w:rsidRDefault="00B3675F" w:rsidP="00953523">
            <w:pPr>
              <w:jc w:val="center"/>
            </w:pPr>
          </w:p>
        </w:tc>
        <w:tc>
          <w:tcPr>
            <w:tcW w:w="2241" w:type="dxa"/>
            <w:vAlign w:val="center"/>
          </w:tcPr>
          <w:p w14:paraId="0A9A7377" w14:textId="77777777" w:rsidR="00B3675F" w:rsidRPr="00A44438" w:rsidRDefault="00B3675F" w:rsidP="00953523">
            <w:pPr>
              <w:jc w:val="center"/>
            </w:pPr>
          </w:p>
        </w:tc>
        <w:tc>
          <w:tcPr>
            <w:tcW w:w="2242" w:type="dxa"/>
            <w:vAlign w:val="center"/>
          </w:tcPr>
          <w:p w14:paraId="624C4FA1" w14:textId="77777777" w:rsidR="00B3675F" w:rsidRPr="00A44438" w:rsidRDefault="00B3675F" w:rsidP="00953523">
            <w:pPr>
              <w:jc w:val="center"/>
            </w:pPr>
          </w:p>
        </w:tc>
        <w:tc>
          <w:tcPr>
            <w:tcW w:w="2250" w:type="dxa"/>
            <w:vAlign w:val="center"/>
          </w:tcPr>
          <w:p w14:paraId="2497C48F" w14:textId="77777777" w:rsidR="00B3675F" w:rsidRPr="00A44438" w:rsidRDefault="00B3675F" w:rsidP="00953523">
            <w:pPr>
              <w:jc w:val="center"/>
            </w:pPr>
          </w:p>
        </w:tc>
        <w:tc>
          <w:tcPr>
            <w:tcW w:w="1362" w:type="dxa"/>
            <w:vAlign w:val="center"/>
          </w:tcPr>
          <w:p w14:paraId="6D5C5918" w14:textId="77777777" w:rsidR="00B3675F" w:rsidRPr="00A44438" w:rsidRDefault="00B3675F" w:rsidP="00953523">
            <w:pPr>
              <w:jc w:val="center"/>
            </w:pPr>
          </w:p>
        </w:tc>
      </w:tr>
      <w:tr w:rsidR="00B3675F" w:rsidRPr="00A44438" w14:paraId="27F2323A" w14:textId="77777777" w:rsidTr="00953523">
        <w:tc>
          <w:tcPr>
            <w:tcW w:w="3690" w:type="dxa"/>
          </w:tcPr>
          <w:p w14:paraId="57325D2C" w14:textId="77777777" w:rsidR="00B3675F" w:rsidRPr="00A44438" w:rsidRDefault="00B3675F" w:rsidP="00953523">
            <w:pPr>
              <w:ind w:left="144"/>
            </w:pPr>
            <w:r w:rsidRPr="00A44438">
              <w:t>Mild (%)</w:t>
            </w:r>
          </w:p>
        </w:tc>
        <w:tc>
          <w:tcPr>
            <w:tcW w:w="2075" w:type="dxa"/>
          </w:tcPr>
          <w:p w14:paraId="422D4889" w14:textId="77777777" w:rsidR="00B3675F" w:rsidRPr="00A44438" w:rsidRDefault="00B3675F" w:rsidP="00953523">
            <w:pPr>
              <w:jc w:val="center"/>
            </w:pPr>
            <w:r w:rsidRPr="00A44438">
              <w:t>668 (65.8)</w:t>
            </w:r>
          </w:p>
        </w:tc>
        <w:tc>
          <w:tcPr>
            <w:tcW w:w="2241" w:type="dxa"/>
            <w:vAlign w:val="center"/>
          </w:tcPr>
          <w:p w14:paraId="5E448AA8" w14:textId="08564FF3" w:rsidR="00B3675F" w:rsidRPr="00A44438" w:rsidRDefault="00232810" w:rsidP="00953523">
            <w:pPr>
              <w:jc w:val="center"/>
            </w:pPr>
            <w:r w:rsidRPr="00A44438">
              <w:t>302 (45.2)</w:t>
            </w:r>
          </w:p>
        </w:tc>
        <w:tc>
          <w:tcPr>
            <w:tcW w:w="2242" w:type="dxa"/>
            <w:vAlign w:val="center"/>
          </w:tcPr>
          <w:p w14:paraId="06883589" w14:textId="5B241680" w:rsidR="00B3675F" w:rsidRPr="00A44438" w:rsidRDefault="00232810" w:rsidP="00953523">
            <w:pPr>
              <w:jc w:val="center"/>
            </w:pPr>
            <w:r w:rsidRPr="00A44438">
              <w:t>109 (16.3)</w:t>
            </w:r>
          </w:p>
        </w:tc>
        <w:tc>
          <w:tcPr>
            <w:tcW w:w="2250" w:type="dxa"/>
            <w:vAlign w:val="center"/>
          </w:tcPr>
          <w:p w14:paraId="327A8ED4" w14:textId="640D1513" w:rsidR="00B3675F" w:rsidRPr="00A44438" w:rsidRDefault="00232810" w:rsidP="00953523">
            <w:pPr>
              <w:jc w:val="center"/>
            </w:pPr>
            <w:r w:rsidRPr="00A44438">
              <w:t>257 (38.5)</w:t>
            </w:r>
          </w:p>
        </w:tc>
        <w:tc>
          <w:tcPr>
            <w:tcW w:w="1362" w:type="dxa"/>
            <w:vMerge w:val="restart"/>
            <w:vAlign w:val="center"/>
          </w:tcPr>
          <w:p w14:paraId="22C62E7D" w14:textId="61EC2320" w:rsidR="00B3675F" w:rsidRPr="00A44438" w:rsidRDefault="00F23A2B" w:rsidP="00953523">
            <w:pPr>
              <w:jc w:val="center"/>
            </w:pPr>
            <w:r w:rsidRPr="00A44438">
              <w:t>0.34</w:t>
            </w:r>
          </w:p>
        </w:tc>
      </w:tr>
      <w:tr w:rsidR="00B3675F" w:rsidRPr="00A44438" w14:paraId="57957D57" w14:textId="77777777" w:rsidTr="00953523">
        <w:tc>
          <w:tcPr>
            <w:tcW w:w="3690" w:type="dxa"/>
          </w:tcPr>
          <w:p w14:paraId="117D931F" w14:textId="77777777" w:rsidR="00B3675F" w:rsidRPr="00A44438" w:rsidRDefault="00B3675F" w:rsidP="00953523">
            <w:pPr>
              <w:ind w:left="144"/>
            </w:pPr>
            <w:r w:rsidRPr="00A44438">
              <w:t>Moderate (%)</w:t>
            </w:r>
          </w:p>
        </w:tc>
        <w:tc>
          <w:tcPr>
            <w:tcW w:w="2075" w:type="dxa"/>
          </w:tcPr>
          <w:p w14:paraId="1981BAA5" w14:textId="77777777" w:rsidR="00B3675F" w:rsidRPr="00A44438" w:rsidRDefault="00B3675F" w:rsidP="00953523">
            <w:pPr>
              <w:jc w:val="center"/>
            </w:pPr>
            <w:r w:rsidRPr="00A44438">
              <w:t>128 (12.6)</w:t>
            </w:r>
          </w:p>
        </w:tc>
        <w:tc>
          <w:tcPr>
            <w:tcW w:w="2241" w:type="dxa"/>
            <w:vAlign w:val="center"/>
          </w:tcPr>
          <w:p w14:paraId="20E21021" w14:textId="59DDE004" w:rsidR="00B3675F" w:rsidRPr="00A44438" w:rsidRDefault="00F23A2B" w:rsidP="00953523">
            <w:pPr>
              <w:jc w:val="center"/>
            </w:pPr>
            <w:r w:rsidRPr="00A44438">
              <w:t>59 (46.1)</w:t>
            </w:r>
          </w:p>
        </w:tc>
        <w:tc>
          <w:tcPr>
            <w:tcW w:w="2242" w:type="dxa"/>
            <w:vAlign w:val="center"/>
          </w:tcPr>
          <w:p w14:paraId="1B9180B5" w14:textId="47E61204" w:rsidR="00B3675F" w:rsidRPr="00A44438" w:rsidRDefault="00F23A2B" w:rsidP="00953523">
            <w:pPr>
              <w:jc w:val="center"/>
            </w:pPr>
            <w:r w:rsidRPr="00A44438">
              <w:t>29 (22.7)</w:t>
            </w:r>
          </w:p>
        </w:tc>
        <w:tc>
          <w:tcPr>
            <w:tcW w:w="2250" w:type="dxa"/>
            <w:vAlign w:val="center"/>
          </w:tcPr>
          <w:p w14:paraId="38035481" w14:textId="0BE9FDCB" w:rsidR="00B3675F" w:rsidRPr="00A44438" w:rsidRDefault="00F23A2B" w:rsidP="00953523">
            <w:pPr>
              <w:jc w:val="center"/>
            </w:pPr>
            <w:r w:rsidRPr="00A44438">
              <w:t>40 (31.3)</w:t>
            </w:r>
          </w:p>
        </w:tc>
        <w:tc>
          <w:tcPr>
            <w:tcW w:w="1362" w:type="dxa"/>
            <w:vMerge/>
            <w:vAlign w:val="center"/>
          </w:tcPr>
          <w:p w14:paraId="72CDADE7" w14:textId="77777777" w:rsidR="00B3675F" w:rsidRPr="00A44438" w:rsidRDefault="00B3675F" w:rsidP="00953523">
            <w:pPr>
              <w:jc w:val="center"/>
            </w:pPr>
          </w:p>
        </w:tc>
      </w:tr>
      <w:tr w:rsidR="00B3675F" w:rsidRPr="00A44438" w14:paraId="7BB414DF" w14:textId="77777777" w:rsidTr="00953523">
        <w:tc>
          <w:tcPr>
            <w:tcW w:w="3690" w:type="dxa"/>
          </w:tcPr>
          <w:p w14:paraId="1CF6475A" w14:textId="77777777" w:rsidR="00B3675F" w:rsidRPr="00A44438" w:rsidRDefault="00B3675F" w:rsidP="00953523">
            <w:pPr>
              <w:ind w:left="144"/>
            </w:pPr>
            <w:r w:rsidRPr="00A44438">
              <w:t>Severe (%)</w:t>
            </w:r>
          </w:p>
        </w:tc>
        <w:tc>
          <w:tcPr>
            <w:tcW w:w="2075" w:type="dxa"/>
          </w:tcPr>
          <w:p w14:paraId="2F1C0BE2" w14:textId="77777777" w:rsidR="00B3675F" w:rsidRPr="00A44438" w:rsidRDefault="00B3675F" w:rsidP="00953523">
            <w:pPr>
              <w:jc w:val="center"/>
            </w:pPr>
            <w:r w:rsidRPr="00A44438">
              <w:t>219 (21.6)</w:t>
            </w:r>
          </w:p>
        </w:tc>
        <w:tc>
          <w:tcPr>
            <w:tcW w:w="2241" w:type="dxa"/>
            <w:vAlign w:val="center"/>
          </w:tcPr>
          <w:p w14:paraId="62009BD1" w14:textId="1D8D1D09" w:rsidR="00B3675F" w:rsidRPr="00A44438" w:rsidRDefault="00F23A2B" w:rsidP="00953523">
            <w:pPr>
              <w:jc w:val="center"/>
            </w:pPr>
            <w:r w:rsidRPr="00A44438">
              <w:t>103 (47.0)</w:t>
            </w:r>
          </w:p>
        </w:tc>
        <w:tc>
          <w:tcPr>
            <w:tcW w:w="2242" w:type="dxa"/>
            <w:vAlign w:val="center"/>
          </w:tcPr>
          <w:p w14:paraId="4C667C0A" w14:textId="28BF9C58" w:rsidR="00B3675F" w:rsidRPr="00A44438" w:rsidRDefault="00F23A2B" w:rsidP="00953523">
            <w:pPr>
              <w:jc w:val="center"/>
            </w:pPr>
            <w:r w:rsidRPr="00A44438">
              <w:t>40 (18.3)</w:t>
            </w:r>
          </w:p>
        </w:tc>
        <w:tc>
          <w:tcPr>
            <w:tcW w:w="2250" w:type="dxa"/>
            <w:vAlign w:val="center"/>
          </w:tcPr>
          <w:p w14:paraId="12B160AE" w14:textId="616532F6" w:rsidR="00B3675F" w:rsidRPr="00A44438" w:rsidRDefault="00F23A2B" w:rsidP="00953523">
            <w:pPr>
              <w:jc w:val="center"/>
            </w:pPr>
            <w:r w:rsidRPr="00A44438">
              <w:t>76 (34.7)</w:t>
            </w:r>
          </w:p>
        </w:tc>
        <w:tc>
          <w:tcPr>
            <w:tcW w:w="1362" w:type="dxa"/>
            <w:vMerge/>
            <w:vAlign w:val="center"/>
          </w:tcPr>
          <w:p w14:paraId="39D6ACE8" w14:textId="77777777" w:rsidR="00B3675F" w:rsidRPr="00A44438" w:rsidRDefault="00B3675F" w:rsidP="00953523">
            <w:pPr>
              <w:jc w:val="center"/>
            </w:pPr>
          </w:p>
        </w:tc>
      </w:tr>
      <w:tr w:rsidR="00AB550A" w:rsidRPr="00A44438" w14:paraId="13FCA8CC" w14:textId="77777777" w:rsidTr="00953523">
        <w:tc>
          <w:tcPr>
            <w:tcW w:w="3690" w:type="dxa"/>
          </w:tcPr>
          <w:p w14:paraId="4691B1FC" w14:textId="77777777" w:rsidR="00AB550A" w:rsidRPr="00A44438" w:rsidRDefault="00AB550A" w:rsidP="00AB550A">
            <w:pPr>
              <w:rPr>
                <w:b/>
                <w:bCs/>
              </w:rPr>
            </w:pPr>
            <w:r w:rsidRPr="00A44438">
              <w:rPr>
                <w:b/>
                <w:bCs/>
              </w:rPr>
              <w:t>Serum sodium level (mmol/L)</w:t>
            </w:r>
          </w:p>
        </w:tc>
        <w:tc>
          <w:tcPr>
            <w:tcW w:w="2075" w:type="dxa"/>
          </w:tcPr>
          <w:p w14:paraId="5E65FDDE" w14:textId="77777777" w:rsidR="00AB550A" w:rsidRPr="00A44438" w:rsidRDefault="00AB550A" w:rsidP="00AB550A">
            <w:pPr>
              <w:jc w:val="center"/>
              <w:rPr>
                <w:rtl/>
                <w:lang w:bidi="fa-IR"/>
              </w:rPr>
            </w:pPr>
            <w:r w:rsidRPr="00A44438">
              <w:t xml:space="preserve">136.9 </w:t>
            </w:r>
            <w:r w:rsidRPr="00A44438">
              <w:rPr>
                <w:rFonts w:cstheme="minorHAnsi"/>
              </w:rPr>
              <w:t>± 5.1</w:t>
            </w:r>
          </w:p>
        </w:tc>
        <w:tc>
          <w:tcPr>
            <w:tcW w:w="2241" w:type="dxa"/>
            <w:vAlign w:val="center"/>
          </w:tcPr>
          <w:p w14:paraId="09C90804" w14:textId="5AAECA31" w:rsidR="00AB550A" w:rsidRPr="00A44438" w:rsidRDefault="00B22D31" w:rsidP="00AB550A">
            <w:pPr>
              <w:jc w:val="center"/>
            </w:pPr>
            <w:r w:rsidRPr="00A44438">
              <w:t xml:space="preserve">136.9 </w:t>
            </w:r>
            <w:r w:rsidRPr="00A44438">
              <w:rPr>
                <w:rFonts w:cstheme="minorHAnsi"/>
              </w:rPr>
              <w:t>± 5.5</w:t>
            </w:r>
          </w:p>
        </w:tc>
        <w:tc>
          <w:tcPr>
            <w:tcW w:w="2242" w:type="dxa"/>
            <w:vAlign w:val="center"/>
          </w:tcPr>
          <w:p w14:paraId="0045372E" w14:textId="23AE545B" w:rsidR="00AB550A" w:rsidRPr="00A44438" w:rsidRDefault="00B22D31" w:rsidP="00AB550A">
            <w:pPr>
              <w:jc w:val="center"/>
            </w:pPr>
            <w:r w:rsidRPr="00A44438">
              <w:t xml:space="preserve">136.5 </w:t>
            </w:r>
            <w:r w:rsidRPr="00A44438">
              <w:rPr>
                <w:rFonts w:cstheme="minorHAnsi"/>
              </w:rPr>
              <w:t>± 3.9</w:t>
            </w:r>
          </w:p>
        </w:tc>
        <w:tc>
          <w:tcPr>
            <w:tcW w:w="2250" w:type="dxa"/>
            <w:vAlign w:val="center"/>
          </w:tcPr>
          <w:p w14:paraId="7A629C40" w14:textId="3B16FC19" w:rsidR="00AB550A" w:rsidRPr="00A44438" w:rsidRDefault="00B22D31" w:rsidP="00AB550A">
            <w:pPr>
              <w:jc w:val="center"/>
            </w:pPr>
            <w:r w:rsidRPr="00A44438">
              <w:t xml:space="preserve">136.7 </w:t>
            </w:r>
            <w:r w:rsidRPr="00A44438">
              <w:rPr>
                <w:rFonts w:cstheme="minorHAnsi"/>
              </w:rPr>
              <w:t>± 5.1</w:t>
            </w:r>
          </w:p>
        </w:tc>
        <w:tc>
          <w:tcPr>
            <w:tcW w:w="1362" w:type="dxa"/>
            <w:vAlign w:val="center"/>
          </w:tcPr>
          <w:p w14:paraId="34113A77" w14:textId="5A7655D0" w:rsidR="00AB550A" w:rsidRPr="00A44438" w:rsidRDefault="00AB550A" w:rsidP="00AB550A">
            <w:pPr>
              <w:jc w:val="center"/>
            </w:pPr>
            <w:r w:rsidRPr="00A44438">
              <w:t>0.28</w:t>
            </w:r>
          </w:p>
        </w:tc>
      </w:tr>
      <w:tr w:rsidR="00AB550A" w:rsidRPr="00A44438" w14:paraId="56B020B0" w14:textId="77777777" w:rsidTr="00953523">
        <w:tc>
          <w:tcPr>
            <w:tcW w:w="3690" w:type="dxa"/>
          </w:tcPr>
          <w:p w14:paraId="5EE44B1C" w14:textId="77777777" w:rsidR="00AB550A" w:rsidRPr="00A44438" w:rsidRDefault="00AB550A" w:rsidP="00AB550A">
            <w:pPr>
              <w:rPr>
                <w:b/>
                <w:bCs/>
              </w:rPr>
            </w:pPr>
            <w:r w:rsidRPr="00A44438">
              <w:rPr>
                <w:b/>
                <w:bCs/>
              </w:rPr>
              <w:t>Serum creatinine level (mg/dl)</w:t>
            </w:r>
          </w:p>
        </w:tc>
        <w:tc>
          <w:tcPr>
            <w:tcW w:w="2075" w:type="dxa"/>
          </w:tcPr>
          <w:p w14:paraId="7722696E" w14:textId="77777777" w:rsidR="00AB550A" w:rsidRPr="00A44438" w:rsidRDefault="00AB550A" w:rsidP="00AB550A">
            <w:pPr>
              <w:jc w:val="center"/>
            </w:pPr>
            <w:r w:rsidRPr="00A44438">
              <w:t xml:space="preserve">0.66 </w:t>
            </w:r>
            <w:r w:rsidRPr="00A44438">
              <w:rPr>
                <w:rFonts w:cstheme="minorHAnsi"/>
              </w:rPr>
              <w:t>± 0.47</w:t>
            </w:r>
          </w:p>
        </w:tc>
        <w:tc>
          <w:tcPr>
            <w:tcW w:w="2241" w:type="dxa"/>
            <w:vAlign w:val="center"/>
          </w:tcPr>
          <w:p w14:paraId="7E338F40" w14:textId="27A8735D" w:rsidR="00AB550A" w:rsidRPr="00A44438" w:rsidRDefault="00B22D31" w:rsidP="00AB550A">
            <w:pPr>
              <w:jc w:val="center"/>
            </w:pPr>
            <w:r w:rsidRPr="00A44438">
              <w:t xml:space="preserve">0.58 </w:t>
            </w:r>
            <w:r w:rsidRPr="00A44438">
              <w:rPr>
                <w:rFonts w:cstheme="minorHAnsi"/>
              </w:rPr>
              <w:t>± 0.3</w:t>
            </w:r>
            <w:r w:rsidR="007F1595" w:rsidRPr="00A44438">
              <w:rPr>
                <w:rFonts w:cstheme="minorHAnsi"/>
              </w:rPr>
              <w:t>4</w:t>
            </w:r>
          </w:p>
        </w:tc>
        <w:tc>
          <w:tcPr>
            <w:tcW w:w="2242" w:type="dxa"/>
            <w:vAlign w:val="center"/>
          </w:tcPr>
          <w:p w14:paraId="1B0B98D7" w14:textId="63974161" w:rsidR="00AB550A" w:rsidRPr="00A44438" w:rsidRDefault="007F1595" w:rsidP="00AB550A">
            <w:pPr>
              <w:jc w:val="center"/>
            </w:pPr>
            <w:r w:rsidRPr="00A44438">
              <w:t xml:space="preserve">0.64 </w:t>
            </w:r>
            <w:r w:rsidRPr="00A44438">
              <w:rPr>
                <w:rFonts w:cstheme="minorHAnsi"/>
              </w:rPr>
              <w:t>± 0.75</w:t>
            </w:r>
          </w:p>
        </w:tc>
        <w:tc>
          <w:tcPr>
            <w:tcW w:w="2250" w:type="dxa"/>
            <w:vAlign w:val="center"/>
          </w:tcPr>
          <w:p w14:paraId="26F33D0F" w14:textId="35D15832" w:rsidR="00AB550A" w:rsidRPr="00A44438" w:rsidRDefault="007F1595" w:rsidP="00AB550A">
            <w:pPr>
              <w:jc w:val="center"/>
            </w:pPr>
            <w:r w:rsidRPr="00A44438">
              <w:t xml:space="preserve">0.74 </w:t>
            </w:r>
            <w:r w:rsidRPr="00A44438">
              <w:rPr>
                <w:rFonts w:cstheme="minorHAnsi"/>
              </w:rPr>
              <w:t>± 0.62</w:t>
            </w:r>
          </w:p>
        </w:tc>
        <w:tc>
          <w:tcPr>
            <w:tcW w:w="1362" w:type="dxa"/>
            <w:vAlign w:val="center"/>
          </w:tcPr>
          <w:p w14:paraId="5C7A30D4" w14:textId="08C70580" w:rsidR="00AB550A" w:rsidRPr="00A44438" w:rsidRDefault="00AB550A" w:rsidP="00AB550A">
            <w:pPr>
              <w:jc w:val="center"/>
            </w:pPr>
            <w:r w:rsidRPr="00A44438">
              <w:t>&lt;0.01</w:t>
            </w:r>
          </w:p>
        </w:tc>
      </w:tr>
      <w:tr w:rsidR="00AB550A" w:rsidRPr="00A44438" w14:paraId="1409BE26" w14:textId="77777777" w:rsidTr="00953523">
        <w:tc>
          <w:tcPr>
            <w:tcW w:w="3690" w:type="dxa"/>
          </w:tcPr>
          <w:p w14:paraId="3DE2DA74" w14:textId="77777777" w:rsidR="00AB550A" w:rsidRPr="00A44438" w:rsidRDefault="00AB550A" w:rsidP="00AB550A">
            <w:pPr>
              <w:rPr>
                <w:b/>
                <w:bCs/>
              </w:rPr>
            </w:pPr>
            <w:r w:rsidRPr="00A44438">
              <w:rPr>
                <w:b/>
                <w:bCs/>
              </w:rPr>
              <w:t>Acute kidney injury (%)</w:t>
            </w:r>
          </w:p>
        </w:tc>
        <w:tc>
          <w:tcPr>
            <w:tcW w:w="2075" w:type="dxa"/>
          </w:tcPr>
          <w:p w14:paraId="42E357CD" w14:textId="77777777" w:rsidR="00AB550A" w:rsidRPr="00A44438" w:rsidRDefault="00AB550A" w:rsidP="00AB550A">
            <w:pPr>
              <w:jc w:val="center"/>
            </w:pPr>
            <w:r w:rsidRPr="00A44438">
              <w:t>60 (5.9)</w:t>
            </w:r>
          </w:p>
        </w:tc>
        <w:tc>
          <w:tcPr>
            <w:tcW w:w="2241" w:type="dxa"/>
            <w:vAlign w:val="center"/>
          </w:tcPr>
          <w:p w14:paraId="26AC2E23" w14:textId="1EA89693" w:rsidR="00AB550A" w:rsidRPr="00A44438" w:rsidRDefault="00AB550A" w:rsidP="00AB550A">
            <w:pPr>
              <w:jc w:val="center"/>
            </w:pPr>
            <w:r w:rsidRPr="00A44438">
              <w:t>28 (46.6)</w:t>
            </w:r>
          </w:p>
        </w:tc>
        <w:tc>
          <w:tcPr>
            <w:tcW w:w="2242" w:type="dxa"/>
            <w:vAlign w:val="center"/>
          </w:tcPr>
          <w:p w14:paraId="3672C650" w14:textId="1C54E069" w:rsidR="00AB550A" w:rsidRPr="00A44438" w:rsidRDefault="00AB550A" w:rsidP="00AB550A">
            <w:pPr>
              <w:jc w:val="center"/>
            </w:pPr>
            <w:r w:rsidRPr="00A44438">
              <w:t>7 (11.7)</w:t>
            </w:r>
          </w:p>
        </w:tc>
        <w:tc>
          <w:tcPr>
            <w:tcW w:w="2250" w:type="dxa"/>
            <w:vAlign w:val="center"/>
          </w:tcPr>
          <w:p w14:paraId="6C2EBD7B" w14:textId="00A07B9D" w:rsidR="00AB550A" w:rsidRPr="00A44438" w:rsidRDefault="00AB550A" w:rsidP="00AB550A">
            <w:pPr>
              <w:jc w:val="center"/>
            </w:pPr>
            <w:r w:rsidRPr="00A44438">
              <w:t>25 (41.7)</w:t>
            </w:r>
          </w:p>
        </w:tc>
        <w:tc>
          <w:tcPr>
            <w:tcW w:w="1362" w:type="dxa"/>
            <w:vAlign w:val="center"/>
          </w:tcPr>
          <w:p w14:paraId="58281064" w14:textId="1501E901" w:rsidR="00AB550A" w:rsidRPr="00A44438" w:rsidRDefault="00AB550A" w:rsidP="00AB550A">
            <w:pPr>
              <w:jc w:val="center"/>
            </w:pPr>
            <w:r w:rsidRPr="00A44438">
              <w:t>0.46</w:t>
            </w:r>
          </w:p>
        </w:tc>
      </w:tr>
      <w:tr w:rsidR="00AB550A" w:rsidRPr="00A44438" w14:paraId="451A3B54" w14:textId="77777777" w:rsidTr="00953523">
        <w:tc>
          <w:tcPr>
            <w:tcW w:w="3690" w:type="dxa"/>
          </w:tcPr>
          <w:p w14:paraId="54D067E8" w14:textId="77777777" w:rsidR="00AB550A" w:rsidRPr="00A44438" w:rsidRDefault="00AB550A" w:rsidP="00AB550A">
            <w:pPr>
              <w:rPr>
                <w:b/>
                <w:bCs/>
              </w:rPr>
            </w:pPr>
            <w:r w:rsidRPr="00A44438">
              <w:rPr>
                <w:b/>
                <w:bCs/>
              </w:rPr>
              <w:t>Fluctuations in Serum Sodium levels</w:t>
            </w:r>
          </w:p>
        </w:tc>
        <w:tc>
          <w:tcPr>
            <w:tcW w:w="2075" w:type="dxa"/>
          </w:tcPr>
          <w:p w14:paraId="5A2F20A5" w14:textId="77777777" w:rsidR="00AB550A" w:rsidRPr="00A44438" w:rsidRDefault="00AB550A" w:rsidP="00AB550A">
            <w:pPr>
              <w:jc w:val="center"/>
            </w:pPr>
          </w:p>
        </w:tc>
        <w:tc>
          <w:tcPr>
            <w:tcW w:w="2241" w:type="dxa"/>
            <w:vAlign w:val="center"/>
          </w:tcPr>
          <w:p w14:paraId="5D045353" w14:textId="77777777" w:rsidR="00AB550A" w:rsidRPr="00A44438" w:rsidRDefault="00AB550A" w:rsidP="00AB550A">
            <w:pPr>
              <w:jc w:val="center"/>
            </w:pPr>
          </w:p>
        </w:tc>
        <w:tc>
          <w:tcPr>
            <w:tcW w:w="2242" w:type="dxa"/>
            <w:vAlign w:val="center"/>
          </w:tcPr>
          <w:p w14:paraId="09FD7AE3" w14:textId="77777777" w:rsidR="00AB550A" w:rsidRPr="00A44438" w:rsidRDefault="00AB550A" w:rsidP="00AB550A">
            <w:pPr>
              <w:jc w:val="center"/>
            </w:pPr>
          </w:p>
        </w:tc>
        <w:tc>
          <w:tcPr>
            <w:tcW w:w="2250" w:type="dxa"/>
            <w:vAlign w:val="center"/>
          </w:tcPr>
          <w:p w14:paraId="5C6000DF" w14:textId="77777777" w:rsidR="00AB550A" w:rsidRPr="00A44438" w:rsidRDefault="00AB550A" w:rsidP="00AB550A">
            <w:pPr>
              <w:jc w:val="center"/>
            </w:pPr>
          </w:p>
        </w:tc>
        <w:tc>
          <w:tcPr>
            <w:tcW w:w="1362" w:type="dxa"/>
            <w:vAlign w:val="center"/>
          </w:tcPr>
          <w:p w14:paraId="6A0E63DE" w14:textId="3C9E7B2A" w:rsidR="00AB550A" w:rsidRPr="00A44438" w:rsidRDefault="00AB550A" w:rsidP="00AB550A">
            <w:pPr>
              <w:jc w:val="center"/>
            </w:pPr>
          </w:p>
        </w:tc>
      </w:tr>
      <w:tr w:rsidR="00AB550A" w:rsidRPr="00A44438" w14:paraId="6721A1D3" w14:textId="77777777" w:rsidTr="00953523">
        <w:tc>
          <w:tcPr>
            <w:tcW w:w="3690" w:type="dxa"/>
          </w:tcPr>
          <w:p w14:paraId="1A62CCC6" w14:textId="77777777" w:rsidR="00AB550A" w:rsidRPr="00A44438" w:rsidRDefault="00AB550A" w:rsidP="00AB550A">
            <w:pPr>
              <w:ind w:left="144"/>
            </w:pPr>
            <w:r w:rsidRPr="00A44438">
              <w:lastRenderedPageBreak/>
              <w:t>Q1</w:t>
            </w:r>
          </w:p>
        </w:tc>
        <w:tc>
          <w:tcPr>
            <w:tcW w:w="2075" w:type="dxa"/>
          </w:tcPr>
          <w:p w14:paraId="5B5697CD" w14:textId="77777777" w:rsidR="00AB550A" w:rsidRPr="00A44438" w:rsidRDefault="00AB550A" w:rsidP="00AB550A">
            <w:pPr>
              <w:jc w:val="center"/>
            </w:pPr>
            <w:r w:rsidRPr="00A44438">
              <w:t>561 (55.3)</w:t>
            </w:r>
          </w:p>
        </w:tc>
        <w:tc>
          <w:tcPr>
            <w:tcW w:w="2241" w:type="dxa"/>
            <w:vAlign w:val="center"/>
          </w:tcPr>
          <w:p w14:paraId="240A8571" w14:textId="04DC7E4F" w:rsidR="00AB550A" w:rsidRPr="00A44438" w:rsidRDefault="00AB550A" w:rsidP="00AB550A">
            <w:pPr>
              <w:jc w:val="center"/>
            </w:pPr>
            <w:r w:rsidRPr="00A44438">
              <w:t>256 (45.6)</w:t>
            </w:r>
          </w:p>
        </w:tc>
        <w:tc>
          <w:tcPr>
            <w:tcW w:w="2242" w:type="dxa"/>
            <w:vAlign w:val="center"/>
          </w:tcPr>
          <w:p w14:paraId="42ADFE17" w14:textId="47B51732" w:rsidR="00AB550A" w:rsidRPr="00A44438" w:rsidRDefault="00AB550A" w:rsidP="00AB550A">
            <w:pPr>
              <w:jc w:val="center"/>
            </w:pPr>
            <w:r w:rsidRPr="00A44438">
              <w:t>101 (18.0)</w:t>
            </w:r>
          </w:p>
        </w:tc>
        <w:tc>
          <w:tcPr>
            <w:tcW w:w="2250" w:type="dxa"/>
            <w:vAlign w:val="center"/>
          </w:tcPr>
          <w:p w14:paraId="27F9A17B" w14:textId="530CF9F5" w:rsidR="00AB550A" w:rsidRPr="00A44438" w:rsidRDefault="00AB550A" w:rsidP="00AB550A">
            <w:pPr>
              <w:jc w:val="center"/>
            </w:pPr>
            <w:r w:rsidRPr="00A44438">
              <w:t>209 (36.4)</w:t>
            </w:r>
          </w:p>
        </w:tc>
        <w:tc>
          <w:tcPr>
            <w:tcW w:w="1362" w:type="dxa"/>
            <w:vMerge w:val="restart"/>
            <w:vAlign w:val="center"/>
          </w:tcPr>
          <w:p w14:paraId="2EB4BF74" w14:textId="26E7C20A" w:rsidR="00AB550A" w:rsidRPr="00A44438" w:rsidRDefault="00AB550A" w:rsidP="00AB550A">
            <w:pPr>
              <w:jc w:val="center"/>
            </w:pPr>
            <w:r w:rsidRPr="00A44438">
              <w:t>0.68</w:t>
            </w:r>
          </w:p>
        </w:tc>
      </w:tr>
      <w:tr w:rsidR="00AB550A" w:rsidRPr="00A44438" w14:paraId="04955814" w14:textId="77777777" w:rsidTr="00953523">
        <w:tc>
          <w:tcPr>
            <w:tcW w:w="3690" w:type="dxa"/>
          </w:tcPr>
          <w:p w14:paraId="104A0FF2" w14:textId="77777777" w:rsidR="00AB550A" w:rsidRPr="00A44438" w:rsidRDefault="00AB550A" w:rsidP="00AB550A">
            <w:pPr>
              <w:ind w:left="144"/>
            </w:pPr>
            <w:r w:rsidRPr="00A44438">
              <w:t>Q2</w:t>
            </w:r>
          </w:p>
        </w:tc>
        <w:tc>
          <w:tcPr>
            <w:tcW w:w="2075" w:type="dxa"/>
          </w:tcPr>
          <w:p w14:paraId="045266CC" w14:textId="77777777" w:rsidR="00AB550A" w:rsidRPr="00A44438" w:rsidRDefault="00AB550A" w:rsidP="00AB550A">
            <w:pPr>
              <w:jc w:val="center"/>
            </w:pPr>
            <w:r w:rsidRPr="00A44438">
              <w:t>174 (17.1)</w:t>
            </w:r>
          </w:p>
        </w:tc>
        <w:tc>
          <w:tcPr>
            <w:tcW w:w="2241" w:type="dxa"/>
            <w:vAlign w:val="center"/>
          </w:tcPr>
          <w:p w14:paraId="683E5635" w14:textId="2433955E" w:rsidR="00AB550A" w:rsidRPr="00A44438" w:rsidRDefault="00AB550A" w:rsidP="00AB550A">
            <w:pPr>
              <w:jc w:val="center"/>
            </w:pPr>
            <w:r w:rsidRPr="00A44438">
              <w:t>73 (41.9)</w:t>
            </w:r>
          </w:p>
        </w:tc>
        <w:tc>
          <w:tcPr>
            <w:tcW w:w="2242" w:type="dxa"/>
            <w:vAlign w:val="center"/>
          </w:tcPr>
          <w:p w14:paraId="3A7E0EA3" w14:textId="17FDF739" w:rsidR="00AB550A" w:rsidRPr="00A44438" w:rsidRDefault="00AB550A" w:rsidP="00AB550A">
            <w:pPr>
              <w:jc w:val="center"/>
            </w:pPr>
            <w:r w:rsidRPr="00A44438">
              <w:t>29 (16.6)</w:t>
            </w:r>
          </w:p>
        </w:tc>
        <w:tc>
          <w:tcPr>
            <w:tcW w:w="2250" w:type="dxa"/>
            <w:vAlign w:val="center"/>
          </w:tcPr>
          <w:p w14:paraId="110465D3" w14:textId="4C21AB9B" w:rsidR="00AB550A" w:rsidRPr="00A44438" w:rsidRDefault="00AB550A" w:rsidP="00AB550A">
            <w:pPr>
              <w:jc w:val="center"/>
            </w:pPr>
            <w:r w:rsidRPr="00A44438">
              <w:t>75 (41.5)</w:t>
            </w:r>
          </w:p>
        </w:tc>
        <w:tc>
          <w:tcPr>
            <w:tcW w:w="1362" w:type="dxa"/>
            <w:vMerge/>
            <w:vAlign w:val="center"/>
          </w:tcPr>
          <w:p w14:paraId="70C304A0" w14:textId="77777777" w:rsidR="00AB550A" w:rsidRPr="00A44438" w:rsidRDefault="00AB550A" w:rsidP="00AB550A">
            <w:pPr>
              <w:jc w:val="center"/>
            </w:pPr>
          </w:p>
        </w:tc>
      </w:tr>
      <w:tr w:rsidR="00AB550A" w:rsidRPr="00A44438" w14:paraId="6379B72E" w14:textId="77777777" w:rsidTr="00953523">
        <w:tc>
          <w:tcPr>
            <w:tcW w:w="3690" w:type="dxa"/>
          </w:tcPr>
          <w:p w14:paraId="7060A4BF" w14:textId="77777777" w:rsidR="00AB550A" w:rsidRPr="00A44438" w:rsidRDefault="00AB550A" w:rsidP="00AB550A">
            <w:pPr>
              <w:ind w:left="144"/>
            </w:pPr>
            <w:r w:rsidRPr="00A44438">
              <w:t>Q3</w:t>
            </w:r>
          </w:p>
        </w:tc>
        <w:tc>
          <w:tcPr>
            <w:tcW w:w="2075" w:type="dxa"/>
          </w:tcPr>
          <w:p w14:paraId="469D170B" w14:textId="77777777" w:rsidR="00AB550A" w:rsidRPr="00A44438" w:rsidRDefault="00AB550A" w:rsidP="00AB550A">
            <w:pPr>
              <w:jc w:val="center"/>
            </w:pPr>
            <w:r w:rsidRPr="00A44438">
              <w:t>94 (9.3)</w:t>
            </w:r>
          </w:p>
        </w:tc>
        <w:tc>
          <w:tcPr>
            <w:tcW w:w="2241" w:type="dxa"/>
            <w:vAlign w:val="center"/>
          </w:tcPr>
          <w:p w14:paraId="1389CAF4" w14:textId="4EB0E05D" w:rsidR="00AB550A" w:rsidRPr="00A44438" w:rsidRDefault="00AB550A" w:rsidP="00AB550A">
            <w:pPr>
              <w:jc w:val="center"/>
            </w:pPr>
            <w:r w:rsidRPr="00A44438">
              <w:t>47 (50.0)</w:t>
            </w:r>
          </w:p>
        </w:tc>
        <w:tc>
          <w:tcPr>
            <w:tcW w:w="2242" w:type="dxa"/>
            <w:vAlign w:val="center"/>
          </w:tcPr>
          <w:p w14:paraId="283BB0D5" w14:textId="7F475F51" w:rsidR="00AB550A" w:rsidRPr="00A44438" w:rsidRDefault="00AB550A" w:rsidP="00AB550A">
            <w:pPr>
              <w:jc w:val="center"/>
            </w:pPr>
            <w:r w:rsidRPr="00A44438">
              <w:t>18 (19.1)</w:t>
            </w:r>
          </w:p>
        </w:tc>
        <w:tc>
          <w:tcPr>
            <w:tcW w:w="2250" w:type="dxa"/>
            <w:vAlign w:val="center"/>
          </w:tcPr>
          <w:p w14:paraId="14FBAC14" w14:textId="1894CE2E" w:rsidR="00AB550A" w:rsidRPr="00A44438" w:rsidRDefault="00AB550A" w:rsidP="00AB550A">
            <w:pPr>
              <w:jc w:val="center"/>
            </w:pPr>
            <w:r w:rsidRPr="00A44438">
              <w:t>35 (30.9)</w:t>
            </w:r>
          </w:p>
        </w:tc>
        <w:tc>
          <w:tcPr>
            <w:tcW w:w="1362" w:type="dxa"/>
            <w:vMerge/>
            <w:vAlign w:val="center"/>
          </w:tcPr>
          <w:p w14:paraId="160546CC" w14:textId="77777777" w:rsidR="00AB550A" w:rsidRPr="00A44438" w:rsidRDefault="00AB550A" w:rsidP="00AB550A">
            <w:pPr>
              <w:jc w:val="center"/>
            </w:pPr>
          </w:p>
        </w:tc>
      </w:tr>
      <w:tr w:rsidR="00AB550A" w:rsidRPr="00A44438" w14:paraId="75479F04" w14:textId="77777777" w:rsidTr="00953523">
        <w:tc>
          <w:tcPr>
            <w:tcW w:w="3690" w:type="dxa"/>
          </w:tcPr>
          <w:p w14:paraId="4F754CF5" w14:textId="77777777" w:rsidR="00AB550A" w:rsidRPr="00A44438" w:rsidRDefault="00AB550A" w:rsidP="00AB550A">
            <w:pPr>
              <w:ind w:left="144"/>
            </w:pPr>
            <w:r w:rsidRPr="00A44438">
              <w:t>Q4</w:t>
            </w:r>
          </w:p>
        </w:tc>
        <w:tc>
          <w:tcPr>
            <w:tcW w:w="2075" w:type="dxa"/>
          </w:tcPr>
          <w:p w14:paraId="62162666" w14:textId="77777777" w:rsidR="00AB550A" w:rsidRPr="00A44438" w:rsidRDefault="00AB550A" w:rsidP="00AB550A">
            <w:pPr>
              <w:jc w:val="center"/>
            </w:pPr>
            <w:r w:rsidRPr="00A44438">
              <w:t>186 (18.3)</w:t>
            </w:r>
          </w:p>
        </w:tc>
        <w:tc>
          <w:tcPr>
            <w:tcW w:w="2241" w:type="dxa"/>
            <w:vAlign w:val="center"/>
          </w:tcPr>
          <w:p w14:paraId="06CBF744" w14:textId="2FC25735" w:rsidR="00AB550A" w:rsidRPr="00A44438" w:rsidRDefault="00AB550A" w:rsidP="00AB550A">
            <w:pPr>
              <w:jc w:val="center"/>
            </w:pPr>
            <w:r w:rsidRPr="00A44438">
              <w:t>88 (47.3)</w:t>
            </w:r>
          </w:p>
        </w:tc>
        <w:tc>
          <w:tcPr>
            <w:tcW w:w="2242" w:type="dxa"/>
            <w:vAlign w:val="center"/>
          </w:tcPr>
          <w:p w14:paraId="59D9A7DF" w14:textId="19831580" w:rsidR="00AB550A" w:rsidRPr="00A44438" w:rsidRDefault="00AB550A" w:rsidP="00AB550A">
            <w:pPr>
              <w:jc w:val="center"/>
            </w:pPr>
            <w:r w:rsidRPr="00A44438">
              <w:t>30 (16.1)</w:t>
            </w:r>
          </w:p>
        </w:tc>
        <w:tc>
          <w:tcPr>
            <w:tcW w:w="2250" w:type="dxa"/>
            <w:vAlign w:val="center"/>
          </w:tcPr>
          <w:p w14:paraId="0E09EA62" w14:textId="5AA4C6FE" w:rsidR="00AB550A" w:rsidRPr="00A44438" w:rsidRDefault="00AB550A" w:rsidP="00AB550A">
            <w:pPr>
              <w:jc w:val="center"/>
            </w:pPr>
            <w:r w:rsidRPr="00A44438">
              <w:t>54 (36.6)</w:t>
            </w:r>
          </w:p>
        </w:tc>
        <w:tc>
          <w:tcPr>
            <w:tcW w:w="1362" w:type="dxa"/>
            <w:vMerge/>
            <w:vAlign w:val="center"/>
          </w:tcPr>
          <w:p w14:paraId="2D71794F" w14:textId="77777777" w:rsidR="00AB550A" w:rsidRPr="00A44438" w:rsidRDefault="00AB550A" w:rsidP="00AB550A">
            <w:pPr>
              <w:jc w:val="center"/>
            </w:pPr>
          </w:p>
        </w:tc>
      </w:tr>
      <w:tr w:rsidR="00AB550A" w:rsidRPr="00A44438" w14:paraId="39F8D653" w14:textId="77777777" w:rsidTr="00953523">
        <w:tc>
          <w:tcPr>
            <w:tcW w:w="3690" w:type="dxa"/>
          </w:tcPr>
          <w:p w14:paraId="57AC5C0E" w14:textId="77777777" w:rsidR="00AB550A" w:rsidRPr="00A44438" w:rsidRDefault="00AB550A" w:rsidP="00AB550A">
            <w:pPr>
              <w:rPr>
                <w:b/>
                <w:bCs/>
              </w:rPr>
            </w:pPr>
            <w:r w:rsidRPr="00A44438">
              <w:rPr>
                <w:b/>
                <w:bCs/>
              </w:rPr>
              <w:t>PICU length of stay (days)</w:t>
            </w:r>
          </w:p>
        </w:tc>
        <w:tc>
          <w:tcPr>
            <w:tcW w:w="2075" w:type="dxa"/>
          </w:tcPr>
          <w:p w14:paraId="0A546BD1" w14:textId="77777777" w:rsidR="00AB550A" w:rsidRPr="00A44438" w:rsidRDefault="00AB550A" w:rsidP="00AB550A">
            <w:pPr>
              <w:jc w:val="center"/>
            </w:pPr>
            <w:r w:rsidRPr="00A44438">
              <w:t xml:space="preserve">5.9 </w:t>
            </w:r>
            <w:r w:rsidRPr="00A44438">
              <w:rPr>
                <w:rFonts w:cstheme="minorHAnsi"/>
              </w:rPr>
              <w:t>± 17.1</w:t>
            </w:r>
          </w:p>
        </w:tc>
        <w:tc>
          <w:tcPr>
            <w:tcW w:w="2241" w:type="dxa"/>
            <w:vAlign w:val="center"/>
          </w:tcPr>
          <w:p w14:paraId="63B8E586" w14:textId="5C97EF4E" w:rsidR="00AB550A" w:rsidRPr="00A44438" w:rsidRDefault="003324A7" w:rsidP="00AB550A">
            <w:pPr>
              <w:jc w:val="center"/>
            </w:pPr>
            <w:r w:rsidRPr="00A44438">
              <w:t xml:space="preserve">6.5 </w:t>
            </w:r>
            <w:r w:rsidRPr="00A44438">
              <w:rPr>
                <w:rFonts w:cstheme="minorHAnsi"/>
              </w:rPr>
              <w:t>± 19.4</w:t>
            </w:r>
          </w:p>
        </w:tc>
        <w:tc>
          <w:tcPr>
            <w:tcW w:w="2242" w:type="dxa"/>
            <w:vAlign w:val="center"/>
          </w:tcPr>
          <w:p w14:paraId="474A3326" w14:textId="3DC9CF70" w:rsidR="00AB550A" w:rsidRPr="00A44438" w:rsidRDefault="003324A7" w:rsidP="00AB550A">
            <w:pPr>
              <w:jc w:val="center"/>
            </w:pPr>
            <w:r w:rsidRPr="00A44438">
              <w:t xml:space="preserve">5.3 </w:t>
            </w:r>
            <w:r w:rsidRPr="00A44438">
              <w:rPr>
                <w:rFonts w:cstheme="minorHAnsi"/>
              </w:rPr>
              <w:t xml:space="preserve">± </w:t>
            </w:r>
            <w:r w:rsidR="00C81A76" w:rsidRPr="00A44438">
              <w:rPr>
                <w:rFonts w:cstheme="minorHAnsi"/>
              </w:rPr>
              <w:t>1</w:t>
            </w:r>
            <w:r w:rsidRPr="00A44438">
              <w:rPr>
                <w:rFonts w:cstheme="minorHAnsi"/>
              </w:rPr>
              <w:t>7.2</w:t>
            </w:r>
          </w:p>
        </w:tc>
        <w:tc>
          <w:tcPr>
            <w:tcW w:w="2250" w:type="dxa"/>
            <w:vAlign w:val="center"/>
          </w:tcPr>
          <w:p w14:paraId="0499211C" w14:textId="66253E09" w:rsidR="00AB550A" w:rsidRPr="00A44438" w:rsidRDefault="00C55822" w:rsidP="00AB550A">
            <w:pPr>
              <w:jc w:val="center"/>
            </w:pPr>
            <w:r w:rsidRPr="00A44438">
              <w:t xml:space="preserve">5.6 </w:t>
            </w:r>
            <w:r w:rsidRPr="00A44438">
              <w:rPr>
                <w:rFonts w:cstheme="minorHAnsi"/>
              </w:rPr>
              <w:t xml:space="preserve">± </w:t>
            </w:r>
            <w:r w:rsidR="00C81A76" w:rsidRPr="00A44438">
              <w:rPr>
                <w:rFonts w:cstheme="minorHAnsi"/>
              </w:rPr>
              <w:t>1</w:t>
            </w:r>
            <w:r w:rsidRPr="00A44438">
              <w:rPr>
                <w:rFonts w:cstheme="minorHAnsi"/>
              </w:rPr>
              <w:t>7.5</w:t>
            </w:r>
          </w:p>
        </w:tc>
        <w:tc>
          <w:tcPr>
            <w:tcW w:w="1362" w:type="dxa"/>
            <w:vAlign w:val="center"/>
          </w:tcPr>
          <w:p w14:paraId="0197DCA8" w14:textId="0CE45356" w:rsidR="00AB550A" w:rsidRPr="00A44438" w:rsidRDefault="003324A7" w:rsidP="00AB550A">
            <w:pPr>
              <w:jc w:val="center"/>
            </w:pPr>
            <w:r w:rsidRPr="00A44438">
              <w:t>0.65</w:t>
            </w:r>
          </w:p>
        </w:tc>
      </w:tr>
      <w:tr w:rsidR="00AB550A" w:rsidRPr="00A44438" w14:paraId="23988BAF" w14:textId="77777777" w:rsidTr="00953523">
        <w:tc>
          <w:tcPr>
            <w:tcW w:w="3690" w:type="dxa"/>
          </w:tcPr>
          <w:p w14:paraId="1A42F7F6" w14:textId="77777777" w:rsidR="00AB550A" w:rsidRPr="00A44438" w:rsidRDefault="00AB550A" w:rsidP="00AB550A">
            <w:pPr>
              <w:rPr>
                <w:b/>
                <w:bCs/>
              </w:rPr>
            </w:pPr>
            <w:r w:rsidRPr="00A44438">
              <w:rPr>
                <w:b/>
                <w:bCs/>
              </w:rPr>
              <w:t xml:space="preserve">Prolonged PICU stay </w:t>
            </w:r>
            <w:r w:rsidRPr="00A44438">
              <w:t>(%)</w:t>
            </w:r>
          </w:p>
        </w:tc>
        <w:tc>
          <w:tcPr>
            <w:tcW w:w="2075" w:type="dxa"/>
          </w:tcPr>
          <w:p w14:paraId="162F5417" w14:textId="77777777" w:rsidR="00AB550A" w:rsidRPr="00A44438" w:rsidRDefault="00AB550A" w:rsidP="00AB550A">
            <w:pPr>
              <w:jc w:val="center"/>
            </w:pPr>
            <w:r w:rsidRPr="00A44438">
              <w:t>218 (21.5)</w:t>
            </w:r>
          </w:p>
        </w:tc>
        <w:tc>
          <w:tcPr>
            <w:tcW w:w="2241" w:type="dxa"/>
            <w:vAlign w:val="center"/>
          </w:tcPr>
          <w:p w14:paraId="30B9A0EA" w14:textId="0617599C" w:rsidR="00AB550A" w:rsidRPr="00A44438" w:rsidRDefault="00AB550A" w:rsidP="00AB550A">
            <w:pPr>
              <w:jc w:val="center"/>
            </w:pPr>
            <w:r w:rsidRPr="00A44438">
              <w:t>107 (49.1)</w:t>
            </w:r>
          </w:p>
        </w:tc>
        <w:tc>
          <w:tcPr>
            <w:tcW w:w="2242" w:type="dxa"/>
            <w:vAlign w:val="center"/>
          </w:tcPr>
          <w:p w14:paraId="5C5F1170" w14:textId="2B0877A0" w:rsidR="00AB550A" w:rsidRPr="00A44438" w:rsidRDefault="00AB550A" w:rsidP="00AB550A">
            <w:pPr>
              <w:jc w:val="center"/>
            </w:pPr>
            <w:r w:rsidRPr="00A44438">
              <w:t>40 (18.3)</w:t>
            </w:r>
          </w:p>
        </w:tc>
        <w:tc>
          <w:tcPr>
            <w:tcW w:w="2250" w:type="dxa"/>
            <w:vAlign w:val="center"/>
          </w:tcPr>
          <w:p w14:paraId="462CED20" w14:textId="0A6A8CE5" w:rsidR="00AB550A" w:rsidRPr="00A44438" w:rsidRDefault="00AB550A" w:rsidP="00AB550A">
            <w:pPr>
              <w:jc w:val="center"/>
            </w:pPr>
            <w:r w:rsidRPr="00A44438">
              <w:t>71 (32.6)</w:t>
            </w:r>
          </w:p>
        </w:tc>
        <w:tc>
          <w:tcPr>
            <w:tcW w:w="1362" w:type="dxa"/>
            <w:vAlign w:val="center"/>
          </w:tcPr>
          <w:p w14:paraId="4491ACA2" w14:textId="129D4A69" w:rsidR="00AB550A" w:rsidRPr="00A44438" w:rsidRDefault="00AB550A" w:rsidP="00AB550A">
            <w:pPr>
              <w:jc w:val="center"/>
            </w:pPr>
            <w:r w:rsidRPr="00A44438">
              <w:t>0.35</w:t>
            </w:r>
          </w:p>
        </w:tc>
      </w:tr>
      <w:tr w:rsidR="00AB550A" w:rsidRPr="00A44438" w14:paraId="00695163" w14:textId="77777777" w:rsidTr="00953523">
        <w:tc>
          <w:tcPr>
            <w:tcW w:w="3690" w:type="dxa"/>
          </w:tcPr>
          <w:p w14:paraId="2E338155" w14:textId="77777777" w:rsidR="00AB550A" w:rsidRPr="00A44438" w:rsidRDefault="00AB550A" w:rsidP="00AB550A">
            <w:pPr>
              <w:rPr>
                <w:b/>
                <w:bCs/>
              </w:rPr>
            </w:pPr>
            <w:r w:rsidRPr="00A44438">
              <w:rPr>
                <w:b/>
                <w:bCs/>
                <w:sz w:val="24"/>
                <w:szCs w:val="24"/>
              </w:rPr>
              <w:t xml:space="preserve">PICU mortality </w:t>
            </w:r>
            <w:r w:rsidRPr="00A44438">
              <w:t>(%)</w:t>
            </w:r>
          </w:p>
        </w:tc>
        <w:tc>
          <w:tcPr>
            <w:tcW w:w="2075" w:type="dxa"/>
          </w:tcPr>
          <w:p w14:paraId="08F55BAB" w14:textId="77777777" w:rsidR="00AB550A" w:rsidRPr="00A44438" w:rsidRDefault="00AB550A" w:rsidP="00AB550A">
            <w:pPr>
              <w:jc w:val="center"/>
            </w:pPr>
            <w:r w:rsidRPr="00A44438">
              <w:t>57 (5.6)</w:t>
            </w:r>
          </w:p>
        </w:tc>
        <w:tc>
          <w:tcPr>
            <w:tcW w:w="2241" w:type="dxa"/>
            <w:vAlign w:val="center"/>
          </w:tcPr>
          <w:p w14:paraId="47CA7507" w14:textId="26D11B7D" w:rsidR="00AB550A" w:rsidRPr="00A44438" w:rsidRDefault="00AB550A" w:rsidP="00AB550A">
            <w:pPr>
              <w:jc w:val="center"/>
            </w:pPr>
            <w:r w:rsidRPr="00A44438">
              <w:t>31 (54.4)</w:t>
            </w:r>
          </w:p>
        </w:tc>
        <w:tc>
          <w:tcPr>
            <w:tcW w:w="2242" w:type="dxa"/>
            <w:vAlign w:val="center"/>
          </w:tcPr>
          <w:p w14:paraId="3CF87971" w14:textId="48173F5F" w:rsidR="00AB550A" w:rsidRPr="00A44438" w:rsidRDefault="00AB550A" w:rsidP="00AB550A">
            <w:pPr>
              <w:jc w:val="center"/>
            </w:pPr>
            <w:r w:rsidRPr="00A44438">
              <w:t>12 (21.1)</w:t>
            </w:r>
          </w:p>
        </w:tc>
        <w:tc>
          <w:tcPr>
            <w:tcW w:w="2250" w:type="dxa"/>
            <w:vAlign w:val="center"/>
          </w:tcPr>
          <w:p w14:paraId="2357AD1C" w14:textId="604813B6" w:rsidR="00AB550A" w:rsidRPr="00A44438" w:rsidRDefault="00AB550A" w:rsidP="00AB550A">
            <w:pPr>
              <w:jc w:val="center"/>
            </w:pPr>
            <w:r w:rsidRPr="00A44438">
              <w:t>14 (24.6)</w:t>
            </w:r>
          </w:p>
        </w:tc>
        <w:tc>
          <w:tcPr>
            <w:tcW w:w="1362" w:type="dxa"/>
            <w:vAlign w:val="center"/>
          </w:tcPr>
          <w:p w14:paraId="7598C277" w14:textId="6253EBED" w:rsidR="00AB550A" w:rsidRPr="00A44438" w:rsidRDefault="00AB550A" w:rsidP="00AB550A">
            <w:pPr>
              <w:jc w:val="center"/>
            </w:pPr>
            <w:r w:rsidRPr="00A44438">
              <w:t>0.17</w:t>
            </w:r>
          </w:p>
        </w:tc>
      </w:tr>
      <w:tr w:rsidR="00AB550A" w14:paraId="0ECE1E52" w14:textId="77777777" w:rsidTr="00953523">
        <w:tc>
          <w:tcPr>
            <w:tcW w:w="13860" w:type="dxa"/>
            <w:gridSpan w:val="6"/>
            <w:tcBorders>
              <w:top w:val="single" w:sz="4" w:space="0" w:color="auto"/>
            </w:tcBorders>
          </w:tcPr>
          <w:p w14:paraId="6363E3B5" w14:textId="77777777" w:rsidR="00AB550A" w:rsidRPr="00A44438" w:rsidRDefault="00AB550A" w:rsidP="00AB550A">
            <w:r w:rsidRPr="00A44438">
              <w:t>Data represented as mean ± standard deviation, or median (interquartile) for continuous variables and number and percent for categorical variables.</w:t>
            </w:r>
          </w:p>
          <w:p w14:paraId="0A237F0F" w14:textId="77777777" w:rsidR="00AB550A" w:rsidRDefault="00AB550A" w:rsidP="00AB550A">
            <w:r w:rsidRPr="00A44438">
              <w:t>*Chi-square or Fisher's exact, and analysis of variance or Kruskal-Wallis tests were used to test the categorical and continuous variables across nutritional status categories.</w:t>
            </w:r>
          </w:p>
        </w:tc>
      </w:tr>
    </w:tbl>
    <w:p w14:paraId="395E4978" w14:textId="71355AF4" w:rsidR="00160018" w:rsidRPr="00160018" w:rsidRDefault="00160018" w:rsidP="00160018">
      <w:pPr>
        <w:ind w:firstLine="720"/>
      </w:pPr>
    </w:p>
    <w:sectPr w:rsidR="00160018" w:rsidRPr="00160018" w:rsidSect="000B44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zMDcxNjUxNDU1MTZT0lEKTi0uzszPAykwqgUACmgD3ywAAAA="/>
  </w:docVars>
  <w:rsids>
    <w:rsidRoot w:val="00B84CB0"/>
    <w:rsid w:val="0002213F"/>
    <w:rsid w:val="00027390"/>
    <w:rsid w:val="00031AF4"/>
    <w:rsid w:val="00045C85"/>
    <w:rsid w:val="000A1A5E"/>
    <w:rsid w:val="000B445E"/>
    <w:rsid w:val="000D17BB"/>
    <w:rsid w:val="000F46D9"/>
    <w:rsid w:val="000F73A3"/>
    <w:rsid w:val="00123B9C"/>
    <w:rsid w:val="00130884"/>
    <w:rsid w:val="00144136"/>
    <w:rsid w:val="001525B2"/>
    <w:rsid w:val="001541E8"/>
    <w:rsid w:val="00160018"/>
    <w:rsid w:val="001A55A2"/>
    <w:rsid w:val="001B61B2"/>
    <w:rsid w:val="001E179C"/>
    <w:rsid w:val="00232810"/>
    <w:rsid w:val="002D5691"/>
    <w:rsid w:val="002F4FE7"/>
    <w:rsid w:val="003324A7"/>
    <w:rsid w:val="00355A4E"/>
    <w:rsid w:val="0038082A"/>
    <w:rsid w:val="003944F1"/>
    <w:rsid w:val="00485CCA"/>
    <w:rsid w:val="004923AD"/>
    <w:rsid w:val="004A0EDE"/>
    <w:rsid w:val="004C1599"/>
    <w:rsid w:val="00511040"/>
    <w:rsid w:val="00515677"/>
    <w:rsid w:val="00571606"/>
    <w:rsid w:val="00591F4A"/>
    <w:rsid w:val="005A3DD5"/>
    <w:rsid w:val="005D1E1F"/>
    <w:rsid w:val="005D2608"/>
    <w:rsid w:val="005E7EA5"/>
    <w:rsid w:val="005F4C4A"/>
    <w:rsid w:val="00603D3D"/>
    <w:rsid w:val="0065230D"/>
    <w:rsid w:val="006A62C9"/>
    <w:rsid w:val="006D0B0C"/>
    <w:rsid w:val="006E601F"/>
    <w:rsid w:val="006F1E56"/>
    <w:rsid w:val="007401A5"/>
    <w:rsid w:val="007651DD"/>
    <w:rsid w:val="007B4DFB"/>
    <w:rsid w:val="007B65AE"/>
    <w:rsid w:val="007B67B3"/>
    <w:rsid w:val="007C0914"/>
    <w:rsid w:val="007F1595"/>
    <w:rsid w:val="00807E02"/>
    <w:rsid w:val="00864BCB"/>
    <w:rsid w:val="008719D0"/>
    <w:rsid w:val="0089383C"/>
    <w:rsid w:val="008E1BD9"/>
    <w:rsid w:val="00985E20"/>
    <w:rsid w:val="009B6768"/>
    <w:rsid w:val="009E4D7C"/>
    <w:rsid w:val="00A00316"/>
    <w:rsid w:val="00A02D50"/>
    <w:rsid w:val="00A21BD4"/>
    <w:rsid w:val="00A26657"/>
    <w:rsid w:val="00A44438"/>
    <w:rsid w:val="00A6141B"/>
    <w:rsid w:val="00A703C2"/>
    <w:rsid w:val="00A8037A"/>
    <w:rsid w:val="00A81AF6"/>
    <w:rsid w:val="00AA4FE6"/>
    <w:rsid w:val="00AB08D3"/>
    <w:rsid w:val="00AB550A"/>
    <w:rsid w:val="00AC4EC6"/>
    <w:rsid w:val="00AC5D39"/>
    <w:rsid w:val="00AF0445"/>
    <w:rsid w:val="00AF075A"/>
    <w:rsid w:val="00B048C6"/>
    <w:rsid w:val="00B22D31"/>
    <w:rsid w:val="00B3675F"/>
    <w:rsid w:val="00B84CB0"/>
    <w:rsid w:val="00B86819"/>
    <w:rsid w:val="00BE7866"/>
    <w:rsid w:val="00C3735C"/>
    <w:rsid w:val="00C514BF"/>
    <w:rsid w:val="00C55822"/>
    <w:rsid w:val="00C737E4"/>
    <w:rsid w:val="00C81A76"/>
    <w:rsid w:val="00C963F4"/>
    <w:rsid w:val="00CE6B1A"/>
    <w:rsid w:val="00D16C72"/>
    <w:rsid w:val="00D546C2"/>
    <w:rsid w:val="00D901B2"/>
    <w:rsid w:val="00DD31CA"/>
    <w:rsid w:val="00DE3610"/>
    <w:rsid w:val="00DF00F1"/>
    <w:rsid w:val="00E10EB2"/>
    <w:rsid w:val="00E12736"/>
    <w:rsid w:val="00E13045"/>
    <w:rsid w:val="00E20FE5"/>
    <w:rsid w:val="00E6551B"/>
    <w:rsid w:val="00E72384"/>
    <w:rsid w:val="00F140D2"/>
    <w:rsid w:val="00F23A2B"/>
    <w:rsid w:val="00F25EED"/>
    <w:rsid w:val="00F62571"/>
    <w:rsid w:val="00F91239"/>
    <w:rsid w:val="00FC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33719"/>
  <w15:chartTrackingRefBased/>
  <w15:docId w15:val="{A5A066FD-8B47-4143-9F84-C303824AE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4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4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7</TotalTime>
  <Pages>4</Pages>
  <Words>667</Words>
  <Characters>3807</Characters>
  <Application>Microsoft Office Word</Application>
  <DocSecurity>0</DocSecurity>
  <Lines>31</Lines>
  <Paragraphs>8</Paragraphs>
  <ScaleCrop>false</ScaleCrop>
  <Company/>
  <LinksUpToDate>false</LinksUpToDate>
  <CharactersWithSpaces>4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Nikparast</dc:creator>
  <cp:keywords/>
  <dc:description/>
  <cp:lastModifiedBy>Ali Nikparast</cp:lastModifiedBy>
  <cp:revision>107</cp:revision>
  <dcterms:created xsi:type="dcterms:W3CDTF">2024-06-24T07:23:00Z</dcterms:created>
  <dcterms:modified xsi:type="dcterms:W3CDTF">2024-07-17T17:42:00Z</dcterms:modified>
</cp:coreProperties>
</file>